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9D437" w14:textId="77777777" w:rsidR="00F22388" w:rsidRPr="00F22388" w:rsidRDefault="00F22388" w:rsidP="00F22388">
      <w:p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F22388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Table S3. Event-Related Potentials studies</w:t>
      </w:r>
    </w:p>
    <w:p w14:paraId="1F5EEFB0" w14:textId="77777777" w:rsidR="00F22388" w:rsidRPr="00F22388" w:rsidRDefault="00F22388" w:rsidP="00F2238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W w:w="100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4"/>
        <w:gridCol w:w="2126"/>
        <w:gridCol w:w="1843"/>
        <w:gridCol w:w="1843"/>
        <w:gridCol w:w="2268"/>
      </w:tblGrid>
      <w:tr w:rsidR="00F22388" w:rsidRPr="00F22388" w14:paraId="7ACF3BB4" w14:textId="77777777" w:rsidTr="004F0D23">
        <w:trPr>
          <w:trHeight w:val="510"/>
        </w:trPr>
        <w:tc>
          <w:tcPr>
            <w:tcW w:w="1984" w:type="dxa"/>
          </w:tcPr>
          <w:p w14:paraId="181E0523" w14:textId="77777777" w:rsidR="00F22388" w:rsidRPr="00F22388" w:rsidRDefault="00F22388" w:rsidP="00F223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 xml:space="preserve">STUDY </w:t>
            </w:r>
          </w:p>
          <w:p w14:paraId="52B7CD28" w14:textId="77777777" w:rsidR="00F22388" w:rsidRPr="00F22388" w:rsidRDefault="00F22388" w:rsidP="00F223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</w:p>
        </w:tc>
        <w:tc>
          <w:tcPr>
            <w:tcW w:w="2126" w:type="dxa"/>
          </w:tcPr>
          <w:p w14:paraId="70464F45" w14:textId="77777777" w:rsidR="00F22388" w:rsidRPr="00F22388" w:rsidRDefault="00F22388" w:rsidP="00F223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MEASURE</w:t>
            </w:r>
          </w:p>
        </w:tc>
        <w:tc>
          <w:tcPr>
            <w:tcW w:w="1843" w:type="dxa"/>
          </w:tcPr>
          <w:p w14:paraId="545BFECE" w14:textId="77777777" w:rsidR="00F22388" w:rsidRPr="00F22388" w:rsidRDefault="00F22388" w:rsidP="00F223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1843" w:type="dxa"/>
          </w:tcPr>
          <w:p w14:paraId="684AFEAC" w14:textId="77777777" w:rsidR="00F22388" w:rsidRPr="00F22388" w:rsidRDefault="00F22388" w:rsidP="00F223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DIAGNOSTIC INSTRUMENT</w:t>
            </w:r>
          </w:p>
        </w:tc>
        <w:tc>
          <w:tcPr>
            <w:tcW w:w="2268" w:type="dxa"/>
          </w:tcPr>
          <w:p w14:paraId="20190486" w14:textId="77777777" w:rsidR="00F22388" w:rsidRPr="00F22388" w:rsidRDefault="00F22388" w:rsidP="00F223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RESULTS</w:t>
            </w:r>
          </w:p>
        </w:tc>
      </w:tr>
      <w:tr w:rsidR="00F22388" w:rsidRPr="00F22388" w14:paraId="73F8B9B6" w14:textId="77777777" w:rsidTr="004F0D23">
        <w:trPr>
          <w:trHeight w:val="1919"/>
        </w:trPr>
        <w:tc>
          <w:tcPr>
            <w:tcW w:w="1984" w:type="dxa"/>
            <w:shd w:val="clear" w:color="auto" w:fill="auto"/>
          </w:tcPr>
          <w:p w14:paraId="7B325CFA" w14:textId="77777777" w:rsidR="00F22388" w:rsidRPr="00F22388" w:rsidRDefault="00F22388" w:rsidP="00F22388">
            <w:pPr>
              <w:spacing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agun et al., 2020 </w:t>
            </w:r>
            <w:r w:rsidRPr="00F22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eta-analysis)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44)</w:t>
            </w:r>
          </w:p>
        </w:tc>
        <w:tc>
          <w:tcPr>
            <w:tcW w:w="2126" w:type="dxa"/>
            <w:shd w:val="clear" w:color="auto" w:fill="auto"/>
          </w:tcPr>
          <w:p w14:paraId="5625D4EF" w14:textId="77777777" w:rsidR="00F22388" w:rsidRPr="00F22388" w:rsidRDefault="00F22388" w:rsidP="00F22388">
            <w:pPr>
              <w:spacing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a-analysis of </w:t>
            </w:r>
            <w:r w:rsidRPr="00F22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50 </w:t>
            </w:r>
            <w:r w:rsidRPr="00F2238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ifference* and ratio**</w:t>
            </w:r>
          </w:p>
        </w:tc>
        <w:tc>
          <w:tcPr>
            <w:tcW w:w="1843" w:type="dxa"/>
            <w:shd w:val="clear" w:color="auto" w:fill="auto"/>
          </w:tcPr>
          <w:p w14:paraId="0466C73E" w14:textId="77777777" w:rsidR="00F22388" w:rsidRPr="00F22388" w:rsidRDefault="00F22388" w:rsidP="00F2238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of 115 Studies with SCZ (including studies with FEP; number of FEP studies not specified)</w:t>
            </w:r>
          </w:p>
        </w:tc>
        <w:tc>
          <w:tcPr>
            <w:tcW w:w="1843" w:type="dxa"/>
            <w:shd w:val="clear" w:color="auto" w:fill="auto"/>
          </w:tcPr>
          <w:p w14:paraId="75F6570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.</w:t>
            </w:r>
          </w:p>
        </w:tc>
        <w:tc>
          <w:tcPr>
            <w:tcW w:w="2268" w:type="dxa"/>
            <w:shd w:val="clear" w:color="auto" w:fill="auto"/>
          </w:tcPr>
          <w:p w14:paraId="0674DE7E" w14:textId="77777777" w:rsidR="00F22388" w:rsidRPr="00F22388" w:rsidRDefault="00F22388" w:rsidP="00F2238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2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50 difference </w:t>
            </w:r>
          </w:p>
          <w:p w14:paraId="4C883781" w14:textId="77777777" w:rsidR="00F22388" w:rsidRPr="00F22388" w:rsidRDefault="00F22388" w:rsidP="00F2238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P &gt; HCs</w:t>
            </w:r>
          </w:p>
          <w:p w14:paraId="20C61E64" w14:textId="77777777" w:rsidR="00F22388" w:rsidRPr="00F22388" w:rsidRDefault="00F22388" w:rsidP="00F2238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2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50 Ratio</w:t>
            </w:r>
          </w:p>
          <w:p w14:paraId="6B88A397" w14:textId="77777777" w:rsidR="00F22388" w:rsidRPr="00F22388" w:rsidRDefault="00F22388" w:rsidP="00F22388">
            <w:pPr>
              <w:spacing w:after="2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P &gt; HCs</w:t>
            </w:r>
          </w:p>
        </w:tc>
      </w:tr>
      <w:tr w:rsidR="00F22388" w:rsidRPr="00F22388" w14:paraId="52BA3DCD" w14:textId="77777777" w:rsidTr="004F0D23">
        <w:trPr>
          <w:trHeight w:val="1909"/>
        </w:trPr>
        <w:tc>
          <w:tcPr>
            <w:tcW w:w="1984" w:type="dxa"/>
          </w:tcPr>
          <w:p w14:paraId="27F95DA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tkinson et al., 2012</w:t>
            </w:r>
          </w:p>
          <w:p w14:paraId="248A7DC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196)</w:t>
            </w:r>
          </w:p>
        </w:tc>
        <w:tc>
          <w:tcPr>
            <w:tcW w:w="2126" w:type="dxa"/>
          </w:tcPr>
          <w:p w14:paraId="7006FD6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 xml:space="preserve">dMMN </w:t>
            </w: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>amplitude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 xml:space="preserve"> </w:t>
            </w: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dMMN </w:t>
            </w: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>latency</w:t>
            </w:r>
          </w:p>
          <w:p w14:paraId="57350DC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295F24C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</w:t>
            </w:r>
          </w:p>
          <w:p w14:paraId="4213903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</w:tcPr>
          <w:p w14:paraId="039022E4" w14:textId="77777777" w:rsidR="00F22388" w:rsidRPr="00F22388" w:rsidRDefault="00F22388" w:rsidP="00F22388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UHR = 30 </w:t>
            </w:r>
            <w:r w:rsidRPr="00F22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UHR-T=6, UHR-NT=24)</w:t>
            </w:r>
          </w:p>
          <w:p w14:paraId="4B972BF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= 10</w:t>
            </w:r>
          </w:p>
          <w:p w14:paraId="017D8F5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20</w:t>
            </w:r>
          </w:p>
        </w:tc>
        <w:tc>
          <w:tcPr>
            <w:tcW w:w="1843" w:type="dxa"/>
          </w:tcPr>
          <w:p w14:paraId="48F1182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AARMS</w:t>
            </w:r>
          </w:p>
          <w:p w14:paraId="643893A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DSM-IV</w:t>
            </w:r>
          </w:p>
        </w:tc>
        <w:tc>
          <w:tcPr>
            <w:tcW w:w="2268" w:type="dxa"/>
          </w:tcPr>
          <w:p w14:paraId="6985E3F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d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MMN amplitude</w:t>
            </w:r>
          </w:p>
          <w:p w14:paraId="508709D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679257A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UHR &lt; HCs</w:t>
            </w:r>
          </w:p>
          <w:p w14:paraId="7439588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UHR-T &lt; UHR-NT </w:t>
            </w:r>
            <w:r w:rsidRPr="00F22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GB"/>
              </w:rPr>
              <w:t>dMMN latency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  <w:p w14:paraId="5705984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</w:t>
            </w: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 xml:space="preserve"> &gt; HCs</w:t>
            </w:r>
          </w:p>
          <w:p w14:paraId="0CB0551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amplitude</w:t>
            </w:r>
          </w:p>
          <w:p w14:paraId="63BCC65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UHR &lt; HCs</w:t>
            </w:r>
          </w:p>
          <w:p w14:paraId="5C10FA6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1263074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UHR = FEP</w:t>
            </w:r>
          </w:p>
          <w:p w14:paraId="7C1A072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UHR-T &lt; UHR-NT</w:t>
            </w:r>
          </w:p>
          <w:p w14:paraId="0D923CE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latency</w:t>
            </w:r>
          </w:p>
          <w:p w14:paraId="3E36ADE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2A5B219A" w14:textId="77777777" w:rsidTr="004F0D23">
        <w:trPr>
          <w:trHeight w:val="1909"/>
        </w:trPr>
        <w:tc>
          <w:tcPr>
            <w:tcW w:w="1984" w:type="dxa"/>
          </w:tcPr>
          <w:p w14:paraId="4DE1B4D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Atkinson et al., 2017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207)</w:t>
            </w:r>
          </w:p>
        </w:tc>
        <w:tc>
          <w:tcPr>
            <w:tcW w:w="2126" w:type="dxa"/>
          </w:tcPr>
          <w:p w14:paraId="66E488D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 xml:space="preserve">dMMN </w:t>
            </w: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  <w:t>amplitude</w:t>
            </w:r>
          </w:p>
          <w:p w14:paraId="68631C1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 xml:space="preserve">fMMN </w:t>
            </w: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  <w:t>amplitude</w:t>
            </w:r>
          </w:p>
          <w:p w14:paraId="3D3972B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 xml:space="preserve">dMMN </w:t>
            </w: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  <w:t>latency</w:t>
            </w:r>
          </w:p>
          <w:p w14:paraId="5FF3114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 xml:space="preserve">fMMN </w:t>
            </w: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  <w:t>amplitude</w:t>
            </w:r>
          </w:p>
          <w:p w14:paraId="0AEAA41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 xml:space="preserve">P3a </w:t>
            </w: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  <w:t>amplitude</w:t>
            </w:r>
          </w:p>
          <w:p w14:paraId="66A6C5C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 xml:space="preserve">P3a </w:t>
            </w: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  <w:t>latency</w:t>
            </w:r>
          </w:p>
        </w:tc>
        <w:tc>
          <w:tcPr>
            <w:tcW w:w="1843" w:type="dxa"/>
          </w:tcPr>
          <w:p w14:paraId="26FE2395" w14:textId="77777777" w:rsidR="00F22388" w:rsidRPr="00F22388" w:rsidRDefault="00F22388" w:rsidP="00F22388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UHR = 80 </w:t>
            </w:r>
            <w:r w:rsidRPr="00F22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</w:t>
            </w:r>
          </w:p>
          <w:p w14:paraId="7EA7DF1F" w14:textId="77777777" w:rsidR="00F22388" w:rsidRPr="00F22388" w:rsidRDefault="00F22388" w:rsidP="00F22388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 Follow-up data=19;UHR-T=6, UHR-NT=55)</w:t>
            </w:r>
          </w:p>
          <w:p w14:paraId="092799DB" w14:textId="77777777" w:rsidR="00F22388" w:rsidRPr="00F22388" w:rsidRDefault="00F22388" w:rsidP="00F22388">
            <w:pPr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Cs = 58</w:t>
            </w:r>
          </w:p>
          <w:p w14:paraId="4F46281F" w14:textId="77777777" w:rsidR="00F22388" w:rsidRPr="00F22388" w:rsidRDefault="00F22388" w:rsidP="00F22388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43" w:type="dxa"/>
          </w:tcPr>
          <w:p w14:paraId="517E04A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AARMS</w:t>
            </w:r>
          </w:p>
          <w:p w14:paraId="6A84666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268" w:type="dxa"/>
          </w:tcPr>
          <w:p w14:paraId="7458ABE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d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MMN/fMMN amplitude</w:t>
            </w:r>
          </w:p>
          <w:p w14:paraId="08C7586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No differences </w:t>
            </w:r>
          </w:p>
          <w:p w14:paraId="6297CDD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GB"/>
              </w:rPr>
              <w:t>dMMN/fMMN latency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  <w:p w14:paraId="74BFE00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00027E9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amplitude</w:t>
            </w:r>
          </w:p>
          <w:p w14:paraId="7ABECE5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04FF43B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latency</w:t>
            </w:r>
          </w:p>
          <w:p w14:paraId="4FD49B6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506F0302" w14:textId="77777777" w:rsidTr="004F0D23">
        <w:trPr>
          <w:trHeight w:val="1909"/>
        </w:trPr>
        <w:tc>
          <w:tcPr>
            <w:tcW w:w="1984" w:type="dxa"/>
          </w:tcPr>
          <w:p w14:paraId="0524E09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  <w:t xml:space="preserve">Bodatsch et al., 2011 </w:t>
            </w:r>
            <w:r w:rsidRPr="00F22388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val="en-US" w:eastAsia="it-IT"/>
              </w:rPr>
              <w:t>(205)</w:t>
            </w:r>
          </w:p>
        </w:tc>
        <w:tc>
          <w:tcPr>
            <w:tcW w:w="2126" w:type="dxa"/>
          </w:tcPr>
          <w:p w14:paraId="72C90447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dMMN</w:t>
            </w: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</w:t>
            </w: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>amplitude</w:t>
            </w:r>
          </w:p>
          <w:p w14:paraId="24B6089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pMMN</w:t>
            </w: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</w:t>
            </w: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>amplitude</w:t>
            </w:r>
          </w:p>
          <w:p w14:paraId="76733E0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</w:p>
          <w:p w14:paraId="3E1F517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</w:p>
          <w:p w14:paraId="5285CBB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 w:eastAsia="it-IT"/>
              </w:rPr>
            </w:pPr>
          </w:p>
        </w:tc>
        <w:tc>
          <w:tcPr>
            <w:tcW w:w="1843" w:type="dxa"/>
          </w:tcPr>
          <w:p w14:paraId="71E48111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HCs = 67 </w:t>
            </w:r>
          </w:p>
          <w:p w14:paraId="663870B8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it-IT"/>
              </w:rPr>
              <w:t>FES = 33</w:t>
            </w:r>
          </w:p>
          <w:p w14:paraId="1E493350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AR = 62 </w:t>
            </w:r>
          </w:p>
          <w:p w14:paraId="79425030" w14:textId="77777777" w:rsidR="00F22388" w:rsidRPr="00F22388" w:rsidRDefault="00F22388" w:rsidP="00F22388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it-IT"/>
              </w:rPr>
              <w:t>(AR-C=25; AR-NC=37)</w:t>
            </w:r>
          </w:p>
        </w:tc>
        <w:tc>
          <w:tcPr>
            <w:tcW w:w="1843" w:type="dxa"/>
          </w:tcPr>
          <w:p w14:paraId="000B304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ERIraos</w:t>
            </w:r>
          </w:p>
          <w:p w14:paraId="4847205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SM-IV</w:t>
            </w:r>
          </w:p>
        </w:tc>
        <w:tc>
          <w:tcPr>
            <w:tcW w:w="2268" w:type="dxa"/>
          </w:tcPr>
          <w:p w14:paraId="6BB013E0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dMMN amplitude</w:t>
            </w:r>
          </w:p>
          <w:p w14:paraId="5CF76C4A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AR = HCs </w:t>
            </w:r>
          </w:p>
          <w:p w14:paraId="1B022CB9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R = FES</w:t>
            </w:r>
          </w:p>
          <w:p w14:paraId="3D7A86E1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R-C &lt; AR-NC</w:t>
            </w:r>
          </w:p>
          <w:p w14:paraId="20953F21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R-C &lt; HCs</w:t>
            </w:r>
          </w:p>
          <w:p w14:paraId="18A3A337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R-NC = HCs</w:t>
            </w:r>
          </w:p>
          <w:p w14:paraId="58B940BB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R-NC &gt; AR-C</w:t>
            </w:r>
          </w:p>
          <w:p w14:paraId="55F53846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R-NC &gt; FES</w:t>
            </w:r>
          </w:p>
          <w:p w14:paraId="3B7CB650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R-C = FES</w:t>
            </w:r>
          </w:p>
          <w:p w14:paraId="3A6AEF95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>pMMN amplitude</w:t>
            </w:r>
          </w:p>
          <w:p w14:paraId="3375FCC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AR-C = AR-NC</w:t>
            </w:r>
          </w:p>
        </w:tc>
      </w:tr>
      <w:tr w:rsidR="00F22388" w:rsidRPr="00F22388" w14:paraId="7AEBF7EF" w14:textId="77777777" w:rsidTr="004F0D23">
        <w:trPr>
          <w:trHeight w:val="555"/>
        </w:trPr>
        <w:tc>
          <w:tcPr>
            <w:tcW w:w="1984" w:type="dxa"/>
          </w:tcPr>
          <w:p w14:paraId="4DD33DB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Bramon et al., 2008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168)</w:t>
            </w:r>
          </w:p>
        </w:tc>
        <w:tc>
          <w:tcPr>
            <w:tcW w:w="2126" w:type="dxa"/>
          </w:tcPr>
          <w:p w14:paraId="3BF3751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05DFC48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748257D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477097D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457CF62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  <w:p w14:paraId="65FB3B9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</w:tcPr>
          <w:p w14:paraId="7229BD0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lastRenderedPageBreak/>
              <w:t>ARMS = 35</w:t>
            </w:r>
          </w:p>
          <w:p w14:paraId="4645F06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57</w:t>
            </w:r>
          </w:p>
        </w:tc>
        <w:tc>
          <w:tcPr>
            <w:tcW w:w="1843" w:type="dxa"/>
          </w:tcPr>
          <w:p w14:paraId="0424ECF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AARMS</w:t>
            </w:r>
          </w:p>
        </w:tc>
        <w:tc>
          <w:tcPr>
            <w:tcW w:w="2268" w:type="dxa"/>
          </w:tcPr>
          <w:p w14:paraId="17A2E2F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amplitude</w:t>
            </w:r>
          </w:p>
          <w:p w14:paraId="5EEA22E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RMS &lt; HCs</w:t>
            </w:r>
          </w:p>
          <w:p w14:paraId="5748E2F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latency</w:t>
            </w:r>
          </w:p>
          <w:p w14:paraId="2237CD5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51CC36A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lastRenderedPageBreak/>
              <w:t>N100 amplitude</w:t>
            </w:r>
          </w:p>
          <w:p w14:paraId="22596E2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5BE46F1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latency</w:t>
            </w:r>
          </w:p>
          <w:p w14:paraId="6586AEC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2C0E54" w14:paraId="41520BE7" w14:textId="77777777" w:rsidTr="004F0D23">
        <w:trPr>
          <w:trHeight w:val="555"/>
        </w:trPr>
        <w:tc>
          <w:tcPr>
            <w:tcW w:w="1984" w:type="dxa"/>
          </w:tcPr>
          <w:p w14:paraId="49937E6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lastRenderedPageBreak/>
              <w:t xml:space="preserve">Brockhaus-Dumke et al. 2005 </w:t>
            </w:r>
            <w:r w:rsidRPr="00F22388">
              <w:rPr>
                <w:rFonts w:ascii="Times New Roman" w:eastAsia="Calibri" w:hAnsi="Times New Roman" w:cs="Times New Roman"/>
                <w:bCs/>
                <w:noProof/>
                <w:color w:val="000000"/>
                <w:sz w:val="24"/>
                <w:szCs w:val="24"/>
                <w:lang w:val="en-US" w:eastAsia="it-IT"/>
              </w:rPr>
              <w:t>(180)</w:t>
            </w:r>
          </w:p>
        </w:tc>
        <w:tc>
          <w:tcPr>
            <w:tcW w:w="2126" w:type="dxa"/>
          </w:tcPr>
          <w:p w14:paraId="3A6491D4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dMMN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 amplitude</w:t>
            </w:r>
          </w:p>
          <w:p w14:paraId="3F3B412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pMMN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 amplitude </w:t>
            </w: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dMMN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 xml:space="preserve"> latency</w:t>
            </w:r>
          </w:p>
          <w:p w14:paraId="5F3ED4B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pMMN 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>latency</w:t>
            </w:r>
          </w:p>
        </w:tc>
        <w:tc>
          <w:tcPr>
            <w:tcW w:w="1843" w:type="dxa"/>
          </w:tcPr>
          <w:p w14:paraId="0873A476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P = 42</w:t>
            </w:r>
          </w:p>
          <w:p w14:paraId="577901E1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= 31</w:t>
            </w:r>
          </w:p>
          <w:p w14:paraId="584A0BB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33</w:t>
            </w:r>
          </w:p>
        </w:tc>
        <w:tc>
          <w:tcPr>
            <w:tcW w:w="1843" w:type="dxa"/>
          </w:tcPr>
          <w:p w14:paraId="2BB0A322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BSABS</w:t>
            </w:r>
          </w:p>
          <w:p w14:paraId="326F0A8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DSM-IV</w:t>
            </w:r>
          </w:p>
        </w:tc>
        <w:tc>
          <w:tcPr>
            <w:tcW w:w="2268" w:type="dxa"/>
          </w:tcPr>
          <w:p w14:paraId="68F4635D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dMMN amplitude</w:t>
            </w:r>
          </w:p>
          <w:p w14:paraId="0294E412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SCZ &lt; HCs</w:t>
            </w:r>
          </w:p>
          <w:p w14:paraId="24FE2EA1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PP = HCs</w:t>
            </w:r>
          </w:p>
          <w:p w14:paraId="464F90C9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>pMMN amplitude</w:t>
            </w:r>
          </w:p>
          <w:p w14:paraId="757245A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No differences</w:t>
            </w:r>
          </w:p>
          <w:p w14:paraId="3BE6572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b/>
                <w:sz w:val="24"/>
                <w:lang w:val="en-GB"/>
              </w:rPr>
              <w:t>dMMN latency</w:t>
            </w:r>
          </w:p>
          <w:p w14:paraId="0EAA646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>No differences</w:t>
            </w:r>
          </w:p>
          <w:p w14:paraId="39D9EF0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b/>
                <w:sz w:val="24"/>
                <w:lang w:val="en-GB"/>
              </w:rPr>
              <w:t>pMMN latency</w:t>
            </w:r>
          </w:p>
          <w:p w14:paraId="78B48B5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>No differences</w:t>
            </w:r>
          </w:p>
        </w:tc>
      </w:tr>
      <w:tr w:rsidR="00F22388" w:rsidRPr="00F22388" w14:paraId="31A40619" w14:textId="77777777" w:rsidTr="004F0D23">
        <w:trPr>
          <w:trHeight w:val="728"/>
        </w:trPr>
        <w:tc>
          <w:tcPr>
            <w:tcW w:w="1984" w:type="dxa"/>
          </w:tcPr>
          <w:p w14:paraId="039F767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Brockhaus-Dumke et al., 2008 </w:t>
            </w:r>
            <w:r w:rsidRPr="00F22388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 w:eastAsia="it-IT"/>
              </w:rPr>
              <w:t>(143)</w:t>
            </w:r>
          </w:p>
        </w:tc>
        <w:tc>
          <w:tcPr>
            <w:tcW w:w="2126" w:type="dxa"/>
          </w:tcPr>
          <w:p w14:paraId="179042A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difference*</w:t>
            </w:r>
          </w:p>
          <w:p w14:paraId="145A5DA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ratio**</w:t>
            </w:r>
          </w:p>
          <w:p w14:paraId="69C6DC9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difference*</w:t>
            </w:r>
          </w:p>
          <w:p w14:paraId="0D08F39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ratio**</w:t>
            </w:r>
          </w:p>
          <w:p w14:paraId="2B7652F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S1 amplitude</w:t>
            </w:r>
          </w:p>
          <w:p w14:paraId="755A409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S2 amplitude</w:t>
            </w:r>
          </w:p>
          <w:p w14:paraId="226C15A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S1 latency</w:t>
            </w:r>
          </w:p>
          <w:p w14:paraId="27868D3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S2 latency</w:t>
            </w:r>
          </w:p>
        </w:tc>
        <w:tc>
          <w:tcPr>
            <w:tcW w:w="1843" w:type="dxa"/>
          </w:tcPr>
          <w:p w14:paraId="6FE54F8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rodromal state = 39 (AR=18; PP=21)</w:t>
            </w:r>
          </w:p>
          <w:p w14:paraId="4B27C26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= 46</w:t>
            </w:r>
          </w:p>
          <w:p w14:paraId="4F58FE3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= 20</w:t>
            </w:r>
          </w:p>
          <w:p w14:paraId="241CA0C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46</w:t>
            </w:r>
          </w:p>
        </w:tc>
        <w:tc>
          <w:tcPr>
            <w:tcW w:w="1843" w:type="dxa"/>
          </w:tcPr>
          <w:p w14:paraId="7950B93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BSABS</w:t>
            </w:r>
          </w:p>
          <w:p w14:paraId="28DFA69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PI-A</w:t>
            </w:r>
          </w:p>
          <w:p w14:paraId="2707B14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DSM-IV</w:t>
            </w:r>
          </w:p>
        </w:tc>
        <w:tc>
          <w:tcPr>
            <w:tcW w:w="2268" w:type="dxa"/>
          </w:tcPr>
          <w:p w14:paraId="6D2894E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P50 difference</w:t>
            </w:r>
          </w:p>
          <w:p w14:paraId="48E5774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SCZ &gt; HCs </w:t>
            </w:r>
          </w:p>
          <w:p w14:paraId="261CAC8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&gt; AR</w:t>
            </w:r>
          </w:p>
          <w:p w14:paraId="3513FF4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&gt; PP</w:t>
            </w:r>
          </w:p>
          <w:p w14:paraId="5B34214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&gt; FES</w:t>
            </w:r>
          </w:p>
          <w:p w14:paraId="79ED714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P50 ratio</w:t>
            </w:r>
          </w:p>
          <w:p w14:paraId="251F1AB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HR &gt; HCs</w:t>
            </w:r>
          </w:p>
          <w:p w14:paraId="354FBBD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P &gt; HCs</w:t>
            </w:r>
          </w:p>
          <w:p w14:paraId="4EE4E74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&gt; HCs</w:t>
            </w:r>
          </w:p>
          <w:p w14:paraId="3E89DBB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&gt; HCs</w:t>
            </w:r>
          </w:p>
          <w:p w14:paraId="49BF19E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difference</w:t>
            </w:r>
          </w:p>
          <w:p w14:paraId="4350A62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R = HCs</w:t>
            </w:r>
          </w:p>
          <w:p w14:paraId="08020E3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&gt; All</w:t>
            </w:r>
          </w:p>
          <w:p w14:paraId="51E81FB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gt;HCs</w:t>
            </w:r>
          </w:p>
          <w:p w14:paraId="51163B4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P = HCs</w:t>
            </w:r>
          </w:p>
          <w:p w14:paraId="5CECCD4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ratio</w:t>
            </w:r>
          </w:p>
          <w:p w14:paraId="038D4A9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5E730BC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S1 amplitude</w:t>
            </w:r>
          </w:p>
          <w:p w14:paraId="7E97760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R = HCs</w:t>
            </w:r>
          </w:p>
          <w:p w14:paraId="139704B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&lt; All groups</w:t>
            </w:r>
          </w:p>
          <w:p w14:paraId="239CC02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4F84E35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P = HCs</w:t>
            </w:r>
          </w:p>
          <w:p w14:paraId="3813A4B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S2 amplitude</w:t>
            </w:r>
          </w:p>
          <w:p w14:paraId="64A35F0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6A81086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S1 latency</w:t>
            </w:r>
          </w:p>
          <w:p w14:paraId="732D0D9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2270664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S2 latency</w:t>
            </w:r>
          </w:p>
          <w:p w14:paraId="4D11743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74E7CA32" w14:textId="77777777" w:rsidTr="004F0D23">
        <w:trPr>
          <w:trHeight w:val="771"/>
        </w:trPr>
        <w:tc>
          <w:tcPr>
            <w:tcW w:w="1984" w:type="dxa"/>
          </w:tcPr>
          <w:p w14:paraId="7C8AB5A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Brown et al., 2002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162)</w:t>
            </w:r>
          </w:p>
        </w:tc>
        <w:tc>
          <w:tcPr>
            <w:tcW w:w="2126" w:type="dxa"/>
          </w:tcPr>
          <w:p w14:paraId="7068FB2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0677D55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3E3F6FA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22AB0A6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16B9BAE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1843" w:type="dxa"/>
          </w:tcPr>
          <w:p w14:paraId="6E43E1F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40</w:t>
            </w:r>
          </w:p>
          <w:p w14:paraId="3D40CDD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= 40</w:t>
            </w:r>
          </w:p>
          <w:p w14:paraId="7A24CC5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FES-paired = 40</w:t>
            </w:r>
          </w:p>
          <w:p w14:paraId="70BF809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SCZ-paired = 40</w:t>
            </w:r>
          </w:p>
          <w:p w14:paraId="7DB5052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  <w:p w14:paraId="2494BE4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</w:tcPr>
          <w:p w14:paraId="7955954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omposite</w:t>
            </w:r>
          </w:p>
          <w:p w14:paraId="634C573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International Diagnostic Interview</w:t>
            </w:r>
          </w:p>
          <w:p w14:paraId="02BB19E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Or DSM-III-R</w:t>
            </w:r>
          </w:p>
        </w:tc>
        <w:tc>
          <w:tcPr>
            <w:tcW w:w="2268" w:type="dxa"/>
          </w:tcPr>
          <w:p w14:paraId="5EDE420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amplitude</w:t>
            </w:r>
          </w:p>
          <w:p w14:paraId="0F97275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&lt; HCs SCZ-paired</w:t>
            </w:r>
          </w:p>
          <w:p w14:paraId="34CBF7B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&lt; HCs FES-paired</w:t>
            </w:r>
          </w:p>
          <w:p w14:paraId="0FEADE2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amplitude</w:t>
            </w:r>
          </w:p>
          <w:p w14:paraId="405A551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SCZ &lt; HCs SCZ-paired </w:t>
            </w:r>
          </w:p>
          <w:p w14:paraId="6480218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FES &lt; HCs FES-paired </w:t>
            </w:r>
          </w:p>
          <w:p w14:paraId="2293631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lastRenderedPageBreak/>
              <w:t>P300 latency</w:t>
            </w:r>
          </w:p>
          <w:p w14:paraId="0B4DD09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4347D2C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latency</w:t>
            </w:r>
          </w:p>
          <w:p w14:paraId="356EC0D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3A661184" w14:textId="77777777" w:rsidTr="004F0D23">
        <w:trPr>
          <w:trHeight w:val="728"/>
        </w:trPr>
        <w:tc>
          <w:tcPr>
            <w:tcW w:w="1984" w:type="dxa"/>
          </w:tcPr>
          <w:p w14:paraId="7B44C9C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lastRenderedPageBreak/>
              <w:t xml:space="preserve">Carrion et al., 2015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it-IT"/>
              </w:rPr>
              <w:t>(204)</w:t>
            </w:r>
          </w:p>
        </w:tc>
        <w:tc>
          <w:tcPr>
            <w:tcW w:w="2126" w:type="dxa"/>
          </w:tcPr>
          <w:p w14:paraId="18FF0EE6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dMMN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amplitude</w:t>
            </w:r>
          </w:p>
          <w:p w14:paraId="0BEB5B6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pMMN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amplitude </w:t>
            </w: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dMMN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 xml:space="preserve"> latency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pMMN 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>latency</w:t>
            </w:r>
          </w:p>
          <w:p w14:paraId="5F1E740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</w:tcPr>
          <w:p w14:paraId="2E571DAB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CHR = 34</w:t>
            </w:r>
          </w:p>
          <w:p w14:paraId="5F1A082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HCs = 33</w:t>
            </w:r>
          </w:p>
        </w:tc>
        <w:tc>
          <w:tcPr>
            <w:tcW w:w="1843" w:type="dxa"/>
          </w:tcPr>
          <w:p w14:paraId="04B6C01F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SIPS</w:t>
            </w:r>
          </w:p>
        </w:tc>
        <w:tc>
          <w:tcPr>
            <w:tcW w:w="2268" w:type="dxa"/>
          </w:tcPr>
          <w:p w14:paraId="71F5087A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dMMN </w:t>
            </w:r>
          </w:p>
          <w:p w14:paraId="6053186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CHR &lt; HCs</w:t>
            </w: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  <w:t xml:space="preserve"> </w:t>
            </w:r>
          </w:p>
          <w:p w14:paraId="6EDBC01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>pMMN</w:t>
            </w:r>
          </w:p>
          <w:p w14:paraId="7F64432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CHR &lt; HCs</w:t>
            </w: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  <w:t xml:space="preserve"> </w:t>
            </w:r>
          </w:p>
          <w:p w14:paraId="447166D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dMMN latency</w:t>
            </w:r>
          </w:p>
          <w:p w14:paraId="4D82418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>No differences</w:t>
            </w:r>
          </w:p>
          <w:p w14:paraId="1919D86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pMMN latency</w:t>
            </w:r>
          </w:p>
          <w:p w14:paraId="0F90A06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>No differences</w:t>
            </w:r>
          </w:p>
        </w:tc>
      </w:tr>
      <w:tr w:rsidR="00F22388" w:rsidRPr="00EF1EC4" w14:paraId="31F5A788" w14:textId="77777777" w:rsidTr="004F0D23">
        <w:trPr>
          <w:trHeight w:val="728"/>
        </w:trPr>
        <w:tc>
          <w:tcPr>
            <w:tcW w:w="1984" w:type="dxa"/>
          </w:tcPr>
          <w:p w14:paraId="78BAD21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Chang et al., 2019</w:t>
            </w:r>
          </w:p>
          <w:p w14:paraId="321A8DB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it-IT"/>
              </w:rPr>
              <w:t>(154)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  <w:tc>
          <w:tcPr>
            <w:tcW w:w="2126" w:type="dxa"/>
          </w:tcPr>
          <w:p w14:paraId="3FBBFC9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difference*</w:t>
            </w:r>
          </w:p>
          <w:p w14:paraId="29D6663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ratio**</w:t>
            </w:r>
          </w:p>
          <w:p w14:paraId="211CA77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Functional connectivity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(LORETA)</w:t>
            </w:r>
          </w:p>
        </w:tc>
        <w:tc>
          <w:tcPr>
            <w:tcW w:w="1843" w:type="dxa"/>
          </w:tcPr>
          <w:p w14:paraId="63509B3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FES = 35 </w:t>
            </w:r>
          </w:p>
          <w:p w14:paraId="265FDF9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UHR = 30 </w:t>
            </w:r>
          </w:p>
          <w:p w14:paraId="4712077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Cs = 40</w:t>
            </w:r>
          </w:p>
          <w:p w14:paraId="19B61982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43" w:type="dxa"/>
          </w:tcPr>
          <w:p w14:paraId="79FD548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DSM- IV</w:t>
            </w:r>
          </w:p>
          <w:p w14:paraId="06A1E4F8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IPS-COPS</w:t>
            </w:r>
          </w:p>
        </w:tc>
        <w:tc>
          <w:tcPr>
            <w:tcW w:w="2268" w:type="dxa"/>
          </w:tcPr>
          <w:p w14:paraId="0BD9AAA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 difference</w:t>
            </w:r>
          </w:p>
          <w:p w14:paraId="38758B9C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1079B49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 ratio</w:t>
            </w:r>
          </w:p>
          <w:p w14:paraId="2810F0CD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2CF29EF2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Connectivity</w:t>
            </w:r>
          </w:p>
          <w:p w14:paraId="72C885C6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  <w:t>FES &gt; HCs (right superior frontal gyrus and right insula)</w:t>
            </w:r>
          </w:p>
          <w:p w14:paraId="11C0F14C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  <w:t>UHR &gt; HCs (paracentral lobule and the middle temporal gyrus)</w:t>
            </w:r>
          </w:p>
        </w:tc>
      </w:tr>
      <w:tr w:rsidR="00F22388" w:rsidRPr="00EF1EC4" w14:paraId="7D6121EA" w14:textId="77777777" w:rsidTr="004F0D23">
        <w:trPr>
          <w:trHeight w:val="728"/>
        </w:trPr>
        <w:tc>
          <w:tcPr>
            <w:tcW w:w="1984" w:type="dxa"/>
          </w:tcPr>
          <w:p w14:paraId="3828EBB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del Re et al., 2015</w:t>
            </w:r>
          </w:p>
          <w:p w14:paraId="14E7A71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it-IT"/>
              </w:rPr>
              <w:t>(163)</w:t>
            </w:r>
          </w:p>
        </w:tc>
        <w:tc>
          <w:tcPr>
            <w:tcW w:w="2126" w:type="dxa"/>
          </w:tcPr>
          <w:p w14:paraId="1603095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0D8AD1A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</w:t>
            </w:r>
          </w:p>
          <w:p w14:paraId="21990B1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074A758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4E8A7FA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3250D0F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616D414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  <w:p w14:paraId="376E782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  <w:p w14:paraId="2403E92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</w:tcPr>
          <w:p w14:paraId="4513479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HR = 21 (0% transition)</w:t>
            </w:r>
          </w:p>
          <w:p w14:paraId="0FAF4DD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20</w:t>
            </w:r>
          </w:p>
          <w:p w14:paraId="5349277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25</w:t>
            </w:r>
          </w:p>
        </w:tc>
        <w:tc>
          <w:tcPr>
            <w:tcW w:w="1843" w:type="dxa"/>
          </w:tcPr>
          <w:p w14:paraId="387BC03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IPS</w:t>
            </w:r>
          </w:p>
          <w:p w14:paraId="7E8A02D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BSABS</w:t>
            </w:r>
          </w:p>
          <w:p w14:paraId="0F9B5AB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OPER</w:t>
            </w:r>
          </w:p>
          <w:p w14:paraId="55F477F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PI-A</w:t>
            </w:r>
          </w:p>
          <w:p w14:paraId="1EAC571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  <w:p w14:paraId="5495E4F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V-TR)</w:t>
            </w:r>
          </w:p>
          <w:p w14:paraId="157CFEB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268" w:type="dxa"/>
          </w:tcPr>
          <w:p w14:paraId="7744946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amplitude</w:t>
            </w:r>
          </w:p>
          <w:p w14:paraId="1CFE697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&lt; HCs</w:t>
            </w:r>
          </w:p>
          <w:p w14:paraId="6721EF9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HR &lt; HCs</w:t>
            </w:r>
          </w:p>
          <w:p w14:paraId="1BF19ED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CHR</w:t>
            </w:r>
          </w:p>
          <w:p w14:paraId="1F678B4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 amplitude</w:t>
            </w:r>
          </w:p>
          <w:p w14:paraId="6256EF3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&lt; HCs</w:t>
            </w:r>
          </w:p>
          <w:p w14:paraId="3C241BA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HR &lt; HCs</w:t>
            </w:r>
          </w:p>
          <w:p w14:paraId="504677A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CHR</w:t>
            </w:r>
          </w:p>
          <w:p w14:paraId="3A68A67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amplitude</w:t>
            </w:r>
          </w:p>
          <w:p w14:paraId="5BC725E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&lt; HCs</w:t>
            </w:r>
          </w:p>
          <w:p w14:paraId="020606B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HR &lt; HCs</w:t>
            </w:r>
          </w:p>
          <w:p w14:paraId="3C3CF86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CHR</w:t>
            </w:r>
          </w:p>
          <w:p w14:paraId="0A12FB7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 latency</w:t>
            </w:r>
          </w:p>
          <w:p w14:paraId="1545BF8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2FD05EF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latency</w:t>
            </w:r>
          </w:p>
          <w:p w14:paraId="67D86F9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753ECF3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latency</w:t>
            </w:r>
          </w:p>
          <w:p w14:paraId="05A09AD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64B18805" w14:textId="77777777" w:rsidTr="004F0D23">
        <w:trPr>
          <w:trHeight w:val="1054"/>
        </w:trPr>
        <w:tc>
          <w:tcPr>
            <w:tcW w:w="1984" w:type="dxa"/>
          </w:tcPr>
          <w:p w14:paraId="125EF8D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Demiralp et al., 2002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229)</w:t>
            </w:r>
          </w:p>
        </w:tc>
        <w:tc>
          <w:tcPr>
            <w:tcW w:w="2126" w:type="dxa"/>
          </w:tcPr>
          <w:p w14:paraId="607DC44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53E0702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643C3CA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1843" w:type="dxa"/>
          </w:tcPr>
          <w:p w14:paraId="75EF7F0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= 12</w:t>
            </w:r>
          </w:p>
          <w:p w14:paraId="7FE8F76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12</w:t>
            </w:r>
          </w:p>
        </w:tc>
        <w:tc>
          <w:tcPr>
            <w:tcW w:w="1843" w:type="dxa"/>
          </w:tcPr>
          <w:p w14:paraId="2767E56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I-R)</w:t>
            </w:r>
          </w:p>
        </w:tc>
        <w:tc>
          <w:tcPr>
            <w:tcW w:w="2268" w:type="dxa"/>
          </w:tcPr>
          <w:p w14:paraId="57D7DF0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 amplitude</w:t>
            </w:r>
          </w:p>
          <w:p w14:paraId="0F93139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1864373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 latency</w:t>
            </w:r>
          </w:p>
          <w:p w14:paraId="57A80AC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</w:tc>
      </w:tr>
      <w:tr w:rsidR="00F22388" w:rsidRPr="00EF1EC4" w14:paraId="1D47516B" w14:textId="77777777" w:rsidTr="004F0D23">
        <w:trPr>
          <w:trHeight w:val="728"/>
        </w:trPr>
        <w:tc>
          <w:tcPr>
            <w:tcW w:w="1984" w:type="dxa"/>
          </w:tcPr>
          <w:p w14:paraId="09BC15F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Devrim-Üçok et al., 2006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230)</w:t>
            </w:r>
          </w:p>
        </w:tc>
        <w:tc>
          <w:tcPr>
            <w:tcW w:w="2126" w:type="dxa"/>
          </w:tcPr>
          <w:p w14:paraId="0FA358A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Novelty amplitude</w:t>
            </w:r>
          </w:p>
          <w:p w14:paraId="088CFA2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Novelty latency </w:t>
            </w:r>
          </w:p>
          <w:p w14:paraId="23656AD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04C03DD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lastRenderedPageBreak/>
              <w:t>P3b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5E11B12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1843" w:type="dxa"/>
          </w:tcPr>
          <w:p w14:paraId="67C71B8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lastRenderedPageBreak/>
              <w:t xml:space="preserve">FES = 31 </w:t>
            </w:r>
          </w:p>
          <w:p w14:paraId="5C77365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= 26</w:t>
            </w:r>
          </w:p>
          <w:p w14:paraId="646CD24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younger = 36</w:t>
            </w:r>
          </w:p>
          <w:p w14:paraId="3DCC588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lastRenderedPageBreak/>
              <w:t>HCs older = 35</w:t>
            </w:r>
          </w:p>
          <w:p w14:paraId="636DA96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</w:tcPr>
          <w:p w14:paraId="0108DD9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lastRenderedPageBreak/>
              <w:t>SCID (DSM-IV)</w:t>
            </w:r>
          </w:p>
        </w:tc>
        <w:tc>
          <w:tcPr>
            <w:tcW w:w="2268" w:type="dxa"/>
          </w:tcPr>
          <w:p w14:paraId="4C2A99E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 amplitude</w:t>
            </w:r>
          </w:p>
          <w:p w14:paraId="195F839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&lt; HCs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br/>
              <w:t xml:space="preserve">SCZ &lt; HCs </w:t>
            </w:r>
          </w:p>
          <w:p w14:paraId="00483E8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SCZ</w:t>
            </w:r>
          </w:p>
          <w:p w14:paraId="6E929DF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lastRenderedPageBreak/>
              <w:t>P3 Novelty amplitude</w:t>
            </w:r>
          </w:p>
          <w:p w14:paraId="09C4364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HCs</w:t>
            </w:r>
          </w:p>
          <w:p w14:paraId="47620BC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&lt; HCs</w:t>
            </w:r>
          </w:p>
          <w:p w14:paraId="176B3CB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 latency</w:t>
            </w:r>
          </w:p>
          <w:p w14:paraId="08052DB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49B8B62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 Novelty latency</w:t>
            </w:r>
          </w:p>
          <w:p w14:paraId="4E2FDD3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EF1EC4" w14:paraId="09ADB639" w14:textId="77777777" w:rsidTr="004F0D23">
        <w:trPr>
          <w:trHeight w:val="368"/>
        </w:trPr>
        <w:tc>
          <w:tcPr>
            <w:tcW w:w="1984" w:type="dxa"/>
          </w:tcPr>
          <w:p w14:paraId="540B2AB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  <w:lastRenderedPageBreak/>
              <w:t xml:space="preserve">Devrim-Uçok et al., 2008a </w:t>
            </w:r>
            <w:r w:rsidRPr="00F22388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val="en-US" w:eastAsia="it-IT"/>
              </w:rPr>
              <w:t>(208)</w:t>
            </w:r>
          </w:p>
        </w:tc>
        <w:tc>
          <w:tcPr>
            <w:tcW w:w="2126" w:type="dxa"/>
          </w:tcPr>
          <w:p w14:paraId="4B71CAAD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pMMN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 xml:space="preserve"> amplitude</w:t>
            </w:r>
          </w:p>
          <w:p w14:paraId="67792AC8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</w:p>
          <w:p w14:paraId="2E6B35F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</w:tcPr>
          <w:p w14:paraId="62030400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30 (FES-A = 21; FES-PA = 9)</w:t>
            </w:r>
          </w:p>
          <w:p w14:paraId="28BD4CB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= 34</w:t>
            </w:r>
          </w:p>
        </w:tc>
        <w:tc>
          <w:tcPr>
            <w:tcW w:w="1843" w:type="dxa"/>
          </w:tcPr>
          <w:p w14:paraId="0134E4B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V)</w:t>
            </w:r>
          </w:p>
        </w:tc>
        <w:tc>
          <w:tcPr>
            <w:tcW w:w="2268" w:type="dxa"/>
          </w:tcPr>
          <w:p w14:paraId="65373152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bookmarkStart w:id="0" w:name="_Hlk59299507"/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>pMMN</w:t>
            </w:r>
          </w:p>
          <w:p w14:paraId="116C05C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  <w:t>FES = HCs</w:t>
            </w:r>
          </w:p>
          <w:p w14:paraId="7825C927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  <w:t>FES-A = HCs</w:t>
            </w:r>
          </w:p>
          <w:p w14:paraId="5CA2C9AA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  <w:t>FES-PA &lt; HCs</w:t>
            </w:r>
          </w:p>
          <w:p w14:paraId="6C1F5932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  <w:t>FES-PA &lt; FES-A</w:t>
            </w:r>
            <w:bookmarkEnd w:id="0"/>
          </w:p>
        </w:tc>
      </w:tr>
      <w:tr w:rsidR="00F22388" w:rsidRPr="00EF1EC4" w14:paraId="29724A13" w14:textId="77777777" w:rsidTr="004F0D23">
        <w:trPr>
          <w:trHeight w:val="368"/>
        </w:trPr>
        <w:tc>
          <w:tcPr>
            <w:tcW w:w="1984" w:type="dxa"/>
          </w:tcPr>
          <w:p w14:paraId="6834614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FF0000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Devrim-Uçok et al., 2008b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it-IT"/>
              </w:rPr>
              <w:t>(147)</w:t>
            </w:r>
          </w:p>
        </w:tc>
        <w:tc>
          <w:tcPr>
            <w:tcW w:w="2126" w:type="dxa"/>
          </w:tcPr>
          <w:p w14:paraId="3C84BFF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u w:val="single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u w:val="single"/>
                <w:lang w:val="en-US" w:eastAsia="it-IT"/>
              </w:rPr>
              <w:t>Acute and Post-acute phase of illness</w:t>
            </w:r>
          </w:p>
          <w:p w14:paraId="4BC4C15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difference*</w:t>
            </w:r>
          </w:p>
          <w:p w14:paraId="563A0E4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ratio**</w:t>
            </w:r>
          </w:p>
          <w:p w14:paraId="0C43AF2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S1 amplitude</w:t>
            </w:r>
          </w:p>
          <w:p w14:paraId="1BA3962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S2 amplitude</w:t>
            </w:r>
          </w:p>
          <w:p w14:paraId="6DC4435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S1 latency</w:t>
            </w:r>
          </w:p>
          <w:p w14:paraId="1D582D0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S2 latency</w:t>
            </w:r>
          </w:p>
          <w:p w14:paraId="5AC4703C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43" w:type="dxa"/>
          </w:tcPr>
          <w:p w14:paraId="3D128FF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16</w:t>
            </w:r>
          </w:p>
          <w:p w14:paraId="0C295B89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24</w:t>
            </w:r>
          </w:p>
        </w:tc>
        <w:tc>
          <w:tcPr>
            <w:tcW w:w="1843" w:type="dxa"/>
          </w:tcPr>
          <w:p w14:paraId="29A94CB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DSM-IV</w:t>
            </w:r>
          </w:p>
        </w:tc>
        <w:tc>
          <w:tcPr>
            <w:tcW w:w="2268" w:type="dxa"/>
          </w:tcPr>
          <w:p w14:paraId="5EF1004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US" w:eastAsia="it-IT"/>
              </w:rPr>
              <w:t>Acute phase</w:t>
            </w:r>
          </w:p>
          <w:p w14:paraId="5EA501B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P50 difference</w:t>
            </w:r>
          </w:p>
          <w:p w14:paraId="7B403D8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  <w:t>FES &gt; HCs</w:t>
            </w:r>
          </w:p>
          <w:p w14:paraId="6A85084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P50 ratio</w:t>
            </w:r>
          </w:p>
          <w:p w14:paraId="0C9C953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&gt; HCs</w:t>
            </w:r>
          </w:p>
          <w:p w14:paraId="6E163D7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US" w:eastAsia="it-IT"/>
              </w:rPr>
              <w:t>Post-acute phase</w:t>
            </w:r>
          </w:p>
          <w:p w14:paraId="6642000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P50 difference</w:t>
            </w:r>
          </w:p>
          <w:p w14:paraId="0D083D7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P50 ratio</w:t>
            </w:r>
          </w:p>
          <w:p w14:paraId="102A390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P50 S1 amplitude</w:t>
            </w:r>
          </w:p>
          <w:p w14:paraId="3ED96EC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P50 S2 amplitude</w:t>
            </w:r>
          </w:p>
          <w:p w14:paraId="367B572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P50 S1 latency</w:t>
            </w:r>
          </w:p>
          <w:p w14:paraId="34CA657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P50 S2 latency</w:t>
            </w:r>
          </w:p>
          <w:p w14:paraId="53A3E70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51E25B4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it-IT"/>
              </w:rPr>
              <w:t>Comparison between acute and post-acute phases</w:t>
            </w:r>
          </w:p>
          <w:p w14:paraId="73D53A1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P50 difference </w:t>
            </w:r>
          </w:p>
          <w:p w14:paraId="5622692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  <w:t>FES acute &gt; FES post-acute</w:t>
            </w:r>
          </w:p>
          <w:p w14:paraId="0128230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P50 ratio</w:t>
            </w:r>
          </w:p>
          <w:p w14:paraId="7BD4B00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  <w:t>FES acute &gt; FES post-acute</w:t>
            </w:r>
          </w:p>
        </w:tc>
      </w:tr>
      <w:tr w:rsidR="00F22388" w:rsidRPr="00F22388" w14:paraId="0BC901D9" w14:textId="77777777" w:rsidTr="004F0D23">
        <w:trPr>
          <w:trHeight w:val="1364"/>
        </w:trPr>
        <w:tc>
          <w:tcPr>
            <w:tcW w:w="1984" w:type="dxa"/>
          </w:tcPr>
          <w:p w14:paraId="2090833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Devrim-Üçok et al., 2016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216)</w:t>
            </w:r>
          </w:p>
        </w:tc>
        <w:tc>
          <w:tcPr>
            <w:tcW w:w="2126" w:type="dxa"/>
          </w:tcPr>
          <w:p w14:paraId="63066CF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 </w:t>
            </w:r>
          </w:p>
          <w:p w14:paraId="088ED1A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</w:tc>
        <w:tc>
          <w:tcPr>
            <w:tcW w:w="1843" w:type="dxa"/>
          </w:tcPr>
          <w:p w14:paraId="6A0D43D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14</w:t>
            </w:r>
          </w:p>
          <w:p w14:paraId="19F1537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22</w:t>
            </w:r>
          </w:p>
        </w:tc>
        <w:tc>
          <w:tcPr>
            <w:tcW w:w="1843" w:type="dxa"/>
          </w:tcPr>
          <w:p w14:paraId="5A1C08C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BPRS-positive subscale</w:t>
            </w:r>
          </w:p>
          <w:p w14:paraId="008A4AA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V)</w:t>
            </w:r>
          </w:p>
        </w:tc>
        <w:tc>
          <w:tcPr>
            <w:tcW w:w="2268" w:type="dxa"/>
          </w:tcPr>
          <w:p w14:paraId="545EF2F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 amplitude</w:t>
            </w:r>
          </w:p>
          <w:p w14:paraId="599C933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FES &lt; HCs </w:t>
            </w:r>
          </w:p>
          <w:p w14:paraId="66C8E9A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 latency</w:t>
            </w:r>
          </w:p>
          <w:p w14:paraId="44B9178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0FE9AFAE" w14:textId="77777777" w:rsidTr="004F0D23">
        <w:trPr>
          <w:trHeight w:val="728"/>
        </w:trPr>
        <w:tc>
          <w:tcPr>
            <w:tcW w:w="1984" w:type="dxa"/>
          </w:tcPr>
          <w:p w14:paraId="395886D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Du et al., 2015</w:t>
            </w:r>
          </w:p>
          <w:p w14:paraId="143A025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it-IT"/>
              </w:rPr>
              <w:t>(235)</w:t>
            </w:r>
          </w:p>
        </w:tc>
        <w:tc>
          <w:tcPr>
            <w:tcW w:w="2126" w:type="dxa"/>
          </w:tcPr>
          <w:p w14:paraId="1078460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4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7122670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4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</w:t>
            </w:r>
          </w:p>
        </w:tc>
        <w:tc>
          <w:tcPr>
            <w:tcW w:w="1843" w:type="dxa"/>
          </w:tcPr>
          <w:p w14:paraId="4FD69EF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58</w:t>
            </w:r>
          </w:p>
          <w:p w14:paraId="779DC25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62</w:t>
            </w:r>
          </w:p>
        </w:tc>
        <w:tc>
          <w:tcPr>
            <w:tcW w:w="1843" w:type="dxa"/>
          </w:tcPr>
          <w:p w14:paraId="7A35AEE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DSM-IV</w:t>
            </w:r>
          </w:p>
        </w:tc>
        <w:tc>
          <w:tcPr>
            <w:tcW w:w="2268" w:type="dxa"/>
          </w:tcPr>
          <w:p w14:paraId="788343A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400 latency</w:t>
            </w:r>
          </w:p>
          <w:p w14:paraId="5EC7745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FES &gt; HCs </w:t>
            </w:r>
          </w:p>
          <w:p w14:paraId="24C75EF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400 amplitude</w:t>
            </w:r>
          </w:p>
          <w:p w14:paraId="0F92DB0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&lt; HCs</w:t>
            </w:r>
          </w:p>
        </w:tc>
      </w:tr>
      <w:tr w:rsidR="00F22388" w:rsidRPr="00EF1EC4" w14:paraId="6C18916C" w14:textId="77777777" w:rsidTr="004F0D23">
        <w:trPr>
          <w:trHeight w:val="728"/>
        </w:trPr>
        <w:tc>
          <w:tcPr>
            <w:tcW w:w="1984" w:type="dxa"/>
          </w:tcPr>
          <w:p w14:paraId="13055DA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Düring et al., 2014 </w:t>
            </w:r>
            <w:r w:rsidRPr="00F22388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GB" w:eastAsia="it-IT"/>
              </w:rPr>
              <w:t>(155)</w:t>
            </w:r>
          </w:p>
        </w:tc>
        <w:tc>
          <w:tcPr>
            <w:tcW w:w="2126" w:type="dxa"/>
          </w:tcPr>
          <w:p w14:paraId="4FE6DFC1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S1 amplitude</w:t>
            </w:r>
          </w:p>
          <w:p w14:paraId="6722D444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S2 amplitude</w:t>
            </w:r>
          </w:p>
          <w:p w14:paraId="3E3616C9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ratio**</w:t>
            </w:r>
          </w:p>
        </w:tc>
        <w:tc>
          <w:tcPr>
            <w:tcW w:w="1843" w:type="dxa"/>
          </w:tcPr>
          <w:p w14:paraId="3C14EDF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61</w:t>
            </w:r>
          </w:p>
          <w:p w14:paraId="09F916FD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47</w:t>
            </w:r>
          </w:p>
        </w:tc>
        <w:tc>
          <w:tcPr>
            <w:tcW w:w="1843" w:type="dxa"/>
          </w:tcPr>
          <w:p w14:paraId="33F3929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SCAN </w:t>
            </w:r>
          </w:p>
          <w:p w14:paraId="224CA5C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ICD-10</w:t>
            </w:r>
          </w:p>
        </w:tc>
        <w:tc>
          <w:tcPr>
            <w:tcW w:w="2268" w:type="dxa"/>
          </w:tcPr>
          <w:p w14:paraId="71803F65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P50 S1/S2/ratio</w:t>
            </w:r>
          </w:p>
          <w:p w14:paraId="600CF4CF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2AA4B1C3" w14:textId="77777777" w:rsidTr="004F0D23">
        <w:trPr>
          <w:trHeight w:val="728"/>
        </w:trPr>
        <w:tc>
          <w:tcPr>
            <w:tcW w:w="1984" w:type="dxa"/>
          </w:tcPr>
          <w:p w14:paraId="058FCF7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bookmarkStart w:id="1" w:name="_Hlk59298532"/>
            <w:r w:rsidRPr="00F2238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Düring et al., 201</w:t>
            </w:r>
            <w:bookmarkEnd w:id="1"/>
            <w:r w:rsidRPr="00F2238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 xml:space="preserve">6 </w:t>
            </w:r>
            <w:r w:rsidRPr="00F22388">
              <w:rPr>
                <w:rFonts w:ascii="Times New Roman" w:eastAsia="Calibri" w:hAnsi="Times New Roman" w:cs="Times New Roman"/>
                <w:bCs/>
                <w:noProof/>
                <w:color w:val="000000"/>
                <w:sz w:val="24"/>
                <w:szCs w:val="24"/>
                <w:lang w:val="en-US" w:eastAsia="it-IT"/>
              </w:rPr>
              <w:t>(200)</w:t>
            </w:r>
          </w:p>
          <w:p w14:paraId="79173CE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FF0000"/>
                <w:sz w:val="24"/>
                <w:szCs w:val="24"/>
                <w:lang w:val="en-US" w:eastAsia="it-IT"/>
              </w:rPr>
            </w:pPr>
          </w:p>
          <w:p w14:paraId="0B87817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126" w:type="dxa"/>
          </w:tcPr>
          <w:p w14:paraId="687EAAA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  <w:t>dMMN</w:t>
            </w:r>
            <w:r w:rsidRPr="00F22388">
              <w:rPr>
                <w:rFonts w:ascii="Times New Roman" w:hAnsi="Times New Roman" w:cs="Times New Roman"/>
                <w:sz w:val="24"/>
              </w:rPr>
              <w:t xml:space="preserve"> amplitude</w:t>
            </w:r>
          </w:p>
          <w:p w14:paraId="5E652B7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  <w:t>pMMN</w:t>
            </w:r>
            <w:r w:rsidRPr="00F22388">
              <w:rPr>
                <w:rFonts w:ascii="Times New Roman" w:hAnsi="Times New Roman" w:cs="Times New Roman"/>
                <w:sz w:val="24"/>
              </w:rPr>
              <w:t xml:space="preserve"> amplitude</w:t>
            </w:r>
          </w:p>
          <w:p w14:paraId="6A40946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 xml:space="preserve"> amplitude</w:t>
            </w:r>
          </w:p>
          <w:p w14:paraId="4A89DAA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</w:tcPr>
          <w:p w14:paraId="259725F2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51</w:t>
            </w:r>
          </w:p>
          <w:p w14:paraId="32977B7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48</w:t>
            </w:r>
          </w:p>
        </w:tc>
        <w:tc>
          <w:tcPr>
            <w:tcW w:w="1843" w:type="dxa"/>
          </w:tcPr>
          <w:p w14:paraId="7869950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ICD-10</w:t>
            </w:r>
          </w:p>
        </w:tc>
        <w:tc>
          <w:tcPr>
            <w:tcW w:w="2268" w:type="dxa"/>
          </w:tcPr>
          <w:p w14:paraId="0586D18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dMMN amplitude</w:t>
            </w:r>
          </w:p>
          <w:p w14:paraId="2020494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No differences</w:t>
            </w:r>
          </w:p>
          <w:p w14:paraId="11A74B6F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pMMN amplitude</w:t>
            </w:r>
          </w:p>
          <w:p w14:paraId="5A05AEB9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No differences</w:t>
            </w:r>
          </w:p>
          <w:p w14:paraId="270CE16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lastRenderedPageBreak/>
              <w:t>P3a amplitude</w:t>
            </w:r>
          </w:p>
          <w:p w14:paraId="342FD90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&lt; HCs</w:t>
            </w:r>
          </w:p>
        </w:tc>
      </w:tr>
      <w:tr w:rsidR="00F22388" w:rsidRPr="00EF1EC4" w14:paraId="3B0823C1" w14:textId="77777777" w:rsidTr="004F0D23">
        <w:trPr>
          <w:trHeight w:val="728"/>
        </w:trPr>
        <w:tc>
          <w:tcPr>
            <w:tcW w:w="1984" w:type="dxa"/>
          </w:tcPr>
          <w:p w14:paraId="0B445AB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lastRenderedPageBreak/>
              <w:t xml:space="preserve">Ebdrup et al., 2019 </w:t>
            </w:r>
            <w:r w:rsidRPr="00F22388">
              <w:rPr>
                <w:rFonts w:ascii="Times New Roman" w:eastAsia="Calibri" w:hAnsi="Times New Roman" w:cs="Times New Roman"/>
                <w:bCs/>
                <w:noProof/>
                <w:color w:val="000000"/>
                <w:sz w:val="24"/>
                <w:szCs w:val="24"/>
                <w:lang w:val="en-US" w:eastAsia="it-IT"/>
              </w:rPr>
              <w:t>(158)</w:t>
            </w:r>
          </w:p>
        </w:tc>
        <w:tc>
          <w:tcPr>
            <w:tcW w:w="2126" w:type="dxa"/>
          </w:tcPr>
          <w:p w14:paraId="5859B06B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Machine learning model with EEG- indices (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 amplitude and  gating; 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pMMN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,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dMMN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 amplitude)</w:t>
            </w:r>
          </w:p>
        </w:tc>
        <w:tc>
          <w:tcPr>
            <w:tcW w:w="1843" w:type="dxa"/>
          </w:tcPr>
          <w:p w14:paraId="03D1D5B6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FES = 46</w:t>
            </w:r>
          </w:p>
          <w:p w14:paraId="24005C9E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HCs = 58</w:t>
            </w:r>
          </w:p>
        </w:tc>
        <w:tc>
          <w:tcPr>
            <w:tcW w:w="1843" w:type="dxa"/>
          </w:tcPr>
          <w:p w14:paraId="3CEDE76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ICD-10</w:t>
            </w:r>
          </w:p>
        </w:tc>
        <w:tc>
          <w:tcPr>
            <w:tcW w:w="2268" w:type="dxa"/>
          </w:tcPr>
          <w:p w14:paraId="0DD31145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ML Model</w:t>
            </w:r>
          </w:p>
          <w:p w14:paraId="754A360A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  <w:t>Accuracies of P50 and/or MMN in the model to distinguish FES from HCs did not exceed chance level.</w:t>
            </w:r>
          </w:p>
        </w:tc>
      </w:tr>
      <w:tr w:rsidR="00F22388" w:rsidRPr="00F22388" w14:paraId="32321503" w14:textId="77777777" w:rsidTr="004F0D23">
        <w:trPr>
          <w:trHeight w:val="728"/>
        </w:trPr>
        <w:tc>
          <w:tcPr>
            <w:tcW w:w="1984" w:type="dxa"/>
          </w:tcPr>
          <w:p w14:paraId="4250825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Frommann et al., 2008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169)</w:t>
            </w:r>
          </w:p>
        </w:tc>
        <w:tc>
          <w:tcPr>
            <w:tcW w:w="2126" w:type="dxa"/>
          </w:tcPr>
          <w:p w14:paraId="25A5650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5520949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5DF0DAF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</w:tc>
        <w:tc>
          <w:tcPr>
            <w:tcW w:w="1843" w:type="dxa"/>
          </w:tcPr>
          <w:p w14:paraId="7C0D107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EIPS = 50</w:t>
            </w:r>
          </w:p>
          <w:p w14:paraId="1C3DA42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LIPS = 50</w:t>
            </w:r>
          </w:p>
          <w:p w14:paraId="03CF875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40</w:t>
            </w:r>
          </w:p>
        </w:tc>
        <w:tc>
          <w:tcPr>
            <w:tcW w:w="1843" w:type="dxa"/>
          </w:tcPr>
          <w:p w14:paraId="4B881BA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BSABS</w:t>
            </w:r>
          </w:p>
        </w:tc>
        <w:tc>
          <w:tcPr>
            <w:tcW w:w="2268" w:type="dxa"/>
          </w:tcPr>
          <w:p w14:paraId="3F98AF1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amplitude</w:t>
            </w:r>
          </w:p>
          <w:p w14:paraId="5F825A7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LIPS &lt; HCs</w:t>
            </w:r>
          </w:p>
          <w:p w14:paraId="26D4DE1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EIPS &lt; HCs </w:t>
            </w:r>
          </w:p>
          <w:p w14:paraId="4F59234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EIPS = LIPS</w:t>
            </w:r>
          </w:p>
          <w:p w14:paraId="29AB052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latency</w:t>
            </w:r>
          </w:p>
          <w:p w14:paraId="20F08E8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47983B6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amplitude</w:t>
            </w:r>
          </w:p>
          <w:p w14:paraId="362B323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EF1EC4" w14:paraId="6B2A72F9" w14:textId="77777777" w:rsidTr="004F0D23">
        <w:trPr>
          <w:trHeight w:val="728"/>
        </w:trPr>
        <w:tc>
          <w:tcPr>
            <w:tcW w:w="1984" w:type="dxa"/>
          </w:tcPr>
          <w:p w14:paraId="465CF44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 xml:space="preserve">Fusar-Poli et al., 2011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it-IT"/>
              </w:rPr>
              <w:t>(225)</w:t>
            </w:r>
          </w:p>
        </w:tc>
        <w:tc>
          <w:tcPr>
            <w:tcW w:w="2126" w:type="dxa"/>
          </w:tcPr>
          <w:p w14:paraId="7714EA2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78673B7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  <w:p w14:paraId="2B6072A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 w:eastAsia="it-IT"/>
              </w:rPr>
            </w:pPr>
          </w:p>
        </w:tc>
        <w:tc>
          <w:tcPr>
            <w:tcW w:w="1843" w:type="dxa"/>
          </w:tcPr>
          <w:p w14:paraId="2E1A922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RMS = 39 (ARMS-T=10 e ARMS-NT=29)</w:t>
            </w:r>
          </w:p>
          <w:p w14:paraId="4C66ED0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13</w:t>
            </w:r>
          </w:p>
        </w:tc>
        <w:tc>
          <w:tcPr>
            <w:tcW w:w="1843" w:type="dxa"/>
          </w:tcPr>
          <w:p w14:paraId="23A07BE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AARMS</w:t>
            </w:r>
          </w:p>
        </w:tc>
        <w:tc>
          <w:tcPr>
            <w:tcW w:w="2268" w:type="dxa"/>
          </w:tcPr>
          <w:p w14:paraId="5EBE8D5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 amplitude</w:t>
            </w:r>
          </w:p>
          <w:p w14:paraId="4F40E11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RMS &lt; HCs</w:t>
            </w:r>
          </w:p>
          <w:p w14:paraId="0708798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RMS-T = ARMS-NT</w:t>
            </w:r>
          </w:p>
        </w:tc>
      </w:tr>
      <w:tr w:rsidR="00F22388" w:rsidRPr="00F22388" w14:paraId="67F703E1" w14:textId="77777777" w:rsidTr="004F0D23">
        <w:trPr>
          <w:trHeight w:val="728"/>
        </w:trPr>
        <w:tc>
          <w:tcPr>
            <w:tcW w:w="1984" w:type="dxa"/>
          </w:tcPr>
          <w:p w14:paraId="5689B93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 xml:space="preserve">Guo et al., 2014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it-IT"/>
              </w:rPr>
              <w:t>(217)</w:t>
            </w:r>
          </w:p>
        </w:tc>
        <w:tc>
          <w:tcPr>
            <w:tcW w:w="2126" w:type="dxa"/>
          </w:tcPr>
          <w:p w14:paraId="7C94198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58A404A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</w:t>
            </w:r>
          </w:p>
        </w:tc>
        <w:tc>
          <w:tcPr>
            <w:tcW w:w="1843" w:type="dxa"/>
          </w:tcPr>
          <w:p w14:paraId="2752F53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18</w:t>
            </w:r>
          </w:p>
          <w:p w14:paraId="3495756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17</w:t>
            </w:r>
          </w:p>
        </w:tc>
        <w:tc>
          <w:tcPr>
            <w:tcW w:w="1843" w:type="dxa"/>
          </w:tcPr>
          <w:p w14:paraId="64C5BC0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ICD-10</w:t>
            </w:r>
          </w:p>
        </w:tc>
        <w:tc>
          <w:tcPr>
            <w:tcW w:w="2268" w:type="dxa"/>
          </w:tcPr>
          <w:p w14:paraId="10CAF03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amplitude</w:t>
            </w:r>
          </w:p>
          <w:p w14:paraId="546E7D7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FES &lt; HCs </w:t>
            </w:r>
          </w:p>
          <w:p w14:paraId="2DD0385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latency</w:t>
            </w:r>
          </w:p>
          <w:p w14:paraId="280F247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61332188" w14:textId="77777777" w:rsidTr="004F0D23">
        <w:trPr>
          <w:trHeight w:val="1443"/>
        </w:trPr>
        <w:tc>
          <w:tcPr>
            <w:tcW w:w="1984" w:type="dxa"/>
            <w:shd w:val="clear" w:color="auto" w:fill="auto"/>
          </w:tcPr>
          <w:p w14:paraId="0A5CCB5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igh et al., 2017 </w:t>
            </w:r>
            <w:r w:rsidRPr="00F223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(Meta-analysis) </w:t>
            </w:r>
            <w:r w:rsidRPr="00F22388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(65)</w:t>
            </w:r>
          </w:p>
        </w:tc>
        <w:tc>
          <w:tcPr>
            <w:tcW w:w="2126" w:type="dxa"/>
            <w:shd w:val="clear" w:color="auto" w:fill="auto"/>
          </w:tcPr>
          <w:p w14:paraId="24F1CB6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a-analysis on </w:t>
            </w:r>
            <w:r w:rsidRPr="00F22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MN</w:t>
            </w:r>
          </w:p>
        </w:tc>
        <w:tc>
          <w:tcPr>
            <w:tcW w:w="1843" w:type="dxa"/>
            <w:shd w:val="clear" w:color="auto" w:fill="auto"/>
          </w:tcPr>
          <w:p w14:paraId="6B161A58" w14:textId="77777777" w:rsidR="00F22388" w:rsidRPr="00F22388" w:rsidRDefault="00F22388" w:rsidP="00F2238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S studies pMMN = 9 studies</w:t>
            </w:r>
          </w:p>
          <w:p w14:paraId="49FD8493" w14:textId="77777777" w:rsidR="00F22388" w:rsidRPr="00F22388" w:rsidRDefault="00F22388" w:rsidP="00F22388">
            <w:pPr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MN = 11 studies</w:t>
            </w:r>
          </w:p>
        </w:tc>
        <w:tc>
          <w:tcPr>
            <w:tcW w:w="1843" w:type="dxa"/>
            <w:shd w:val="clear" w:color="auto" w:fill="auto"/>
          </w:tcPr>
          <w:p w14:paraId="1DD3D6B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.</w:t>
            </w:r>
          </w:p>
        </w:tc>
        <w:tc>
          <w:tcPr>
            <w:tcW w:w="2268" w:type="dxa"/>
            <w:shd w:val="clear" w:color="auto" w:fill="auto"/>
          </w:tcPr>
          <w:p w14:paraId="62E1FA9B" w14:textId="77777777" w:rsidR="00F22388" w:rsidRPr="00F22388" w:rsidRDefault="00F22388" w:rsidP="00F2238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2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MMN amplitude</w:t>
            </w:r>
          </w:p>
          <w:p w14:paraId="1258065F" w14:textId="77777777" w:rsidR="00F22388" w:rsidRPr="00F22388" w:rsidRDefault="00F22388" w:rsidP="00F2238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S = HCs</w:t>
            </w:r>
          </w:p>
          <w:p w14:paraId="55F919DE" w14:textId="77777777" w:rsidR="00F22388" w:rsidRPr="00F22388" w:rsidRDefault="00F22388" w:rsidP="00F2238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2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MMN amplitude</w:t>
            </w:r>
          </w:p>
          <w:p w14:paraId="50622BB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S &lt; HCs</w:t>
            </w:r>
          </w:p>
        </w:tc>
      </w:tr>
      <w:tr w:rsidR="00F22388" w:rsidRPr="00F22388" w14:paraId="4D1C4D1C" w14:textId="77777777" w:rsidTr="004F0D23">
        <w:trPr>
          <w:trHeight w:val="728"/>
        </w:trPr>
        <w:tc>
          <w:tcPr>
            <w:tcW w:w="1984" w:type="dxa"/>
          </w:tcPr>
          <w:p w14:paraId="019A3E6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Hamilton et al., 2018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214)</w:t>
            </w:r>
          </w:p>
        </w:tc>
        <w:tc>
          <w:tcPr>
            <w:tcW w:w="2126" w:type="dxa"/>
          </w:tcPr>
          <w:p w14:paraId="15584FF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7800245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388048F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2C7BCB9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243DA7D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  <w:p w14:paraId="6C5B8F2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</w:tcPr>
          <w:p w14:paraId="0F8EEA8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RS = 43 (PRS-C=15; PRS-NC=28)</w:t>
            </w:r>
          </w:p>
          <w:p w14:paraId="78C7717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= 19</w:t>
            </w:r>
          </w:p>
          <w:p w14:paraId="1657CB5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43</w:t>
            </w:r>
          </w:p>
        </w:tc>
        <w:tc>
          <w:tcPr>
            <w:tcW w:w="1843" w:type="dxa"/>
          </w:tcPr>
          <w:p w14:paraId="41200FE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IPS</w:t>
            </w:r>
          </w:p>
          <w:p w14:paraId="060E3E0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V)</w:t>
            </w:r>
          </w:p>
        </w:tc>
        <w:tc>
          <w:tcPr>
            <w:tcW w:w="2268" w:type="dxa"/>
          </w:tcPr>
          <w:p w14:paraId="6B6F303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amplitude</w:t>
            </w:r>
          </w:p>
          <w:p w14:paraId="239AAB3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RS &lt; HCs</w:t>
            </w:r>
          </w:p>
          <w:p w14:paraId="7FA73E0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&lt; HCs</w:t>
            </w:r>
          </w:p>
          <w:p w14:paraId="4E02DB8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= PRS</w:t>
            </w:r>
          </w:p>
          <w:p w14:paraId="5EAD576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 amplitude</w:t>
            </w:r>
          </w:p>
          <w:p w14:paraId="3AFF30E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RS &lt; HCs</w:t>
            </w:r>
          </w:p>
          <w:p w14:paraId="6B04255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&lt; HCs</w:t>
            </w:r>
          </w:p>
          <w:p w14:paraId="1919A4D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= PRS</w:t>
            </w:r>
          </w:p>
          <w:p w14:paraId="07D5C05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RS-C &lt; PRS-NC</w:t>
            </w:r>
          </w:p>
          <w:p w14:paraId="2E3FD91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latency</w:t>
            </w:r>
          </w:p>
          <w:p w14:paraId="62771B6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0E62D0B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 latency</w:t>
            </w:r>
          </w:p>
          <w:p w14:paraId="7FED492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6564A5CC" w14:textId="77777777" w:rsidTr="004F0D23">
        <w:trPr>
          <w:trHeight w:val="728"/>
        </w:trPr>
        <w:tc>
          <w:tcPr>
            <w:tcW w:w="1984" w:type="dxa"/>
          </w:tcPr>
          <w:p w14:paraId="51C7136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Hamilton et al., 2020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68)</w:t>
            </w:r>
          </w:p>
        </w:tc>
        <w:tc>
          <w:tcPr>
            <w:tcW w:w="2126" w:type="dxa"/>
          </w:tcPr>
          <w:p w14:paraId="5D3FFCE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7AD71E3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29AFD39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595521F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3205FAD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  <w:p w14:paraId="2A74133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</w:tcPr>
          <w:p w14:paraId="421134E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RS = 552 (PRS-C=73; PRS-NC=479)</w:t>
            </w:r>
          </w:p>
          <w:p w14:paraId="2926CC7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236</w:t>
            </w:r>
          </w:p>
        </w:tc>
        <w:tc>
          <w:tcPr>
            <w:tcW w:w="1843" w:type="dxa"/>
          </w:tcPr>
          <w:p w14:paraId="507FEA6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OPS</w:t>
            </w:r>
          </w:p>
        </w:tc>
        <w:tc>
          <w:tcPr>
            <w:tcW w:w="2268" w:type="dxa"/>
          </w:tcPr>
          <w:p w14:paraId="5650F33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amplitude</w:t>
            </w:r>
          </w:p>
          <w:p w14:paraId="7A9092B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RS &lt; HCs</w:t>
            </w:r>
          </w:p>
          <w:p w14:paraId="1758BC9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latency</w:t>
            </w:r>
          </w:p>
          <w:p w14:paraId="4246AA9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2C0A56B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 amplitude</w:t>
            </w:r>
          </w:p>
          <w:p w14:paraId="23AE773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RS &lt; HCs</w:t>
            </w:r>
          </w:p>
          <w:p w14:paraId="77212C2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lastRenderedPageBreak/>
              <w:t>PRS-C &lt; PRS-NC</w:t>
            </w:r>
          </w:p>
          <w:p w14:paraId="4EA8FCC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 latency</w:t>
            </w:r>
          </w:p>
          <w:p w14:paraId="43F692A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559A6320" w14:textId="77777777" w:rsidTr="004F0D23">
        <w:trPr>
          <w:trHeight w:val="728"/>
        </w:trPr>
        <w:tc>
          <w:tcPr>
            <w:tcW w:w="1984" w:type="dxa"/>
          </w:tcPr>
          <w:p w14:paraId="6139657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lastRenderedPageBreak/>
              <w:t xml:space="preserve">Hassan et al., 2020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215)</w:t>
            </w:r>
          </w:p>
        </w:tc>
        <w:tc>
          <w:tcPr>
            <w:tcW w:w="2126" w:type="dxa"/>
          </w:tcPr>
          <w:p w14:paraId="71F7593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3926163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</w:t>
            </w:r>
          </w:p>
        </w:tc>
        <w:tc>
          <w:tcPr>
            <w:tcW w:w="1843" w:type="dxa"/>
          </w:tcPr>
          <w:p w14:paraId="052E9B8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= 108</w:t>
            </w:r>
          </w:p>
          <w:p w14:paraId="6811BE0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50</w:t>
            </w:r>
          </w:p>
        </w:tc>
        <w:tc>
          <w:tcPr>
            <w:tcW w:w="1843" w:type="dxa"/>
          </w:tcPr>
          <w:p w14:paraId="0BB3AB3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DSM-IV</w:t>
            </w:r>
          </w:p>
        </w:tc>
        <w:tc>
          <w:tcPr>
            <w:tcW w:w="2268" w:type="dxa"/>
          </w:tcPr>
          <w:p w14:paraId="06BB6DC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amplitude</w:t>
            </w:r>
          </w:p>
          <w:p w14:paraId="5F6FA2F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58CAD91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latency</w:t>
            </w:r>
          </w:p>
          <w:p w14:paraId="78F7CDA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gt; HCs</w:t>
            </w:r>
          </w:p>
        </w:tc>
      </w:tr>
      <w:tr w:rsidR="00F22388" w:rsidRPr="00F22388" w14:paraId="20E08A14" w14:textId="77777777" w:rsidTr="004F0D23">
        <w:trPr>
          <w:trHeight w:val="728"/>
        </w:trPr>
        <w:tc>
          <w:tcPr>
            <w:tcW w:w="1984" w:type="dxa"/>
          </w:tcPr>
          <w:p w14:paraId="1ED9B77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Hermens et al., 2010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188)</w:t>
            </w:r>
          </w:p>
        </w:tc>
        <w:tc>
          <w:tcPr>
            <w:tcW w:w="2126" w:type="dxa"/>
          </w:tcPr>
          <w:p w14:paraId="215F2459" w14:textId="77777777" w:rsidR="00F22388" w:rsidRPr="00F22388" w:rsidRDefault="00F22388" w:rsidP="00F22388">
            <w:pPr>
              <w:spacing w:after="24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dMMN</w:t>
            </w: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 xml:space="preserve"> amplitude </w:t>
            </w: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dMMN</w:t>
            </w: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 xml:space="preserve"> latency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 xml:space="preserve">    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</w:t>
            </w:r>
          </w:p>
          <w:p w14:paraId="5A0229F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E599"/>
                <w:lang w:val="en-US" w:eastAsia="it-IT"/>
              </w:rPr>
            </w:pPr>
          </w:p>
        </w:tc>
        <w:tc>
          <w:tcPr>
            <w:tcW w:w="1843" w:type="dxa"/>
          </w:tcPr>
          <w:p w14:paraId="20100AE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= 17</w:t>
            </w:r>
          </w:p>
          <w:p w14:paraId="227FC9B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17</w:t>
            </w:r>
          </w:p>
        </w:tc>
        <w:tc>
          <w:tcPr>
            <w:tcW w:w="1843" w:type="dxa"/>
          </w:tcPr>
          <w:p w14:paraId="1B69497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DSM -IV-TR</w:t>
            </w:r>
          </w:p>
        </w:tc>
        <w:tc>
          <w:tcPr>
            <w:tcW w:w="2268" w:type="dxa"/>
          </w:tcPr>
          <w:p w14:paraId="31353779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dMMN amplitude</w:t>
            </w:r>
          </w:p>
          <w:p w14:paraId="619DE87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01ECBA7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GB"/>
              </w:rPr>
              <w:t>dMMN latency</w:t>
            </w:r>
          </w:p>
          <w:p w14:paraId="71BAEDE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>No differences</w:t>
            </w:r>
          </w:p>
          <w:p w14:paraId="2B4696D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amplitude</w:t>
            </w:r>
          </w:p>
          <w:p w14:paraId="4E1646C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FEP &lt; HCs </w:t>
            </w:r>
          </w:p>
          <w:p w14:paraId="47A5CD0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P3a latency</w:t>
            </w:r>
          </w:p>
          <w:p w14:paraId="3EB7811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EF1EC4" w14:paraId="158046EB" w14:textId="77777777" w:rsidTr="004F0D23">
        <w:trPr>
          <w:trHeight w:val="368"/>
        </w:trPr>
        <w:tc>
          <w:tcPr>
            <w:tcW w:w="1984" w:type="dxa"/>
          </w:tcPr>
          <w:p w14:paraId="611DED9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bookmarkStart w:id="2" w:name="_Hlk59292974"/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it-IT"/>
              </w:rPr>
              <w:t>Higuchi et al., 2013</w:t>
            </w:r>
            <w:bookmarkEnd w:id="2"/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it-IT"/>
              </w:rPr>
              <w:t xml:space="preserve"> </w:t>
            </w:r>
            <w:r w:rsidRPr="00F22388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it-IT"/>
              </w:rPr>
              <w:t>(181)</w:t>
            </w:r>
          </w:p>
        </w:tc>
        <w:tc>
          <w:tcPr>
            <w:tcW w:w="2126" w:type="dxa"/>
          </w:tcPr>
          <w:p w14:paraId="5431A3C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dMMN </w:t>
            </w: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  <w:t>amplitude</w:t>
            </w:r>
          </w:p>
          <w:p w14:paraId="0F642FC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</w:p>
          <w:p w14:paraId="1188D6A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 w:eastAsia="it-IT"/>
              </w:rPr>
            </w:pPr>
          </w:p>
        </w:tc>
        <w:tc>
          <w:tcPr>
            <w:tcW w:w="1843" w:type="dxa"/>
          </w:tcPr>
          <w:p w14:paraId="499EBE52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ARMS = 17 (ARMS-C=4; ARMS-NC=13)</w:t>
            </w:r>
          </w:p>
          <w:p w14:paraId="69F835D7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SCZ = 11</w:t>
            </w:r>
          </w:p>
          <w:p w14:paraId="72366214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FES = 20 </w:t>
            </w:r>
          </w:p>
          <w:p w14:paraId="2B5D857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HCs = 20</w:t>
            </w:r>
          </w:p>
        </w:tc>
        <w:tc>
          <w:tcPr>
            <w:tcW w:w="1843" w:type="dxa"/>
          </w:tcPr>
          <w:p w14:paraId="3DD5E4CC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SCID (DSM-IV) </w:t>
            </w:r>
          </w:p>
          <w:p w14:paraId="51B7334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CAARMS</w:t>
            </w:r>
          </w:p>
        </w:tc>
        <w:tc>
          <w:tcPr>
            <w:tcW w:w="2268" w:type="dxa"/>
          </w:tcPr>
          <w:p w14:paraId="7C3754CD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dMMN amplitude</w:t>
            </w:r>
          </w:p>
          <w:p w14:paraId="71BD4224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&lt; HCs</w:t>
            </w:r>
          </w:p>
          <w:p w14:paraId="049F6115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&lt; HCs</w:t>
            </w:r>
          </w:p>
          <w:p w14:paraId="715C1BCC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RMS-C &lt; HCs</w:t>
            </w:r>
          </w:p>
          <w:p w14:paraId="75A351A6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ARMS-NC = HCs </w:t>
            </w:r>
          </w:p>
        </w:tc>
      </w:tr>
      <w:tr w:rsidR="00F22388" w:rsidRPr="00F22388" w14:paraId="7CC535CC" w14:textId="77777777" w:rsidTr="004F0D23">
        <w:trPr>
          <w:trHeight w:val="368"/>
        </w:trPr>
        <w:tc>
          <w:tcPr>
            <w:tcW w:w="1984" w:type="dxa"/>
          </w:tcPr>
          <w:p w14:paraId="752D515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 xml:space="preserve">Higuchi et al., 2014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it-IT"/>
              </w:rPr>
              <w:t>(206)</w:t>
            </w:r>
          </w:p>
        </w:tc>
        <w:tc>
          <w:tcPr>
            <w:tcW w:w="2126" w:type="dxa"/>
          </w:tcPr>
          <w:p w14:paraId="6696DB6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dMMN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446D275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dMMN</w:t>
            </w: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 xml:space="preserve"> latency</w:t>
            </w:r>
          </w:p>
          <w:p w14:paraId="2A8AEB4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2E71D9B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60BB0FA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 w:eastAsia="it-IT"/>
              </w:rPr>
            </w:pPr>
          </w:p>
          <w:p w14:paraId="0354A4B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</w:tcPr>
          <w:p w14:paraId="614067B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RMS = 19</w:t>
            </w:r>
          </w:p>
          <w:p w14:paraId="7ED7796C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ARMS-C = 4; ARMS -NC=15)</w:t>
            </w:r>
          </w:p>
          <w:p w14:paraId="2B5A1FF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= 19</w:t>
            </w:r>
          </w:p>
          <w:p w14:paraId="3B88363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= 19</w:t>
            </w:r>
          </w:p>
          <w:p w14:paraId="7393E73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19</w:t>
            </w:r>
          </w:p>
        </w:tc>
        <w:tc>
          <w:tcPr>
            <w:tcW w:w="1843" w:type="dxa"/>
          </w:tcPr>
          <w:p w14:paraId="0C1B0F8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V) CAARMS</w:t>
            </w:r>
          </w:p>
          <w:p w14:paraId="052EF44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268" w:type="dxa"/>
          </w:tcPr>
          <w:p w14:paraId="755DF98B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>dMMN amplitude</w:t>
            </w:r>
          </w:p>
          <w:p w14:paraId="313B3AB7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ARMS-C &lt; HCs</w:t>
            </w:r>
          </w:p>
          <w:p w14:paraId="484843A4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ARMS -NC = HCs </w:t>
            </w:r>
          </w:p>
          <w:p w14:paraId="1757B728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ARMS-C &lt; ARMS-NC </w:t>
            </w:r>
          </w:p>
          <w:p w14:paraId="1B1A4570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dMMN latency</w:t>
            </w:r>
          </w:p>
          <w:p w14:paraId="59E68D3D" w14:textId="77777777" w:rsidR="00F22388" w:rsidRPr="00F22388" w:rsidRDefault="00F22388" w:rsidP="00F22388">
            <w:pPr>
              <w:suppressAutoHyphens/>
              <w:autoSpaceDN w:val="0"/>
              <w:spacing w:before="120" w:after="0" w:line="24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 xml:space="preserve">No differences         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P3a amplitude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 xml:space="preserve">          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 xml:space="preserve">         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P3a latency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 xml:space="preserve">                  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0A940A62" w14:textId="77777777" w:rsidTr="004F0D23">
        <w:trPr>
          <w:trHeight w:val="728"/>
        </w:trPr>
        <w:tc>
          <w:tcPr>
            <w:tcW w:w="1984" w:type="dxa"/>
          </w:tcPr>
          <w:p w14:paraId="34ADCEB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Hirayasu et al., 1998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231)</w:t>
            </w:r>
          </w:p>
        </w:tc>
        <w:tc>
          <w:tcPr>
            <w:tcW w:w="2126" w:type="dxa"/>
          </w:tcPr>
          <w:p w14:paraId="0AE11DC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79400B1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</w:t>
            </w:r>
          </w:p>
        </w:tc>
        <w:tc>
          <w:tcPr>
            <w:tcW w:w="1843" w:type="dxa"/>
          </w:tcPr>
          <w:p w14:paraId="28F6939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= 47</w:t>
            </w:r>
          </w:p>
          <w:p w14:paraId="168851F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73</w:t>
            </w:r>
          </w:p>
        </w:tc>
        <w:tc>
          <w:tcPr>
            <w:tcW w:w="1843" w:type="dxa"/>
          </w:tcPr>
          <w:p w14:paraId="06BDF36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DSM-III-R</w:t>
            </w:r>
          </w:p>
        </w:tc>
        <w:tc>
          <w:tcPr>
            <w:tcW w:w="2268" w:type="dxa"/>
          </w:tcPr>
          <w:p w14:paraId="402ED15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amplitude</w:t>
            </w:r>
          </w:p>
          <w:p w14:paraId="5F21CF2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2F15994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latency</w:t>
            </w:r>
          </w:p>
          <w:p w14:paraId="6AA6583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EF1EC4" w14:paraId="1E37517F" w14:textId="77777777" w:rsidTr="004F0D23">
        <w:trPr>
          <w:trHeight w:val="728"/>
        </w:trPr>
        <w:tc>
          <w:tcPr>
            <w:tcW w:w="1984" w:type="dxa"/>
          </w:tcPr>
          <w:p w14:paraId="6C5F0C7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it-IT"/>
              </w:rPr>
              <w:t>Hong et al., 2009</w:t>
            </w:r>
          </w:p>
          <w:p w14:paraId="156F352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144)</w:t>
            </w:r>
          </w:p>
        </w:tc>
        <w:tc>
          <w:tcPr>
            <w:tcW w:w="2126" w:type="dxa"/>
          </w:tcPr>
          <w:p w14:paraId="665640D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ratio</w:t>
            </w:r>
          </w:p>
          <w:p w14:paraId="1601D8F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S2 amplitude</w:t>
            </w:r>
          </w:p>
          <w:p w14:paraId="5FEC337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ies</w:t>
            </w:r>
          </w:p>
          <w:p w14:paraId="037E887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</w:tcPr>
          <w:p w14:paraId="2845EDD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65</w:t>
            </w:r>
          </w:p>
          <w:p w14:paraId="1DC2E65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62</w:t>
            </w:r>
          </w:p>
        </w:tc>
        <w:tc>
          <w:tcPr>
            <w:tcW w:w="1843" w:type="dxa"/>
          </w:tcPr>
          <w:p w14:paraId="590B742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DSM-IV</w:t>
            </w:r>
          </w:p>
          <w:p w14:paraId="27736F6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268" w:type="dxa"/>
          </w:tcPr>
          <w:p w14:paraId="1286AD7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P50 ratio</w:t>
            </w:r>
          </w:p>
          <w:p w14:paraId="53B8CA2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FES &gt; HCs </w:t>
            </w:r>
          </w:p>
          <w:p w14:paraId="732F140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 S2 amplitude</w:t>
            </w:r>
          </w:p>
          <w:p w14:paraId="70211C2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FES &gt; HCs</w:t>
            </w:r>
          </w:p>
          <w:p w14:paraId="4142C21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P50 latencies</w:t>
            </w:r>
          </w:p>
          <w:p w14:paraId="391CBAC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No differences</w:t>
            </w:r>
          </w:p>
        </w:tc>
      </w:tr>
      <w:tr w:rsidR="00F22388" w:rsidRPr="00F22388" w14:paraId="2EDCDCE4" w14:textId="77777777" w:rsidTr="004F0D23">
        <w:trPr>
          <w:trHeight w:val="728"/>
        </w:trPr>
        <w:tc>
          <w:tcPr>
            <w:tcW w:w="1984" w:type="dxa"/>
          </w:tcPr>
          <w:p w14:paraId="4B3E34C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Hsieh et al., 2012 </w:t>
            </w:r>
            <w:r w:rsidRPr="00F22388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 w:eastAsia="it-IT"/>
              </w:rPr>
              <w:t>(151)</w:t>
            </w:r>
          </w:p>
        </w:tc>
        <w:tc>
          <w:tcPr>
            <w:tcW w:w="2126" w:type="dxa"/>
          </w:tcPr>
          <w:p w14:paraId="2C7A8BC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dMMN</w:t>
            </w:r>
          </w:p>
          <w:p w14:paraId="74505B6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ratio</w:t>
            </w:r>
          </w:p>
          <w:p w14:paraId="49D06F8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difference</w:t>
            </w:r>
          </w:p>
          <w:p w14:paraId="5C52EBC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ratio</w:t>
            </w:r>
          </w:p>
          <w:p w14:paraId="742CF0E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difference</w:t>
            </w:r>
          </w:p>
          <w:p w14:paraId="7B23FC6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S1 amplitude</w:t>
            </w:r>
          </w:p>
          <w:p w14:paraId="2E96034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S2 amplitude</w:t>
            </w:r>
          </w:p>
        </w:tc>
        <w:tc>
          <w:tcPr>
            <w:tcW w:w="1843" w:type="dxa"/>
            <w:shd w:val="clear" w:color="auto" w:fill="auto"/>
          </w:tcPr>
          <w:p w14:paraId="4C09C11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UHR = 30</w:t>
            </w:r>
          </w:p>
          <w:p w14:paraId="2D4195E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E-BARS = 37</w:t>
            </w:r>
          </w:p>
          <w:p w14:paraId="482187A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= 32</w:t>
            </w:r>
          </w:p>
          <w:p w14:paraId="495CFFD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56</w:t>
            </w:r>
          </w:p>
        </w:tc>
        <w:tc>
          <w:tcPr>
            <w:tcW w:w="1843" w:type="dxa"/>
          </w:tcPr>
          <w:p w14:paraId="0FD062A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TP-DIS</w:t>
            </w:r>
          </w:p>
          <w:p w14:paraId="48648DC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DSM-IV</w:t>
            </w:r>
          </w:p>
          <w:p w14:paraId="54A1177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ICD-10</w:t>
            </w:r>
          </w:p>
          <w:p w14:paraId="430D0A5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ASIS</w:t>
            </w:r>
          </w:p>
        </w:tc>
        <w:tc>
          <w:tcPr>
            <w:tcW w:w="2268" w:type="dxa"/>
          </w:tcPr>
          <w:p w14:paraId="66527F99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dMMN amplitude</w:t>
            </w:r>
          </w:p>
          <w:p w14:paraId="05F6022D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49BE39E9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UHR &lt; HCs</w:t>
            </w:r>
          </w:p>
          <w:p w14:paraId="21C0770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E-BARS &lt; HCs</w:t>
            </w:r>
          </w:p>
          <w:p w14:paraId="6FA27FF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 amplitude</w:t>
            </w:r>
          </w:p>
          <w:p w14:paraId="4814D4D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6236245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amplitude</w:t>
            </w:r>
          </w:p>
          <w:p w14:paraId="521C9DC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79867FAA" w14:textId="77777777" w:rsidTr="004F0D23">
        <w:trPr>
          <w:trHeight w:val="728"/>
        </w:trPr>
        <w:tc>
          <w:tcPr>
            <w:tcW w:w="1984" w:type="dxa"/>
          </w:tcPr>
          <w:p w14:paraId="6A12E04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lastRenderedPageBreak/>
              <w:t xml:space="preserve">Hsieh et al., 2019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150)</w:t>
            </w:r>
          </w:p>
        </w:tc>
        <w:tc>
          <w:tcPr>
            <w:tcW w:w="2126" w:type="dxa"/>
          </w:tcPr>
          <w:p w14:paraId="71321E1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difference*</w:t>
            </w:r>
          </w:p>
          <w:p w14:paraId="2ABA2C1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ratio**</w:t>
            </w:r>
          </w:p>
          <w:p w14:paraId="4339EAA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S1 amplitude</w:t>
            </w:r>
          </w:p>
          <w:p w14:paraId="1FED193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S2 amplitude</w:t>
            </w:r>
          </w:p>
          <w:p w14:paraId="65EDEE9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difference*</w:t>
            </w:r>
          </w:p>
          <w:p w14:paraId="73E6B78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ratio**</w:t>
            </w:r>
          </w:p>
          <w:p w14:paraId="751B710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</w:tcPr>
          <w:p w14:paraId="38CB582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UHR = 23</w:t>
            </w:r>
          </w:p>
          <w:p w14:paraId="6C00D44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19</w:t>
            </w:r>
          </w:p>
          <w:p w14:paraId="76DDD13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120</w:t>
            </w:r>
          </w:p>
        </w:tc>
        <w:tc>
          <w:tcPr>
            <w:tcW w:w="1843" w:type="dxa"/>
          </w:tcPr>
          <w:p w14:paraId="36B0D26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AARMS</w:t>
            </w:r>
          </w:p>
          <w:p w14:paraId="38855B2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DSM-IV</w:t>
            </w:r>
          </w:p>
        </w:tc>
        <w:tc>
          <w:tcPr>
            <w:tcW w:w="2268" w:type="dxa"/>
          </w:tcPr>
          <w:p w14:paraId="6F07439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difference</w:t>
            </w:r>
          </w:p>
          <w:p w14:paraId="04B979F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HR+FEP &gt; HCs</w:t>
            </w:r>
          </w:p>
          <w:p w14:paraId="5A8988F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gt; CHR</w:t>
            </w:r>
          </w:p>
          <w:p w14:paraId="695781E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ratio</w:t>
            </w:r>
          </w:p>
          <w:p w14:paraId="5D20756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HR+FEP &gt; HCs</w:t>
            </w:r>
          </w:p>
          <w:p w14:paraId="4143F5F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= CHR</w:t>
            </w:r>
          </w:p>
          <w:p w14:paraId="6740A60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S1 amplitude</w:t>
            </w:r>
          </w:p>
          <w:p w14:paraId="362E407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276B307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S2 amplitude</w:t>
            </w:r>
          </w:p>
          <w:p w14:paraId="562EA03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55C5422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 difference/ratio</w:t>
            </w:r>
          </w:p>
          <w:p w14:paraId="0B87F31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EF1EC4" w14:paraId="758F2536" w14:textId="77777777" w:rsidTr="004F0D23">
        <w:trPr>
          <w:trHeight w:val="728"/>
        </w:trPr>
        <w:tc>
          <w:tcPr>
            <w:tcW w:w="1984" w:type="dxa"/>
          </w:tcPr>
          <w:p w14:paraId="37DC9EA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Jahshan et al., 2012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it-IT"/>
              </w:rPr>
              <w:t>(201)</w:t>
            </w:r>
          </w:p>
        </w:tc>
        <w:tc>
          <w:tcPr>
            <w:tcW w:w="2126" w:type="dxa"/>
          </w:tcPr>
          <w:p w14:paraId="25C07837" w14:textId="77777777" w:rsidR="00F22388" w:rsidRPr="00F22388" w:rsidRDefault="00F22388" w:rsidP="00F22388">
            <w:pPr>
              <w:spacing w:after="240" w:line="24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dMMN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 xml:space="preserve"> amplitude </w:t>
            </w: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dMMN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 xml:space="preserve"> latency</w:t>
            </w:r>
          </w:p>
        </w:tc>
        <w:tc>
          <w:tcPr>
            <w:tcW w:w="1843" w:type="dxa"/>
          </w:tcPr>
          <w:p w14:paraId="63D0AB3F" w14:textId="77777777" w:rsidR="00F22388" w:rsidRPr="00F22388" w:rsidRDefault="00F22388" w:rsidP="00F22388">
            <w:pPr>
              <w:suppressAutoHyphens/>
              <w:autoSpaceDN w:val="0"/>
              <w:spacing w:after="240" w:line="24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 xml:space="preserve">SCZ = 33 </w:t>
            </w: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 xml:space="preserve">recent-onset patients 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 xml:space="preserve">= 31    </w:t>
            </w: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 xml:space="preserve">At-risk subjects 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>= 26                HCs = 28</w:t>
            </w:r>
          </w:p>
        </w:tc>
        <w:tc>
          <w:tcPr>
            <w:tcW w:w="1843" w:type="dxa"/>
          </w:tcPr>
          <w:p w14:paraId="574684D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SIPS</w:t>
            </w:r>
          </w:p>
          <w:p w14:paraId="4763676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>DSM-IV</w:t>
            </w:r>
          </w:p>
        </w:tc>
        <w:tc>
          <w:tcPr>
            <w:tcW w:w="2268" w:type="dxa"/>
          </w:tcPr>
          <w:p w14:paraId="4B839E55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dMMN amplitude 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>SCZ &lt; HCs</w:t>
            </w: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</w:t>
            </w:r>
          </w:p>
          <w:p w14:paraId="135E05A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>Recent-onset patients &lt; HCs</w:t>
            </w:r>
          </w:p>
          <w:p w14:paraId="190B0121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>At-risk subjects &lt; HCs</w:t>
            </w:r>
          </w:p>
          <w:p w14:paraId="56370A55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>Recent-onset patients = At-risk subjects</w:t>
            </w:r>
          </w:p>
          <w:p w14:paraId="1894335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>At-risk subjects &lt; SCZ</w:t>
            </w:r>
          </w:p>
          <w:p w14:paraId="0881C5D5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dMMN latency     </w:t>
            </w: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>No differences</w:t>
            </w:r>
          </w:p>
        </w:tc>
      </w:tr>
      <w:tr w:rsidR="00F22388" w:rsidRPr="00F22388" w14:paraId="1BAED205" w14:textId="77777777" w:rsidTr="004F0D23">
        <w:trPr>
          <w:trHeight w:val="312"/>
        </w:trPr>
        <w:tc>
          <w:tcPr>
            <w:tcW w:w="1984" w:type="dxa"/>
          </w:tcPr>
          <w:p w14:paraId="0F93889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Kaur et al., 2011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189)</w:t>
            </w:r>
          </w:p>
        </w:tc>
        <w:tc>
          <w:tcPr>
            <w:tcW w:w="2126" w:type="dxa"/>
          </w:tcPr>
          <w:p w14:paraId="29EC125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 xml:space="preserve">dMMN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amplitude </w:t>
            </w: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dMMN </w:t>
            </w: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>latency</w:t>
            </w:r>
          </w:p>
          <w:p w14:paraId="6088C61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7A24071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</w:tc>
        <w:tc>
          <w:tcPr>
            <w:tcW w:w="1843" w:type="dxa"/>
          </w:tcPr>
          <w:p w14:paraId="5330FA0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FEP = 35 </w:t>
            </w:r>
          </w:p>
          <w:p w14:paraId="18F50EB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17</w:t>
            </w:r>
          </w:p>
        </w:tc>
        <w:tc>
          <w:tcPr>
            <w:tcW w:w="1843" w:type="dxa"/>
          </w:tcPr>
          <w:p w14:paraId="0C41C44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V)</w:t>
            </w:r>
          </w:p>
        </w:tc>
        <w:tc>
          <w:tcPr>
            <w:tcW w:w="2268" w:type="dxa"/>
          </w:tcPr>
          <w:p w14:paraId="52142DDD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dMMN</w:t>
            </w: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amplitude</w:t>
            </w:r>
          </w:p>
          <w:p w14:paraId="6B304F1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FEP &lt; HCs </w:t>
            </w:r>
          </w:p>
          <w:p w14:paraId="37576DC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dMMN latency</w:t>
            </w:r>
          </w:p>
          <w:p w14:paraId="301BB40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>No differences</w:t>
            </w:r>
          </w:p>
          <w:p w14:paraId="31D63B9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amplitude</w:t>
            </w:r>
          </w:p>
          <w:p w14:paraId="02BA1CC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38EDD15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latency</w:t>
            </w:r>
          </w:p>
          <w:p w14:paraId="1685879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5EF499E1" w14:textId="77777777" w:rsidTr="004F0D23">
        <w:trPr>
          <w:trHeight w:val="551"/>
        </w:trPr>
        <w:tc>
          <w:tcPr>
            <w:tcW w:w="1984" w:type="dxa"/>
          </w:tcPr>
          <w:p w14:paraId="1CBBC57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bookmarkStart w:id="3" w:name="_Hlk59291226"/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it-IT"/>
              </w:rPr>
              <w:t>Koshiyama et al., 2017</w:t>
            </w:r>
            <w:bookmarkEnd w:id="3"/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it-IT"/>
              </w:rPr>
              <w:t xml:space="preserve"> </w:t>
            </w:r>
            <w:r w:rsidRPr="00F22388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it-IT"/>
              </w:rPr>
              <w:t>(192)</w:t>
            </w:r>
          </w:p>
        </w:tc>
        <w:tc>
          <w:tcPr>
            <w:tcW w:w="2126" w:type="dxa"/>
          </w:tcPr>
          <w:p w14:paraId="6A9309D2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dMMN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 amplitude</w:t>
            </w:r>
          </w:p>
          <w:p w14:paraId="25ECA1D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pMMN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 amplitude</w:t>
            </w:r>
          </w:p>
        </w:tc>
        <w:tc>
          <w:tcPr>
            <w:tcW w:w="1843" w:type="dxa"/>
          </w:tcPr>
          <w:p w14:paraId="0209AC2C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FEP = 14 </w:t>
            </w:r>
          </w:p>
          <w:p w14:paraId="481EB926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UHR = 16 </w:t>
            </w:r>
          </w:p>
          <w:p w14:paraId="5DB1C43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HCs = 16</w:t>
            </w:r>
          </w:p>
        </w:tc>
        <w:tc>
          <w:tcPr>
            <w:tcW w:w="1843" w:type="dxa"/>
          </w:tcPr>
          <w:p w14:paraId="07C25C6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SIPS</w:t>
            </w:r>
          </w:p>
        </w:tc>
        <w:tc>
          <w:tcPr>
            <w:tcW w:w="2268" w:type="dxa"/>
          </w:tcPr>
          <w:p w14:paraId="465FF279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>dMMN amplitude</w:t>
            </w:r>
          </w:p>
          <w:p w14:paraId="69E5ECFD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FEP &lt; HCs</w:t>
            </w:r>
          </w:p>
          <w:p w14:paraId="34C1885E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UHR &lt; HCs</w:t>
            </w:r>
          </w:p>
          <w:p w14:paraId="7F994B8C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FEP = UHR</w:t>
            </w:r>
          </w:p>
          <w:p w14:paraId="36F42C0D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>pMMN amplitude</w:t>
            </w:r>
          </w:p>
          <w:p w14:paraId="504AC1AB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No differences </w:t>
            </w:r>
          </w:p>
        </w:tc>
      </w:tr>
      <w:tr w:rsidR="00F22388" w:rsidRPr="00F22388" w14:paraId="4A800D81" w14:textId="77777777" w:rsidTr="004F0D23">
        <w:trPr>
          <w:trHeight w:val="728"/>
        </w:trPr>
        <w:tc>
          <w:tcPr>
            <w:tcW w:w="1984" w:type="dxa"/>
          </w:tcPr>
          <w:p w14:paraId="68C047F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Kruiper et al., 2019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213)</w:t>
            </w:r>
          </w:p>
        </w:tc>
        <w:tc>
          <w:tcPr>
            <w:tcW w:w="2126" w:type="dxa"/>
          </w:tcPr>
          <w:p w14:paraId="3396D3C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3C46965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7B0156E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7D70901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6254EC5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1843" w:type="dxa"/>
          </w:tcPr>
          <w:p w14:paraId="6EFCB18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73</w:t>
            </w:r>
          </w:p>
          <w:p w14:paraId="6F33910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95</w:t>
            </w:r>
          </w:p>
        </w:tc>
        <w:tc>
          <w:tcPr>
            <w:tcW w:w="1843" w:type="dxa"/>
          </w:tcPr>
          <w:p w14:paraId="284EFB6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AN</w:t>
            </w:r>
          </w:p>
        </w:tc>
        <w:tc>
          <w:tcPr>
            <w:tcW w:w="2268" w:type="dxa"/>
          </w:tcPr>
          <w:p w14:paraId="79106E9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amplitude</w:t>
            </w:r>
          </w:p>
          <w:p w14:paraId="0670A46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2A60BB5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 amplitude</w:t>
            </w:r>
          </w:p>
          <w:p w14:paraId="5BFFFF5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06F303A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latency</w:t>
            </w:r>
          </w:p>
          <w:p w14:paraId="33DEB6E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gt; HCs</w:t>
            </w:r>
          </w:p>
          <w:p w14:paraId="021B114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 latency</w:t>
            </w:r>
          </w:p>
          <w:p w14:paraId="6372E9C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36B9A9BB" w14:textId="77777777" w:rsidTr="004F0D23">
        <w:trPr>
          <w:trHeight w:val="3237"/>
        </w:trPr>
        <w:tc>
          <w:tcPr>
            <w:tcW w:w="1984" w:type="dxa"/>
          </w:tcPr>
          <w:p w14:paraId="2D92E8E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lastRenderedPageBreak/>
              <w:t>Lee et al., 2010</w:t>
            </w:r>
          </w:p>
          <w:p w14:paraId="77FDB3F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165)</w:t>
            </w:r>
          </w:p>
          <w:p w14:paraId="5AEEFB74" w14:textId="77777777" w:rsidR="00F22388" w:rsidRPr="00F22388" w:rsidRDefault="00F22388" w:rsidP="00F2238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126" w:type="dxa"/>
          </w:tcPr>
          <w:p w14:paraId="1D31657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(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 xml:space="preserve">visual)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mplitude</w:t>
            </w:r>
          </w:p>
          <w:p w14:paraId="0B0D3A6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(visual)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15873F0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008A3B8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</w:t>
            </w:r>
          </w:p>
        </w:tc>
        <w:tc>
          <w:tcPr>
            <w:tcW w:w="1843" w:type="dxa"/>
          </w:tcPr>
          <w:p w14:paraId="5219614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UHR = 16</w:t>
            </w:r>
          </w:p>
          <w:p w14:paraId="32B6FC4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21</w:t>
            </w:r>
          </w:p>
          <w:p w14:paraId="30F9EAC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16</w:t>
            </w:r>
          </w:p>
        </w:tc>
        <w:tc>
          <w:tcPr>
            <w:tcW w:w="1843" w:type="dxa"/>
          </w:tcPr>
          <w:p w14:paraId="7EB138E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IPS</w:t>
            </w:r>
          </w:p>
          <w:p w14:paraId="6FE0B08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V)</w:t>
            </w:r>
          </w:p>
        </w:tc>
        <w:tc>
          <w:tcPr>
            <w:tcW w:w="2268" w:type="dxa"/>
          </w:tcPr>
          <w:p w14:paraId="19E06D3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amplitude</w:t>
            </w:r>
          </w:p>
          <w:p w14:paraId="51CB299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FEP &lt; HCs </w:t>
            </w:r>
          </w:p>
          <w:p w14:paraId="7A07E97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UHR &lt; HCs </w:t>
            </w:r>
          </w:p>
          <w:p w14:paraId="1C95338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UHR = FES</w:t>
            </w:r>
          </w:p>
          <w:p w14:paraId="22E5C6A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latency</w:t>
            </w:r>
          </w:p>
          <w:p w14:paraId="64022ED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42CB967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amplitude</w:t>
            </w:r>
          </w:p>
          <w:p w14:paraId="175935F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5477340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latency</w:t>
            </w:r>
          </w:p>
          <w:p w14:paraId="7C146D7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t reported</w:t>
            </w:r>
          </w:p>
        </w:tc>
      </w:tr>
      <w:tr w:rsidR="00F22388" w:rsidRPr="00F22388" w14:paraId="1EB7CDF3" w14:textId="77777777" w:rsidTr="004F0D23">
        <w:trPr>
          <w:trHeight w:val="3237"/>
        </w:trPr>
        <w:tc>
          <w:tcPr>
            <w:tcW w:w="1984" w:type="dxa"/>
            <w:shd w:val="clear" w:color="auto" w:fill="auto"/>
          </w:tcPr>
          <w:p w14:paraId="0BB149D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pock et al., 2018 </w:t>
            </w:r>
            <w:r w:rsidRPr="00F22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Systematic Review) </w:t>
            </w:r>
            <w:r w:rsidRPr="00F22388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(63)</w:t>
            </w:r>
          </w:p>
        </w:tc>
        <w:tc>
          <w:tcPr>
            <w:tcW w:w="2126" w:type="dxa"/>
            <w:shd w:val="clear" w:color="auto" w:fill="auto"/>
          </w:tcPr>
          <w:p w14:paraId="2B6BA8C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ystematic Review</w:t>
            </w: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</w:t>
            </w:r>
            <w:r w:rsidRPr="00F22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50, N100, MMN, P3a </w:t>
            </w: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F22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3b</w:t>
            </w:r>
          </w:p>
        </w:tc>
        <w:tc>
          <w:tcPr>
            <w:tcW w:w="1843" w:type="dxa"/>
            <w:shd w:val="clear" w:color="auto" w:fill="auto"/>
          </w:tcPr>
          <w:p w14:paraId="5C37DAE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 = 29 studies</w:t>
            </w:r>
          </w:p>
        </w:tc>
        <w:tc>
          <w:tcPr>
            <w:tcW w:w="1843" w:type="dxa"/>
            <w:shd w:val="clear" w:color="auto" w:fill="auto"/>
          </w:tcPr>
          <w:p w14:paraId="65D5914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.</w:t>
            </w:r>
          </w:p>
        </w:tc>
        <w:tc>
          <w:tcPr>
            <w:tcW w:w="2268" w:type="dxa"/>
            <w:shd w:val="clear" w:color="auto" w:fill="auto"/>
          </w:tcPr>
          <w:p w14:paraId="4D32537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.</w:t>
            </w:r>
          </w:p>
        </w:tc>
      </w:tr>
      <w:tr w:rsidR="00F22388" w:rsidRPr="00F22388" w14:paraId="16723859" w14:textId="77777777" w:rsidTr="004F0D23">
        <w:trPr>
          <w:trHeight w:val="1084"/>
        </w:trPr>
        <w:tc>
          <w:tcPr>
            <w:tcW w:w="1984" w:type="dxa"/>
          </w:tcPr>
          <w:p w14:paraId="0C64AA1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Lepock et al., 2019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128)</w:t>
            </w:r>
          </w:p>
        </w:tc>
        <w:tc>
          <w:tcPr>
            <w:tcW w:w="2126" w:type="dxa"/>
          </w:tcPr>
          <w:p w14:paraId="0CDDDA6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36111F3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4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effects</w:t>
            </w:r>
          </w:p>
          <w:p w14:paraId="49E6C9A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</w:tcPr>
          <w:p w14:paraId="35D4167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HR = 36</w:t>
            </w:r>
          </w:p>
          <w:p w14:paraId="246EAF8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22</w:t>
            </w:r>
          </w:p>
          <w:p w14:paraId="455138F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</w:tcPr>
          <w:p w14:paraId="5802606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IPS</w:t>
            </w:r>
          </w:p>
        </w:tc>
        <w:tc>
          <w:tcPr>
            <w:tcW w:w="2268" w:type="dxa"/>
          </w:tcPr>
          <w:p w14:paraId="6E3903A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amplitude</w:t>
            </w:r>
          </w:p>
          <w:p w14:paraId="1C4D9B9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HR &lt; HCs</w:t>
            </w:r>
          </w:p>
          <w:p w14:paraId="6856069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400 effects</w:t>
            </w:r>
          </w:p>
          <w:p w14:paraId="4747541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HR &lt; HCs</w:t>
            </w:r>
          </w:p>
        </w:tc>
      </w:tr>
      <w:tr w:rsidR="00F22388" w:rsidRPr="00F22388" w14:paraId="5A0377F0" w14:textId="77777777" w:rsidTr="004F0D23">
        <w:trPr>
          <w:trHeight w:val="728"/>
        </w:trPr>
        <w:tc>
          <w:tcPr>
            <w:tcW w:w="1984" w:type="dxa"/>
          </w:tcPr>
          <w:p w14:paraId="36E86C1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 xml:space="preserve">Lho et al., 2019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it-IT"/>
              </w:rPr>
              <w:t>(218)</w:t>
            </w:r>
          </w:p>
        </w:tc>
        <w:tc>
          <w:tcPr>
            <w:tcW w:w="2126" w:type="dxa"/>
          </w:tcPr>
          <w:p w14:paraId="0D86E22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0A9ED66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0A94C86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1843" w:type="dxa"/>
          </w:tcPr>
          <w:p w14:paraId="08D9B34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24</w:t>
            </w:r>
          </w:p>
          <w:p w14:paraId="22BE53D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24</w:t>
            </w:r>
          </w:p>
        </w:tc>
        <w:tc>
          <w:tcPr>
            <w:tcW w:w="1843" w:type="dxa"/>
          </w:tcPr>
          <w:p w14:paraId="7AA29A9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V)</w:t>
            </w:r>
          </w:p>
        </w:tc>
        <w:tc>
          <w:tcPr>
            <w:tcW w:w="2268" w:type="dxa"/>
          </w:tcPr>
          <w:p w14:paraId="4B129ED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amplitude</w:t>
            </w:r>
          </w:p>
          <w:p w14:paraId="2464E9F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FEP &lt; HCs </w:t>
            </w:r>
          </w:p>
          <w:p w14:paraId="4E714BC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latency</w:t>
            </w:r>
          </w:p>
          <w:p w14:paraId="6B73F17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EF1EC4" w14:paraId="4FCD86A9" w14:textId="77777777" w:rsidTr="004F0D23">
        <w:trPr>
          <w:trHeight w:val="728"/>
        </w:trPr>
        <w:tc>
          <w:tcPr>
            <w:tcW w:w="1984" w:type="dxa"/>
          </w:tcPr>
          <w:p w14:paraId="521D090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bookmarkStart w:id="4" w:name="_Hlk59297232"/>
            <w:r w:rsidRPr="00F2238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ho et al., 2020</w:t>
            </w:r>
            <w:bookmarkEnd w:id="4"/>
            <w:r w:rsidRPr="00F2238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F22388">
              <w:rPr>
                <w:rFonts w:ascii="Times New Roman" w:eastAsia="Calibri" w:hAnsi="Times New Roman" w:cs="Times New Roman"/>
                <w:bCs/>
                <w:noProof/>
                <w:color w:val="000000"/>
                <w:sz w:val="24"/>
                <w:szCs w:val="24"/>
                <w:lang w:eastAsia="it-IT"/>
              </w:rPr>
              <w:t>(193)</w:t>
            </w:r>
          </w:p>
        </w:tc>
        <w:tc>
          <w:tcPr>
            <w:tcW w:w="2126" w:type="dxa"/>
          </w:tcPr>
          <w:p w14:paraId="3EF03F6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 w:eastAsia="it-IT"/>
              </w:rPr>
              <w:t>BL and 1-year FU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 </w:t>
            </w:r>
          </w:p>
          <w:p w14:paraId="21BC9DBF" w14:textId="77777777" w:rsidR="00F22388" w:rsidRPr="00F22388" w:rsidRDefault="00F22388" w:rsidP="00F22388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dMMN 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 xml:space="preserve">amplitude </w:t>
            </w: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dMMN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 xml:space="preserve"> latency</w:t>
            </w:r>
          </w:p>
          <w:p w14:paraId="5BFC67A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</w:p>
          <w:p w14:paraId="7D204AA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</w:p>
          <w:p w14:paraId="5ADCC73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 w:eastAsia="it-IT"/>
              </w:rPr>
            </w:pPr>
          </w:p>
        </w:tc>
        <w:tc>
          <w:tcPr>
            <w:tcW w:w="1843" w:type="dxa"/>
          </w:tcPr>
          <w:p w14:paraId="62D3DEE6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25</w:t>
            </w:r>
          </w:p>
          <w:p w14:paraId="751B0DC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25</w:t>
            </w:r>
          </w:p>
        </w:tc>
        <w:tc>
          <w:tcPr>
            <w:tcW w:w="1843" w:type="dxa"/>
          </w:tcPr>
          <w:p w14:paraId="29ED28B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DSM-IV</w:t>
            </w:r>
          </w:p>
        </w:tc>
        <w:tc>
          <w:tcPr>
            <w:tcW w:w="2268" w:type="dxa"/>
          </w:tcPr>
          <w:p w14:paraId="0A3F0990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dMMN</w:t>
            </w: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amplitude</w:t>
            </w:r>
          </w:p>
          <w:p w14:paraId="2F5E8512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&lt; HCs</w:t>
            </w:r>
          </w:p>
          <w:p w14:paraId="5823E06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FES-FU &lt; FES-BL </w:t>
            </w:r>
          </w:p>
          <w:p w14:paraId="73639EBC" w14:textId="77777777" w:rsidR="00F22388" w:rsidRPr="00F22388" w:rsidRDefault="00F22388" w:rsidP="00F22388">
            <w:pPr>
              <w:suppressAutoHyphens/>
              <w:autoSpaceDN w:val="0"/>
              <w:spacing w:before="120" w:after="240" w:line="240" w:lineRule="auto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dMMN latency              </w:t>
            </w:r>
            <w:r w:rsidRPr="00F22388">
              <w:rPr>
                <w:rFonts w:ascii="Times New Roman" w:hAnsi="Times New Roman" w:cs="Times New Roman"/>
                <w:bCs/>
                <w:sz w:val="24"/>
                <w:lang w:val="en-US"/>
              </w:rPr>
              <w:t>FES = HCs</w:t>
            </w: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              </w:t>
            </w: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>FES-FU &gt; FES-BL</w:t>
            </w:r>
          </w:p>
        </w:tc>
      </w:tr>
      <w:tr w:rsidR="00F22388" w:rsidRPr="00F22388" w14:paraId="6A8E3B76" w14:textId="77777777" w:rsidTr="004F0D23">
        <w:trPr>
          <w:trHeight w:val="728"/>
        </w:trPr>
        <w:tc>
          <w:tcPr>
            <w:tcW w:w="1984" w:type="dxa"/>
          </w:tcPr>
          <w:p w14:paraId="1AB3DEA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 xml:space="preserve">Luo et al., 2019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it-IT"/>
              </w:rPr>
              <w:t>(148)</w:t>
            </w:r>
          </w:p>
        </w:tc>
        <w:tc>
          <w:tcPr>
            <w:tcW w:w="2126" w:type="dxa"/>
          </w:tcPr>
          <w:p w14:paraId="0172988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difference*</w:t>
            </w:r>
          </w:p>
          <w:p w14:paraId="245201F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ratio**</w:t>
            </w:r>
          </w:p>
          <w:p w14:paraId="7921CD1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43" w:type="dxa"/>
          </w:tcPr>
          <w:p w14:paraId="20C62D2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FEP = 44 </w:t>
            </w:r>
          </w:p>
          <w:p w14:paraId="6DBF3D8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UHR = 34 </w:t>
            </w:r>
          </w:p>
          <w:p w14:paraId="5CA7863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HR = 19 </w:t>
            </w:r>
          </w:p>
          <w:p w14:paraId="21D575C1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HCs = 39 </w:t>
            </w:r>
          </w:p>
        </w:tc>
        <w:tc>
          <w:tcPr>
            <w:tcW w:w="1843" w:type="dxa"/>
          </w:tcPr>
          <w:p w14:paraId="15132B4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DSM-IV</w:t>
            </w:r>
          </w:p>
          <w:p w14:paraId="1B71200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IPS-COPS</w:t>
            </w:r>
          </w:p>
        </w:tc>
        <w:tc>
          <w:tcPr>
            <w:tcW w:w="2268" w:type="dxa"/>
          </w:tcPr>
          <w:p w14:paraId="5DE6C4C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P50 difference</w:t>
            </w:r>
          </w:p>
          <w:p w14:paraId="7918A38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gt; HCs</w:t>
            </w:r>
          </w:p>
          <w:p w14:paraId="4146F8B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UHR &gt; HCs</w:t>
            </w:r>
          </w:p>
          <w:p w14:paraId="5AC1649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R &gt; HCs</w:t>
            </w: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 </w:t>
            </w:r>
          </w:p>
          <w:p w14:paraId="483BFCD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P50 ratio</w:t>
            </w:r>
          </w:p>
          <w:p w14:paraId="405EDE9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gt; HCs</w:t>
            </w:r>
          </w:p>
          <w:p w14:paraId="128DA8E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UHR &gt; HCs</w:t>
            </w:r>
          </w:p>
          <w:p w14:paraId="5F94CD2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R &gt; HCs</w:t>
            </w: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  <w:t xml:space="preserve"> </w:t>
            </w:r>
          </w:p>
        </w:tc>
      </w:tr>
      <w:tr w:rsidR="00F22388" w:rsidRPr="00F22388" w14:paraId="02907814" w14:textId="77777777" w:rsidTr="004F0D23">
        <w:trPr>
          <w:trHeight w:val="728"/>
        </w:trPr>
        <w:tc>
          <w:tcPr>
            <w:tcW w:w="1984" w:type="dxa"/>
          </w:tcPr>
          <w:p w14:paraId="6D8BFAD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it-IT"/>
              </w:rPr>
            </w:pPr>
            <w:bookmarkStart w:id="5" w:name="_Hlk59297253"/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it-IT"/>
              </w:rPr>
              <w:t>Magno et al. 2008</w:t>
            </w:r>
            <w:bookmarkEnd w:id="5"/>
          </w:p>
          <w:p w14:paraId="2E2366F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FF0000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it-IT"/>
              </w:rPr>
              <w:t>(182)</w:t>
            </w:r>
          </w:p>
        </w:tc>
        <w:tc>
          <w:tcPr>
            <w:tcW w:w="2126" w:type="dxa"/>
          </w:tcPr>
          <w:p w14:paraId="1F330A66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dMMN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 xml:space="preserve"> amplitude</w:t>
            </w:r>
          </w:p>
          <w:p w14:paraId="0422A2A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pMMN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 xml:space="preserve"> amplitude</w:t>
            </w:r>
          </w:p>
        </w:tc>
        <w:tc>
          <w:tcPr>
            <w:tcW w:w="1843" w:type="dxa"/>
          </w:tcPr>
          <w:p w14:paraId="3FC6B1F7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SCZ=45 </w:t>
            </w:r>
          </w:p>
          <w:p w14:paraId="44A62DA4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first-degree unaffected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lastRenderedPageBreak/>
              <w:t>biological relatives = 25</w:t>
            </w:r>
          </w:p>
          <w:p w14:paraId="3631CF69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=12</w:t>
            </w:r>
          </w:p>
          <w:p w14:paraId="2FEEB906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=27</w:t>
            </w:r>
          </w:p>
          <w:p w14:paraId="743CF8C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</w:tcPr>
          <w:p w14:paraId="62204C0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lastRenderedPageBreak/>
              <w:t>DSM-IV</w:t>
            </w:r>
          </w:p>
        </w:tc>
        <w:tc>
          <w:tcPr>
            <w:tcW w:w="2268" w:type="dxa"/>
          </w:tcPr>
          <w:p w14:paraId="0C114D56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dMMN amplitude</w:t>
            </w:r>
          </w:p>
          <w:p w14:paraId="0ED096D7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&lt; FES</w:t>
            </w:r>
          </w:p>
          <w:p w14:paraId="73376B3A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&lt; HCs</w:t>
            </w:r>
          </w:p>
          <w:p w14:paraId="301987F5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&lt; Relatives</w:t>
            </w:r>
          </w:p>
          <w:p w14:paraId="5E818D75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lastRenderedPageBreak/>
              <w:t>FES = HCs</w:t>
            </w:r>
          </w:p>
          <w:p w14:paraId="2B1C97F9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pMMN a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mplitude</w:t>
            </w:r>
          </w:p>
          <w:p w14:paraId="02FEF677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&lt; FES</w:t>
            </w:r>
          </w:p>
          <w:p w14:paraId="0A41DFE4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&lt; Relatives</w:t>
            </w:r>
          </w:p>
          <w:p w14:paraId="1C36EB3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 xml:space="preserve">SCZ &lt; HCs </w:t>
            </w:r>
          </w:p>
          <w:p w14:paraId="01E9C4EF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>Relativies &lt; HCs</w:t>
            </w:r>
          </w:p>
          <w:p w14:paraId="0034BF0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>FES = HCs</w:t>
            </w:r>
          </w:p>
        </w:tc>
      </w:tr>
      <w:tr w:rsidR="00F22388" w:rsidRPr="00F22388" w14:paraId="1E5102C0" w14:textId="77777777" w:rsidTr="004F0D23">
        <w:trPr>
          <w:trHeight w:val="728"/>
        </w:trPr>
        <w:tc>
          <w:tcPr>
            <w:tcW w:w="1984" w:type="dxa"/>
          </w:tcPr>
          <w:p w14:paraId="7B5B368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lastRenderedPageBreak/>
              <w:t xml:space="preserve">McCarley et al., 2002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it-IT"/>
              </w:rPr>
              <w:t>(224)</w:t>
            </w:r>
          </w:p>
        </w:tc>
        <w:tc>
          <w:tcPr>
            <w:tcW w:w="2126" w:type="dxa"/>
          </w:tcPr>
          <w:p w14:paraId="754848E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7122E2D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</w:tc>
        <w:tc>
          <w:tcPr>
            <w:tcW w:w="1843" w:type="dxa"/>
          </w:tcPr>
          <w:p w14:paraId="6265799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= 33 (FES=15; BP=18)</w:t>
            </w:r>
          </w:p>
          <w:p w14:paraId="69F5AEA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18</w:t>
            </w:r>
          </w:p>
        </w:tc>
        <w:tc>
          <w:tcPr>
            <w:tcW w:w="1843" w:type="dxa"/>
          </w:tcPr>
          <w:p w14:paraId="113B1E7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II-R)</w:t>
            </w:r>
          </w:p>
        </w:tc>
        <w:tc>
          <w:tcPr>
            <w:tcW w:w="2268" w:type="dxa"/>
          </w:tcPr>
          <w:p w14:paraId="240D234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amplitude</w:t>
            </w:r>
          </w:p>
          <w:p w14:paraId="270F6FC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&lt; BP&amp;HCs (left temporal site)</w:t>
            </w:r>
          </w:p>
          <w:p w14:paraId="163EF67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latency</w:t>
            </w:r>
          </w:p>
          <w:p w14:paraId="0882D5C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4F1F830C" w14:textId="77777777" w:rsidTr="004F0D23">
        <w:trPr>
          <w:trHeight w:val="728"/>
        </w:trPr>
        <w:tc>
          <w:tcPr>
            <w:tcW w:w="1984" w:type="dxa"/>
          </w:tcPr>
          <w:p w14:paraId="24E33B1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 xml:space="preserve">Monaghan et al., 2019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it-IT"/>
              </w:rPr>
              <w:t>(166)</w:t>
            </w:r>
          </w:p>
        </w:tc>
        <w:tc>
          <w:tcPr>
            <w:tcW w:w="2126" w:type="dxa"/>
          </w:tcPr>
          <w:p w14:paraId="3C5EDC2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 xml:space="preserve"> amplitude</w:t>
            </w:r>
          </w:p>
          <w:p w14:paraId="1E3105E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 xml:space="preserve"> amplitude</w:t>
            </w:r>
          </w:p>
          <w:p w14:paraId="59BD710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  <w:t>P3b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 xml:space="preserve"> amplitude</w:t>
            </w:r>
          </w:p>
        </w:tc>
        <w:tc>
          <w:tcPr>
            <w:tcW w:w="1843" w:type="dxa"/>
          </w:tcPr>
          <w:p w14:paraId="53A5CCC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= 41</w:t>
            </w:r>
          </w:p>
          <w:p w14:paraId="1AAE6AE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29</w:t>
            </w:r>
          </w:p>
        </w:tc>
        <w:tc>
          <w:tcPr>
            <w:tcW w:w="1843" w:type="dxa"/>
          </w:tcPr>
          <w:p w14:paraId="3046F92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V)</w:t>
            </w:r>
          </w:p>
        </w:tc>
        <w:tc>
          <w:tcPr>
            <w:tcW w:w="2268" w:type="dxa"/>
          </w:tcPr>
          <w:p w14:paraId="2DD0341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  <w:t>N100amplitude/</w:t>
            </w:r>
          </w:p>
          <w:p w14:paraId="276B2CA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  <w:t>P3a amplitude/</w:t>
            </w:r>
          </w:p>
          <w:p w14:paraId="559DA5E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  <w:t>P3b amplitude</w:t>
            </w:r>
          </w:p>
          <w:p w14:paraId="1BF2DD4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EF1EC4" w14:paraId="0A9F7D20" w14:textId="77777777" w:rsidTr="004F0D23">
        <w:trPr>
          <w:trHeight w:val="728"/>
        </w:trPr>
        <w:tc>
          <w:tcPr>
            <w:tcW w:w="1984" w:type="dxa"/>
          </w:tcPr>
          <w:p w14:paraId="06F33B2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 xml:space="preserve">Mondragón-Maya et al., 2013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it-IT"/>
              </w:rPr>
              <w:t>(209)</w:t>
            </w:r>
          </w:p>
        </w:tc>
        <w:tc>
          <w:tcPr>
            <w:tcW w:w="2126" w:type="dxa"/>
          </w:tcPr>
          <w:p w14:paraId="3C3202B1" w14:textId="77777777" w:rsidR="00F22388" w:rsidRPr="00F22388" w:rsidRDefault="00F22388" w:rsidP="00F223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MMN</w:t>
            </w: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>amplitude</w:t>
            </w:r>
          </w:p>
          <w:p w14:paraId="659E15DE" w14:textId="77777777" w:rsidR="00F22388" w:rsidRPr="00F22388" w:rsidRDefault="00F22388" w:rsidP="00F223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pMMN</w:t>
            </w: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 xml:space="preserve"> latency</w:t>
            </w:r>
          </w:p>
          <w:p w14:paraId="7CB9D01E" w14:textId="77777777" w:rsidR="00F22388" w:rsidRPr="00F22388" w:rsidRDefault="00F22388" w:rsidP="00F223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7F72135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E599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</w:t>
            </w:r>
          </w:p>
        </w:tc>
        <w:tc>
          <w:tcPr>
            <w:tcW w:w="1843" w:type="dxa"/>
          </w:tcPr>
          <w:p w14:paraId="565E02B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HR = 23</w:t>
            </w:r>
          </w:p>
          <w:p w14:paraId="6F9C2E2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= 20</w:t>
            </w:r>
          </w:p>
          <w:p w14:paraId="55A2928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24</w:t>
            </w:r>
          </w:p>
        </w:tc>
        <w:tc>
          <w:tcPr>
            <w:tcW w:w="1843" w:type="dxa"/>
          </w:tcPr>
          <w:p w14:paraId="58DC76F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V)</w:t>
            </w:r>
          </w:p>
          <w:p w14:paraId="1CCDFDB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IPS</w:t>
            </w:r>
          </w:p>
        </w:tc>
        <w:tc>
          <w:tcPr>
            <w:tcW w:w="2268" w:type="dxa"/>
          </w:tcPr>
          <w:p w14:paraId="258A15BE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>pMMN</w:t>
            </w: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amplitude</w:t>
            </w:r>
          </w:p>
          <w:p w14:paraId="3D70D47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No differences</w:t>
            </w:r>
          </w:p>
          <w:p w14:paraId="2C93CD2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pMMN latency</w:t>
            </w:r>
          </w:p>
          <w:p w14:paraId="3D31DE3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>No differences</w:t>
            </w:r>
          </w:p>
          <w:p w14:paraId="3D2661F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amplitude</w:t>
            </w:r>
          </w:p>
          <w:p w14:paraId="0488D18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0FDA82C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HR &lt; HCs</w:t>
            </w:r>
          </w:p>
          <w:p w14:paraId="4CD8E81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latency</w:t>
            </w:r>
          </w:p>
          <w:p w14:paraId="384D5AC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1B889151" w14:textId="77777777" w:rsidTr="004F0D23">
        <w:trPr>
          <w:trHeight w:val="728"/>
        </w:trPr>
        <w:tc>
          <w:tcPr>
            <w:tcW w:w="1984" w:type="dxa"/>
          </w:tcPr>
          <w:p w14:paraId="238FF46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Morales-Muñoz et al., 2017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210)</w:t>
            </w:r>
          </w:p>
        </w:tc>
        <w:tc>
          <w:tcPr>
            <w:tcW w:w="2126" w:type="dxa"/>
          </w:tcPr>
          <w:p w14:paraId="649F69E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 xml:space="preserve">pMMN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mplitude</w:t>
            </w:r>
          </w:p>
          <w:p w14:paraId="52AED15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early amplitude</w:t>
            </w:r>
          </w:p>
          <w:p w14:paraId="17A2755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 amplitude</w:t>
            </w:r>
          </w:p>
          <w:p w14:paraId="4E7D3A7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</w:t>
            </w: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00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mplitude</w:t>
            </w:r>
          </w:p>
        </w:tc>
        <w:tc>
          <w:tcPr>
            <w:tcW w:w="1843" w:type="dxa"/>
          </w:tcPr>
          <w:p w14:paraId="3537C9B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= 38</w:t>
            </w:r>
          </w:p>
          <w:p w14:paraId="3842EC1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38</w:t>
            </w:r>
          </w:p>
        </w:tc>
        <w:tc>
          <w:tcPr>
            <w:tcW w:w="1843" w:type="dxa"/>
          </w:tcPr>
          <w:p w14:paraId="7A6904E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V)</w:t>
            </w:r>
          </w:p>
        </w:tc>
        <w:tc>
          <w:tcPr>
            <w:tcW w:w="2268" w:type="dxa"/>
          </w:tcPr>
          <w:p w14:paraId="29EEE39F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>pMMN amplitude</w:t>
            </w:r>
          </w:p>
          <w:p w14:paraId="4C9F176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No differences</w:t>
            </w:r>
          </w:p>
          <w:p w14:paraId="0E52106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 early amplitude</w:t>
            </w:r>
          </w:p>
          <w:p w14:paraId="7D4B2F0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48581EE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 late amplitude</w:t>
            </w:r>
          </w:p>
          <w:p w14:paraId="77A7157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5FEFF00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amplitude</w:t>
            </w:r>
          </w:p>
          <w:p w14:paraId="12D8A04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21ECB79C" w14:textId="77777777" w:rsidTr="004F0D23">
        <w:trPr>
          <w:trHeight w:val="790"/>
        </w:trPr>
        <w:tc>
          <w:tcPr>
            <w:tcW w:w="1984" w:type="dxa"/>
          </w:tcPr>
          <w:p w14:paraId="613B90A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Morales-Muñoz et al., 2016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152)</w:t>
            </w:r>
          </w:p>
        </w:tc>
        <w:tc>
          <w:tcPr>
            <w:tcW w:w="2126" w:type="dxa"/>
          </w:tcPr>
          <w:p w14:paraId="4528B09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difference*</w:t>
            </w:r>
          </w:p>
          <w:p w14:paraId="450BF9A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ratio**</w:t>
            </w:r>
          </w:p>
          <w:p w14:paraId="7775899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difference*</w:t>
            </w:r>
          </w:p>
          <w:p w14:paraId="732BF40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ratio**</w:t>
            </w:r>
          </w:p>
          <w:p w14:paraId="783D240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</w:tcPr>
          <w:p w14:paraId="5C9C140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= 38</w:t>
            </w:r>
          </w:p>
          <w:p w14:paraId="6AB8671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38</w:t>
            </w:r>
          </w:p>
        </w:tc>
        <w:tc>
          <w:tcPr>
            <w:tcW w:w="1843" w:type="dxa"/>
          </w:tcPr>
          <w:p w14:paraId="3F58D44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V)</w:t>
            </w:r>
          </w:p>
        </w:tc>
        <w:tc>
          <w:tcPr>
            <w:tcW w:w="2268" w:type="dxa"/>
          </w:tcPr>
          <w:p w14:paraId="4DD53EC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 difference</w:t>
            </w:r>
          </w:p>
          <w:p w14:paraId="08D52F1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757CF31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 ratio</w:t>
            </w:r>
          </w:p>
          <w:p w14:paraId="5587138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3A05B94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difference</w:t>
            </w: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 xml:space="preserve">  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 xml:space="preserve"> </w:t>
            </w:r>
          </w:p>
          <w:p w14:paraId="08A297D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ratio</w:t>
            </w:r>
          </w:p>
          <w:p w14:paraId="60A7D6EA" w14:textId="77777777" w:rsidR="00F22388" w:rsidRPr="00F22388" w:rsidRDefault="00F22388" w:rsidP="00F22388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FEP &gt; HCs </w:t>
            </w:r>
          </w:p>
        </w:tc>
      </w:tr>
      <w:tr w:rsidR="00F22388" w:rsidRPr="00EF1EC4" w14:paraId="3CF24E44" w14:textId="77777777" w:rsidTr="004F0D23">
        <w:trPr>
          <w:trHeight w:val="790"/>
        </w:trPr>
        <w:tc>
          <w:tcPr>
            <w:tcW w:w="1984" w:type="dxa"/>
          </w:tcPr>
          <w:p w14:paraId="114CA50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bookmarkStart w:id="6" w:name="_Hlk59298582"/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  <w:t>Murphy, T. K. et al., 2020</w:t>
            </w:r>
            <w:bookmarkEnd w:id="6"/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  <w:t xml:space="preserve"> </w:t>
            </w:r>
            <w:r w:rsidRPr="00F22388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val="en-US" w:eastAsia="it-IT"/>
              </w:rPr>
              <w:t>(183)</w:t>
            </w:r>
          </w:p>
        </w:tc>
        <w:tc>
          <w:tcPr>
            <w:tcW w:w="2126" w:type="dxa"/>
          </w:tcPr>
          <w:p w14:paraId="4463D0B7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dMMN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amplitude</w:t>
            </w:r>
          </w:p>
          <w:p w14:paraId="444AC7C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pMMN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amplitude</w:t>
            </w:r>
          </w:p>
        </w:tc>
        <w:tc>
          <w:tcPr>
            <w:tcW w:w="1843" w:type="dxa"/>
          </w:tcPr>
          <w:p w14:paraId="03DF328E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40</w:t>
            </w:r>
          </w:p>
          <w:p w14:paraId="24A31E78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= 50</w:t>
            </w:r>
          </w:p>
          <w:p w14:paraId="20D4B3DE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FES-paired = 40</w:t>
            </w:r>
          </w:p>
          <w:p w14:paraId="1B05101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SCZ-paired = 50</w:t>
            </w:r>
          </w:p>
        </w:tc>
        <w:tc>
          <w:tcPr>
            <w:tcW w:w="1843" w:type="dxa"/>
          </w:tcPr>
          <w:p w14:paraId="2C45E31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SCID (DSM-IV)</w:t>
            </w:r>
          </w:p>
        </w:tc>
        <w:tc>
          <w:tcPr>
            <w:tcW w:w="2268" w:type="dxa"/>
          </w:tcPr>
          <w:p w14:paraId="1024F84B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dMMN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amplitude</w:t>
            </w:r>
          </w:p>
          <w:p w14:paraId="7556050C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SCZ&lt; HCs </w:t>
            </w:r>
          </w:p>
          <w:p w14:paraId="000C9938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FES = HCs</w:t>
            </w:r>
          </w:p>
          <w:p w14:paraId="7E5EB68F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pMMN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amplitude</w:t>
            </w:r>
          </w:p>
          <w:p w14:paraId="128E7527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SCZ&lt; HCs </w:t>
            </w:r>
          </w:p>
          <w:p w14:paraId="7E311B54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FES = HCs</w:t>
            </w:r>
          </w:p>
        </w:tc>
      </w:tr>
      <w:tr w:rsidR="00F22388" w:rsidRPr="00F22388" w14:paraId="62333E49" w14:textId="77777777" w:rsidTr="004F0D23">
        <w:trPr>
          <w:trHeight w:val="790"/>
        </w:trPr>
        <w:tc>
          <w:tcPr>
            <w:tcW w:w="1984" w:type="dxa"/>
          </w:tcPr>
          <w:p w14:paraId="36B15E2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Myles-Worsley et al., 2004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it-IT"/>
              </w:rPr>
              <w:t>(149)</w:t>
            </w:r>
          </w:p>
        </w:tc>
        <w:tc>
          <w:tcPr>
            <w:tcW w:w="2126" w:type="dxa"/>
          </w:tcPr>
          <w:p w14:paraId="4D758A4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ratio**</w:t>
            </w:r>
          </w:p>
          <w:p w14:paraId="3147BC8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43" w:type="dxa"/>
          </w:tcPr>
          <w:p w14:paraId="2817AFD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GHR = 44</w:t>
            </w:r>
          </w:p>
          <w:p w14:paraId="2FC1215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HR = 43</w:t>
            </w:r>
          </w:p>
          <w:p w14:paraId="1F2A0CAF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39</w:t>
            </w:r>
          </w:p>
        </w:tc>
        <w:tc>
          <w:tcPr>
            <w:tcW w:w="1843" w:type="dxa"/>
          </w:tcPr>
          <w:p w14:paraId="2B3560E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AARMS</w:t>
            </w:r>
          </w:p>
        </w:tc>
        <w:tc>
          <w:tcPr>
            <w:tcW w:w="2268" w:type="dxa"/>
          </w:tcPr>
          <w:p w14:paraId="39D2604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 ratio</w:t>
            </w:r>
          </w:p>
          <w:p w14:paraId="56C40A5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GHR &gt; HCs</w:t>
            </w:r>
          </w:p>
          <w:p w14:paraId="39CC715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>CHR &gt; HCs</w:t>
            </w:r>
          </w:p>
          <w:p w14:paraId="7324B4A6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GHR = CHR </w:t>
            </w:r>
          </w:p>
        </w:tc>
      </w:tr>
      <w:tr w:rsidR="00F22388" w:rsidRPr="00EF1EC4" w14:paraId="61C87F17" w14:textId="77777777" w:rsidTr="004F0D23">
        <w:trPr>
          <w:trHeight w:val="728"/>
        </w:trPr>
        <w:tc>
          <w:tcPr>
            <w:tcW w:w="1984" w:type="dxa"/>
          </w:tcPr>
          <w:p w14:paraId="62E96BA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lastRenderedPageBreak/>
              <w:t xml:space="preserve">Nagai et al., 2013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it-IT"/>
              </w:rPr>
              <w:t>(194)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126" w:type="dxa"/>
          </w:tcPr>
          <w:p w14:paraId="2FD2FC05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dMMN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mplitude</w:t>
            </w:r>
          </w:p>
          <w:p w14:paraId="4C1B214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pMMN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amplitude </w:t>
            </w: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dMMN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 xml:space="preserve"> latency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pMMN 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>latency</w:t>
            </w:r>
          </w:p>
          <w:p w14:paraId="47D9B73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P3a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mplitude</w:t>
            </w:r>
          </w:p>
          <w:p w14:paraId="0656282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E599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</w:t>
            </w:r>
          </w:p>
        </w:tc>
        <w:tc>
          <w:tcPr>
            <w:tcW w:w="1843" w:type="dxa"/>
          </w:tcPr>
          <w:p w14:paraId="324E0C1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UHR = 21</w:t>
            </w:r>
          </w:p>
          <w:p w14:paraId="7733D97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20</w:t>
            </w:r>
          </w:p>
          <w:p w14:paraId="1B2A08F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22</w:t>
            </w:r>
          </w:p>
        </w:tc>
        <w:tc>
          <w:tcPr>
            <w:tcW w:w="1843" w:type="dxa"/>
          </w:tcPr>
          <w:p w14:paraId="36A6ACB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IPS</w:t>
            </w:r>
          </w:p>
          <w:p w14:paraId="333BEEA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DSM-IV</w:t>
            </w:r>
          </w:p>
        </w:tc>
        <w:tc>
          <w:tcPr>
            <w:tcW w:w="2268" w:type="dxa"/>
          </w:tcPr>
          <w:p w14:paraId="1D3F22CF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dMMN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amplitude</w:t>
            </w:r>
          </w:p>
          <w:p w14:paraId="1A27242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6AA20A62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UHR &lt; HCs</w:t>
            </w:r>
          </w:p>
          <w:p w14:paraId="6575503A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pMMN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amplitude</w:t>
            </w:r>
          </w:p>
          <w:p w14:paraId="6093C03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No differences </w:t>
            </w: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dMMN latency </w:t>
            </w:r>
          </w:p>
          <w:p w14:paraId="1F422DE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>No differences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pMMN latency </w:t>
            </w:r>
          </w:p>
          <w:p w14:paraId="48E8305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>No differences</w:t>
            </w:r>
          </w:p>
          <w:p w14:paraId="0E944F2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amplitude</w:t>
            </w:r>
          </w:p>
          <w:p w14:paraId="6AAC7BA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7611A21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UHR &lt; HCs</w:t>
            </w:r>
          </w:p>
          <w:p w14:paraId="1D8545E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UHR = FEP</w:t>
            </w:r>
          </w:p>
          <w:p w14:paraId="1CD82D4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latency</w:t>
            </w:r>
          </w:p>
          <w:p w14:paraId="2C4EB02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79DB4F67" w14:textId="77777777" w:rsidTr="004F0D23">
        <w:trPr>
          <w:trHeight w:val="728"/>
        </w:trPr>
        <w:tc>
          <w:tcPr>
            <w:tcW w:w="1984" w:type="dxa"/>
            <w:shd w:val="clear" w:color="auto" w:fill="auto"/>
          </w:tcPr>
          <w:p w14:paraId="63C074AA" w14:textId="77777777" w:rsidR="00F22388" w:rsidRPr="00F22388" w:rsidRDefault="00F22388" w:rsidP="00F22388">
            <w:pPr>
              <w:spacing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</w:rPr>
              <w:t xml:space="preserve">Nagai et al., 2013 </w:t>
            </w:r>
            <w:r w:rsidRPr="00F223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Review) </w:t>
            </w:r>
            <w:r w:rsidRPr="00F22388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186)</w:t>
            </w:r>
          </w:p>
        </w:tc>
        <w:tc>
          <w:tcPr>
            <w:tcW w:w="2126" w:type="dxa"/>
            <w:shd w:val="clear" w:color="auto" w:fill="auto"/>
          </w:tcPr>
          <w:p w14:paraId="69487965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view on </w:t>
            </w:r>
            <w:r w:rsidRPr="00F22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MN</w:t>
            </w:r>
          </w:p>
        </w:tc>
        <w:tc>
          <w:tcPr>
            <w:tcW w:w="1843" w:type="dxa"/>
            <w:shd w:val="clear" w:color="auto" w:fill="auto"/>
          </w:tcPr>
          <w:p w14:paraId="1C65F727" w14:textId="77777777" w:rsidR="00F22388" w:rsidRPr="00F22388" w:rsidRDefault="00F22388" w:rsidP="00F22388">
            <w:pPr>
              <w:spacing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S = 9 Studies FEP = 4 Studies </w:t>
            </w:r>
          </w:p>
        </w:tc>
        <w:tc>
          <w:tcPr>
            <w:tcW w:w="1843" w:type="dxa"/>
            <w:shd w:val="clear" w:color="auto" w:fill="auto"/>
          </w:tcPr>
          <w:p w14:paraId="0EC7566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.</w:t>
            </w:r>
          </w:p>
        </w:tc>
        <w:tc>
          <w:tcPr>
            <w:tcW w:w="2268" w:type="dxa"/>
            <w:shd w:val="clear" w:color="auto" w:fill="auto"/>
          </w:tcPr>
          <w:p w14:paraId="10499E75" w14:textId="77777777" w:rsidR="00F22388" w:rsidRPr="00F22388" w:rsidRDefault="00F22388" w:rsidP="00F22388">
            <w:pPr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.</w:t>
            </w:r>
          </w:p>
          <w:p w14:paraId="7350B276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</w:pPr>
          </w:p>
        </w:tc>
      </w:tr>
      <w:tr w:rsidR="00F22388" w:rsidRPr="00F22388" w14:paraId="04013267" w14:textId="77777777" w:rsidTr="004F0D23">
        <w:trPr>
          <w:trHeight w:val="728"/>
        </w:trPr>
        <w:tc>
          <w:tcPr>
            <w:tcW w:w="1984" w:type="dxa"/>
          </w:tcPr>
          <w:p w14:paraId="6D820A0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eastAsia="it-IT"/>
              </w:rPr>
            </w:pPr>
            <w:bookmarkStart w:id="7" w:name="_Hlk59291183"/>
            <w:r w:rsidRPr="00F2238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it-IT"/>
              </w:rPr>
              <w:t>Nagai et al., 2017</w:t>
            </w:r>
            <w:bookmarkEnd w:id="7"/>
            <w:r w:rsidRPr="00F2238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F22388">
              <w:rPr>
                <w:rFonts w:ascii="Times New Roman" w:eastAsia="Calibri" w:hAnsi="Times New Roman" w:cs="Times New Roman"/>
                <w:bCs/>
                <w:noProof/>
                <w:color w:val="000000"/>
                <w:sz w:val="24"/>
                <w:szCs w:val="24"/>
                <w:lang w:eastAsia="it-IT"/>
              </w:rPr>
              <w:t>(66)</w:t>
            </w:r>
          </w:p>
        </w:tc>
        <w:tc>
          <w:tcPr>
            <w:tcW w:w="2126" w:type="dxa"/>
          </w:tcPr>
          <w:p w14:paraId="30C829EE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dMMN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mplitude</w:t>
            </w:r>
          </w:p>
          <w:p w14:paraId="09FD528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pMMN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mplitude</w:t>
            </w:r>
          </w:p>
        </w:tc>
        <w:tc>
          <w:tcPr>
            <w:tcW w:w="1843" w:type="dxa"/>
          </w:tcPr>
          <w:p w14:paraId="5653A7F5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UHR = 21 </w:t>
            </w:r>
          </w:p>
          <w:p w14:paraId="625F5491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FEP = 19</w:t>
            </w:r>
          </w:p>
          <w:p w14:paraId="7E3C347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HCs = 16</w:t>
            </w:r>
          </w:p>
        </w:tc>
        <w:tc>
          <w:tcPr>
            <w:tcW w:w="1843" w:type="dxa"/>
          </w:tcPr>
          <w:p w14:paraId="66B58162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SIPS </w:t>
            </w:r>
          </w:p>
          <w:p w14:paraId="5C3189C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DSM-IV</w:t>
            </w:r>
          </w:p>
        </w:tc>
        <w:tc>
          <w:tcPr>
            <w:tcW w:w="2268" w:type="dxa"/>
          </w:tcPr>
          <w:p w14:paraId="738091AE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dMMN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amplitude</w:t>
            </w:r>
          </w:p>
          <w:p w14:paraId="2661A4FE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0B036397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UHR &lt; HCs</w:t>
            </w:r>
          </w:p>
          <w:p w14:paraId="1C105DFE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= UHR</w:t>
            </w:r>
          </w:p>
          <w:p w14:paraId="3AF28D59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MMN amplitude</w:t>
            </w:r>
          </w:p>
          <w:p w14:paraId="0625726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UHR &lt; HCs</w:t>
            </w:r>
          </w:p>
          <w:p w14:paraId="65A21EB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= HCs</w:t>
            </w:r>
          </w:p>
          <w:p w14:paraId="17827CF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= UHR</w:t>
            </w:r>
          </w:p>
        </w:tc>
      </w:tr>
      <w:tr w:rsidR="00F22388" w:rsidRPr="00F22388" w14:paraId="15C3481E" w14:textId="77777777" w:rsidTr="004F0D23">
        <w:trPr>
          <w:trHeight w:val="728"/>
        </w:trPr>
        <w:tc>
          <w:tcPr>
            <w:tcW w:w="1984" w:type="dxa"/>
          </w:tcPr>
          <w:p w14:paraId="3CF75A0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FF0000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it-IT"/>
              </w:rPr>
              <w:t xml:space="preserve">Oranje et al., 2013 </w:t>
            </w:r>
            <w:r w:rsidRPr="00F22388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(145)</w:t>
            </w:r>
          </w:p>
        </w:tc>
        <w:tc>
          <w:tcPr>
            <w:tcW w:w="2126" w:type="dxa"/>
          </w:tcPr>
          <w:p w14:paraId="7844C83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ratio**</w:t>
            </w:r>
          </w:p>
          <w:p w14:paraId="01C2608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43" w:type="dxa"/>
          </w:tcPr>
          <w:p w14:paraId="18FE778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30</w:t>
            </w:r>
          </w:p>
          <w:p w14:paraId="753D723A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32</w:t>
            </w:r>
          </w:p>
        </w:tc>
        <w:tc>
          <w:tcPr>
            <w:tcW w:w="1843" w:type="dxa"/>
          </w:tcPr>
          <w:p w14:paraId="515424A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DSM-IV</w:t>
            </w:r>
          </w:p>
          <w:p w14:paraId="240E6DF0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268" w:type="dxa"/>
          </w:tcPr>
          <w:p w14:paraId="589C592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P50 ratio</w:t>
            </w:r>
          </w:p>
          <w:p w14:paraId="01159D5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&gt; HCs</w:t>
            </w:r>
          </w:p>
          <w:p w14:paraId="3540E5F9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</w:pPr>
          </w:p>
        </w:tc>
      </w:tr>
      <w:tr w:rsidR="00F22388" w:rsidRPr="00F22388" w14:paraId="075CDBAB" w14:textId="77777777" w:rsidTr="004F0D23">
        <w:trPr>
          <w:trHeight w:val="728"/>
        </w:trPr>
        <w:tc>
          <w:tcPr>
            <w:tcW w:w="1984" w:type="dxa"/>
          </w:tcPr>
          <w:p w14:paraId="7FB270E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Oribe et al., 2013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161)</w:t>
            </w:r>
          </w:p>
        </w:tc>
        <w:tc>
          <w:tcPr>
            <w:tcW w:w="2126" w:type="dxa"/>
          </w:tcPr>
          <w:p w14:paraId="7BA1AFA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 xml:space="preserve">P300 (visual)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04DDAE8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 xml:space="preserve">P300 (visual)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477C744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0C86042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</w:t>
            </w:r>
          </w:p>
        </w:tc>
        <w:tc>
          <w:tcPr>
            <w:tcW w:w="1843" w:type="dxa"/>
          </w:tcPr>
          <w:p w14:paraId="0C5A8B7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RO = 23</w:t>
            </w:r>
          </w:p>
          <w:p w14:paraId="08A4FD4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17</w:t>
            </w:r>
          </w:p>
          <w:p w14:paraId="3C95EE6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31</w:t>
            </w:r>
          </w:p>
        </w:tc>
        <w:tc>
          <w:tcPr>
            <w:tcW w:w="1843" w:type="dxa"/>
          </w:tcPr>
          <w:p w14:paraId="5EE7BC2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IPS</w:t>
            </w:r>
          </w:p>
          <w:p w14:paraId="7B2B3DF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V-TR)</w:t>
            </w:r>
          </w:p>
          <w:p w14:paraId="44F47C2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268" w:type="dxa"/>
          </w:tcPr>
          <w:p w14:paraId="724CAF9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amplitude</w:t>
            </w:r>
          </w:p>
          <w:p w14:paraId="02F8837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12D7C61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RO &lt; HCs</w:t>
            </w:r>
          </w:p>
          <w:p w14:paraId="7AD74F1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PRO = FEP </w:t>
            </w:r>
          </w:p>
          <w:p w14:paraId="310274C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latency</w:t>
            </w:r>
          </w:p>
          <w:p w14:paraId="464607E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gt; HCs</w:t>
            </w:r>
          </w:p>
          <w:p w14:paraId="07AAD39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PRO &gt; HCs</w:t>
            </w:r>
          </w:p>
          <w:p w14:paraId="3F83D5B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PRO = FEP</w:t>
            </w:r>
          </w:p>
          <w:p w14:paraId="3FAABE7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N100 amplitude</w:t>
            </w:r>
          </w:p>
          <w:p w14:paraId="1459FE8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5B85467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latency</w:t>
            </w:r>
          </w:p>
          <w:p w14:paraId="22ED5ED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72A2E7DC" w14:textId="77777777" w:rsidTr="004F0D23">
        <w:trPr>
          <w:trHeight w:val="728"/>
        </w:trPr>
        <w:tc>
          <w:tcPr>
            <w:tcW w:w="1984" w:type="dxa"/>
          </w:tcPr>
          <w:p w14:paraId="1063D60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Oribe et al., 2020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170)</w:t>
            </w:r>
          </w:p>
        </w:tc>
        <w:tc>
          <w:tcPr>
            <w:tcW w:w="2126" w:type="dxa"/>
          </w:tcPr>
          <w:p w14:paraId="6115EEF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 xml:space="preserve">P300 (visual)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217DEE6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 xml:space="preserve">P300 (visual)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772E8E8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501E869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</w:t>
            </w:r>
          </w:p>
        </w:tc>
        <w:tc>
          <w:tcPr>
            <w:tcW w:w="1843" w:type="dxa"/>
          </w:tcPr>
          <w:p w14:paraId="3E1F307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HR = 19</w:t>
            </w:r>
          </w:p>
          <w:p w14:paraId="4D923F1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28</w:t>
            </w:r>
          </w:p>
        </w:tc>
        <w:tc>
          <w:tcPr>
            <w:tcW w:w="1843" w:type="dxa"/>
          </w:tcPr>
          <w:p w14:paraId="7E8BE9C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IPS</w:t>
            </w:r>
          </w:p>
        </w:tc>
        <w:tc>
          <w:tcPr>
            <w:tcW w:w="2268" w:type="dxa"/>
          </w:tcPr>
          <w:p w14:paraId="5893E0D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 xml:space="preserve">P300 amplitude </w:t>
            </w:r>
          </w:p>
          <w:p w14:paraId="3C2478E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CHR &lt; HCs </w:t>
            </w:r>
          </w:p>
          <w:p w14:paraId="5E3E507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latency</w:t>
            </w:r>
          </w:p>
          <w:p w14:paraId="17A1C15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HR &gt; HCs</w:t>
            </w:r>
          </w:p>
          <w:p w14:paraId="3382235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amplitude</w:t>
            </w:r>
          </w:p>
          <w:p w14:paraId="229244B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60636D0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latency</w:t>
            </w:r>
          </w:p>
          <w:p w14:paraId="615AC77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4015D742" w14:textId="77777777" w:rsidTr="004F0D23">
        <w:trPr>
          <w:trHeight w:val="728"/>
        </w:trPr>
        <w:tc>
          <w:tcPr>
            <w:tcW w:w="1984" w:type="dxa"/>
          </w:tcPr>
          <w:p w14:paraId="6EA5D5A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lastRenderedPageBreak/>
              <w:t xml:space="preserve">Özgürdal et al., 2008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226)</w:t>
            </w:r>
          </w:p>
        </w:tc>
        <w:tc>
          <w:tcPr>
            <w:tcW w:w="2126" w:type="dxa"/>
          </w:tcPr>
          <w:p w14:paraId="6B01ABA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</w:tc>
        <w:tc>
          <w:tcPr>
            <w:tcW w:w="1843" w:type="dxa"/>
          </w:tcPr>
          <w:p w14:paraId="3A22ECA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P = 54</w:t>
            </w:r>
          </w:p>
          <w:p w14:paraId="68DC909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= 31</w:t>
            </w:r>
          </w:p>
          <w:p w14:paraId="70A2C75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= 27</w:t>
            </w:r>
          </w:p>
          <w:p w14:paraId="2FC73FE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54</w:t>
            </w:r>
          </w:p>
        </w:tc>
        <w:tc>
          <w:tcPr>
            <w:tcW w:w="1843" w:type="dxa"/>
          </w:tcPr>
          <w:p w14:paraId="09EC852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OPS</w:t>
            </w:r>
          </w:p>
          <w:p w14:paraId="51BBD32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ANSS</w:t>
            </w:r>
          </w:p>
          <w:p w14:paraId="2DA121D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ICD-10</w:t>
            </w:r>
          </w:p>
          <w:p w14:paraId="199B18C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V)</w:t>
            </w:r>
          </w:p>
        </w:tc>
        <w:tc>
          <w:tcPr>
            <w:tcW w:w="2268" w:type="dxa"/>
          </w:tcPr>
          <w:p w14:paraId="6E13746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amplitude</w:t>
            </w:r>
          </w:p>
          <w:p w14:paraId="7B66280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P &lt; HCs</w:t>
            </w:r>
          </w:p>
          <w:p w14:paraId="191B6C3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4C14413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&lt; HCs</w:t>
            </w:r>
          </w:p>
        </w:tc>
      </w:tr>
      <w:tr w:rsidR="00F22388" w:rsidRPr="00F22388" w14:paraId="6BFF89D1" w14:textId="77777777" w:rsidTr="004F0D23">
        <w:trPr>
          <w:trHeight w:val="728"/>
        </w:trPr>
        <w:tc>
          <w:tcPr>
            <w:tcW w:w="1984" w:type="dxa"/>
          </w:tcPr>
          <w:p w14:paraId="20EFCC6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 xml:space="preserve">Perez et al., 2014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it-IT"/>
              </w:rPr>
              <w:t>(203)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 xml:space="preserve">  </w:t>
            </w:r>
          </w:p>
        </w:tc>
        <w:tc>
          <w:tcPr>
            <w:tcW w:w="2126" w:type="dxa"/>
          </w:tcPr>
          <w:p w14:paraId="2A807111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dMMN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mplitude</w:t>
            </w:r>
          </w:p>
          <w:p w14:paraId="1C7E6C2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pMMN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mplitude</w:t>
            </w:r>
          </w:p>
        </w:tc>
        <w:tc>
          <w:tcPr>
            <w:tcW w:w="1843" w:type="dxa"/>
          </w:tcPr>
          <w:p w14:paraId="3906BE06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SCZ = 19 </w:t>
            </w:r>
          </w:p>
          <w:p w14:paraId="52B4C11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CHR = 38 (CHR-NT = 15; CHR-T = 16; 7 drop out) </w:t>
            </w:r>
          </w:p>
          <w:p w14:paraId="7B5FC80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HCs = 44</w:t>
            </w:r>
          </w:p>
        </w:tc>
        <w:tc>
          <w:tcPr>
            <w:tcW w:w="1843" w:type="dxa"/>
          </w:tcPr>
          <w:p w14:paraId="24896B05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COPS </w:t>
            </w:r>
          </w:p>
          <w:p w14:paraId="46DB546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SIPS</w:t>
            </w:r>
          </w:p>
        </w:tc>
        <w:tc>
          <w:tcPr>
            <w:tcW w:w="2268" w:type="dxa"/>
          </w:tcPr>
          <w:p w14:paraId="6741554B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>dMMN, pMMN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amplitude</w:t>
            </w:r>
          </w:p>
          <w:p w14:paraId="50721DB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CHR &lt; HCs </w:t>
            </w:r>
          </w:p>
          <w:p w14:paraId="44EA34BE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SCZ &lt; HCs </w:t>
            </w:r>
          </w:p>
          <w:p w14:paraId="67F6394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CHR-C &lt; CHR-NC</w:t>
            </w:r>
          </w:p>
        </w:tc>
      </w:tr>
      <w:tr w:rsidR="00F22388" w:rsidRPr="00F22388" w14:paraId="76665F99" w14:textId="77777777" w:rsidTr="004F0D23">
        <w:trPr>
          <w:trHeight w:val="728"/>
        </w:trPr>
        <w:tc>
          <w:tcPr>
            <w:tcW w:w="1984" w:type="dxa"/>
            <w:shd w:val="clear" w:color="auto" w:fill="auto"/>
          </w:tcPr>
          <w:p w14:paraId="455705E5" w14:textId="77777777" w:rsidR="00F22388" w:rsidRPr="00F22388" w:rsidRDefault="00F22388" w:rsidP="00F22388">
            <w:pPr>
              <w:spacing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iu et al., 2014 </w:t>
            </w:r>
            <w:r w:rsidRPr="00F22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Meta-analysis) </w:t>
            </w:r>
            <w:r w:rsidRPr="00F22388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(67)</w:t>
            </w:r>
          </w:p>
        </w:tc>
        <w:tc>
          <w:tcPr>
            <w:tcW w:w="2126" w:type="dxa"/>
            <w:shd w:val="clear" w:color="auto" w:fill="auto"/>
          </w:tcPr>
          <w:p w14:paraId="3689FC7B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a-analysis</w:t>
            </w: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</w:t>
            </w:r>
            <w:r w:rsidRPr="00F22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300</w:t>
            </w:r>
          </w:p>
        </w:tc>
        <w:tc>
          <w:tcPr>
            <w:tcW w:w="1843" w:type="dxa"/>
            <w:shd w:val="clear" w:color="auto" w:fill="auto"/>
          </w:tcPr>
          <w:p w14:paraId="66A7CFCD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Studies included FES subjects</w:t>
            </w:r>
          </w:p>
        </w:tc>
        <w:tc>
          <w:tcPr>
            <w:tcW w:w="1843" w:type="dxa"/>
            <w:shd w:val="clear" w:color="auto" w:fill="auto"/>
          </w:tcPr>
          <w:p w14:paraId="4EDBD280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.</w:t>
            </w:r>
          </w:p>
        </w:tc>
        <w:tc>
          <w:tcPr>
            <w:tcW w:w="2268" w:type="dxa"/>
            <w:shd w:val="clear" w:color="auto" w:fill="auto"/>
          </w:tcPr>
          <w:p w14:paraId="622748F9" w14:textId="77777777" w:rsidR="00F22388" w:rsidRPr="00F22388" w:rsidRDefault="00F22388" w:rsidP="00F223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2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300 amplitude </w:t>
            </w:r>
          </w:p>
          <w:p w14:paraId="18275572" w14:textId="77777777" w:rsidR="00F22388" w:rsidRPr="00F22388" w:rsidRDefault="00F22388" w:rsidP="00F223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S&lt; HCs</w:t>
            </w:r>
          </w:p>
          <w:p w14:paraId="3805B9DA" w14:textId="77777777" w:rsidR="00F22388" w:rsidRPr="00F22388" w:rsidRDefault="00F22388" w:rsidP="00F223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2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300 Latency</w:t>
            </w:r>
          </w:p>
          <w:p w14:paraId="4EB7A5F4" w14:textId="77777777" w:rsidR="00F22388" w:rsidRPr="00F22388" w:rsidRDefault="00F22388" w:rsidP="00F223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S &gt; HCs</w:t>
            </w:r>
          </w:p>
        </w:tc>
      </w:tr>
      <w:tr w:rsidR="00F22388" w:rsidRPr="00EF1EC4" w14:paraId="0775C75B" w14:textId="77777777" w:rsidTr="004F0D23">
        <w:trPr>
          <w:trHeight w:val="552"/>
        </w:trPr>
        <w:tc>
          <w:tcPr>
            <w:tcW w:w="1984" w:type="dxa"/>
          </w:tcPr>
          <w:p w14:paraId="506E683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Randau et al., 2019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195)</w:t>
            </w:r>
          </w:p>
        </w:tc>
        <w:tc>
          <w:tcPr>
            <w:tcW w:w="2126" w:type="dxa"/>
          </w:tcPr>
          <w:p w14:paraId="36A1EF8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dMMN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amplitude</w:t>
            </w:r>
          </w:p>
          <w:p w14:paraId="7D6E3806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pMMN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amplitude</w:t>
            </w:r>
          </w:p>
          <w:p w14:paraId="08682A4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combined </w:t>
            </w: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>MMN</w:t>
            </w: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 </w:t>
            </w:r>
          </w:p>
          <w:p w14:paraId="1F2BAA0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6925E6F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E599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</w:t>
            </w:r>
          </w:p>
        </w:tc>
        <w:tc>
          <w:tcPr>
            <w:tcW w:w="1843" w:type="dxa"/>
          </w:tcPr>
          <w:p w14:paraId="6E1B771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ANS = 56</w:t>
            </w:r>
          </w:p>
          <w:p w14:paraId="2EB3840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64</w:t>
            </w:r>
          </w:p>
        </w:tc>
        <w:tc>
          <w:tcPr>
            <w:tcW w:w="1843" w:type="dxa"/>
          </w:tcPr>
          <w:p w14:paraId="37DC7A2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ICD-10</w:t>
            </w:r>
          </w:p>
        </w:tc>
        <w:tc>
          <w:tcPr>
            <w:tcW w:w="2268" w:type="dxa"/>
          </w:tcPr>
          <w:p w14:paraId="2047D954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dMMN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amplitude</w:t>
            </w:r>
          </w:p>
          <w:p w14:paraId="7F694234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ANS &lt; HCs</w:t>
            </w:r>
          </w:p>
          <w:p w14:paraId="041DCB2B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pMMN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amplitude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 </w:t>
            </w: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 xml:space="preserve">No differences </w:t>
            </w:r>
          </w:p>
          <w:p w14:paraId="0607D0EB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>combined MMN</w:t>
            </w:r>
          </w:p>
          <w:p w14:paraId="74E685DC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 xml:space="preserve">No differences </w:t>
            </w:r>
          </w:p>
          <w:p w14:paraId="4AAA357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amplitude</w:t>
            </w:r>
          </w:p>
          <w:p w14:paraId="7ED3044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No differences </w:t>
            </w:r>
          </w:p>
          <w:p w14:paraId="0057178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latency</w:t>
            </w:r>
          </w:p>
          <w:p w14:paraId="282DFDF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35F47769" w14:textId="77777777" w:rsidTr="004F0D23">
        <w:trPr>
          <w:trHeight w:val="728"/>
        </w:trPr>
        <w:tc>
          <w:tcPr>
            <w:tcW w:w="1984" w:type="dxa"/>
          </w:tcPr>
          <w:p w14:paraId="4C6D93E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Renoult et al., 2007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219)</w:t>
            </w:r>
          </w:p>
        </w:tc>
        <w:tc>
          <w:tcPr>
            <w:tcW w:w="2126" w:type="dxa"/>
          </w:tcPr>
          <w:p w14:paraId="22CFADF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14523E5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322E666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1843" w:type="dxa"/>
          </w:tcPr>
          <w:p w14:paraId="391A316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27</w:t>
            </w:r>
          </w:p>
          <w:p w14:paraId="3CE58BD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14</w:t>
            </w:r>
          </w:p>
        </w:tc>
        <w:tc>
          <w:tcPr>
            <w:tcW w:w="1843" w:type="dxa"/>
          </w:tcPr>
          <w:p w14:paraId="4D33828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V)</w:t>
            </w:r>
          </w:p>
        </w:tc>
        <w:tc>
          <w:tcPr>
            <w:tcW w:w="2268" w:type="dxa"/>
          </w:tcPr>
          <w:p w14:paraId="4C22C4A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 amplitude</w:t>
            </w:r>
          </w:p>
          <w:p w14:paraId="6CDE946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31EF2E0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b latency</w:t>
            </w:r>
          </w:p>
          <w:p w14:paraId="3FC64FE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EF1EC4" w14:paraId="4413D84F" w14:textId="77777777" w:rsidTr="004F0D23">
        <w:trPr>
          <w:trHeight w:val="728"/>
        </w:trPr>
        <w:tc>
          <w:tcPr>
            <w:tcW w:w="1984" w:type="dxa"/>
          </w:tcPr>
          <w:p w14:paraId="7E95C1D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 xml:space="preserve">Rydkjær et al., 2017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it-IT"/>
              </w:rPr>
              <w:t>(190)</w:t>
            </w:r>
          </w:p>
        </w:tc>
        <w:tc>
          <w:tcPr>
            <w:tcW w:w="2126" w:type="dxa"/>
          </w:tcPr>
          <w:p w14:paraId="523A7F57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dMMN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293420D2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pMMN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4FDBE79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combined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MMN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  <w:p w14:paraId="424F5FE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7A1EB33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E599"/>
                <w:lang w:val="en-US" w:eastAsia="it-IT"/>
              </w:rPr>
            </w:pPr>
          </w:p>
        </w:tc>
        <w:tc>
          <w:tcPr>
            <w:tcW w:w="1843" w:type="dxa"/>
          </w:tcPr>
          <w:p w14:paraId="06CD91A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FEP = 27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FES = 13)</w:t>
            </w:r>
          </w:p>
          <w:p w14:paraId="1759A3B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43</w:t>
            </w:r>
          </w:p>
        </w:tc>
        <w:tc>
          <w:tcPr>
            <w:tcW w:w="1843" w:type="dxa"/>
          </w:tcPr>
          <w:p w14:paraId="64E95F9E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DSM-IV-TR ICD-10</w:t>
            </w:r>
          </w:p>
          <w:p w14:paraId="6806119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K-SADS-PL</w:t>
            </w:r>
          </w:p>
        </w:tc>
        <w:tc>
          <w:tcPr>
            <w:tcW w:w="2268" w:type="dxa"/>
          </w:tcPr>
          <w:p w14:paraId="4BDD4B28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dMMN</w:t>
            </w:r>
            <w:r w:rsidRPr="00F22388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amplitude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, pMMN</w:t>
            </w:r>
            <w:r w:rsidRPr="00F22388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amplitude</w:t>
            </w:r>
          </w:p>
          <w:p w14:paraId="0399290F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FEP &lt; HCs </w:t>
            </w:r>
          </w:p>
          <w:p w14:paraId="25C8CAAA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FES &lt; HCs </w:t>
            </w:r>
          </w:p>
          <w:p w14:paraId="2313A7AA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 xml:space="preserve">FES &lt; HCs </w:t>
            </w:r>
            <w:r w:rsidRPr="00F22388">
              <w:rPr>
                <w:rFonts w:ascii="Times New Roman" w:hAnsi="Times New Roman" w:cs="Times New Roman"/>
                <w:b/>
                <w:sz w:val="24"/>
                <w:lang w:val="en-GB"/>
              </w:rPr>
              <w:t>Combined MMN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>No differences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 xml:space="preserve">        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 amplitude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 xml:space="preserve">     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EF1EC4" w14:paraId="17C8701A" w14:textId="77777777" w:rsidTr="004F0D23">
        <w:trPr>
          <w:trHeight w:val="728"/>
        </w:trPr>
        <w:tc>
          <w:tcPr>
            <w:tcW w:w="1984" w:type="dxa"/>
          </w:tcPr>
          <w:p w14:paraId="485E275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 xml:space="preserve">Salisbury et al., 1998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it-IT"/>
              </w:rPr>
              <w:t>(220)</w:t>
            </w:r>
          </w:p>
        </w:tc>
        <w:tc>
          <w:tcPr>
            <w:tcW w:w="2126" w:type="dxa"/>
          </w:tcPr>
          <w:p w14:paraId="5F1809D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383FA4F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1843" w:type="dxa"/>
          </w:tcPr>
          <w:p w14:paraId="7CA8D30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14</w:t>
            </w:r>
          </w:p>
          <w:p w14:paraId="73B5777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AD = 14</w:t>
            </w:r>
          </w:p>
          <w:p w14:paraId="13B4A65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14</w:t>
            </w:r>
          </w:p>
        </w:tc>
        <w:tc>
          <w:tcPr>
            <w:tcW w:w="1843" w:type="dxa"/>
          </w:tcPr>
          <w:p w14:paraId="145DFB3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II-R)</w:t>
            </w:r>
          </w:p>
        </w:tc>
        <w:tc>
          <w:tcPr>
            <w:tcW w:w="2268" w:type="dxa"/>
          </w:tcPr>
          <w:p w14:paraId="747A91B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&lt; HCs</w:t>
            </w:r>
          </w:p>
          <w:p w14:paraId="1D35108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&lt; FEAD (</w:t>
            </w:r>
            <w:r w:rsidRPr="00F223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it-IT"/>
              </w:rPr>
              <w:t>left temporal site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)</w:t>
            </w:r>
          </w:p>
        </w:tc>
      </w:tr>
      <w:tr w:rsidR="00F22388" w:rsidRPr="00F22388" w14:paraId="6D33F713" w14:textId="77777777" w:rsidTr="004F0D23">
        <w:trPr>
          <w:trHeight w:val="728"/>
        </w:trPr>
        <w:tc>
          <w:tcPr>
            <w:tcW w:w="1984" w:type="dxa"/>
          </w:tcPr>
          <w:p w14:paraId="7F81537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bookmarkStart w:id="8" w:name="_Hlk59300946"/>
            <w:r w:rsidRPr="00F2238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it-IT"/>
              </w:rPr>
              <w:t>Salisbury</w:t>
            </w:r>
            <w:bookmarkEnd w:id="8"/>
            <w:r w:rsidRPr="00F2238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et al., 2017 </w:t>
            </w:r>
            <w:r w:rsidRPr="00F22388">
              <w:rPr>
                <w:rFonts w:ascii="Times New Roman" w:eastAsia="Calibri" w:hAnsi="Times New Roman" w:cs="Times New Roman"/>
                <w:bCs/>
                <w:noProof/>
                <w:color w:val="000000"/>
                <w:sz w:val="24"/>
                <w:szCs w:val="24"/>
                <w:lang w:eastAsia="it-IT"/>
              </w:rPr>
              <w:t>(211)</w:t>
            </w:r>
          </w:p>
        </w:tc>
        <w:tc>
          <w:tcPr>
            <w:tcW w:w="2126" w:type="dxa"/>
          </w:tcPr>
          <w:p w14:paraId="1F6CA52C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dMMN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26095CD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pMMN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</w:tc>
        <w:tc>
          <w:tcPr>
            <w:tcW w:w="1843" w:type="dxa"/>
          </w:tcPr>
          <w:p w14:paraId="503B14AB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FEP = 29</w:t>
            </w:r>
          </w:p>
          <w:p w14:paraId="0594D44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HCs = 40</w:t>
            </w:r>
          </w:p>
        </w:tc>
        <w:tc>
          <w:tcPr>
            <w:tcW w:w="1843" w:type="dxa"/>
          </w:tcPr>
          <w:p w14:paraId="39A0F18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SCID</w:t>
            </w:r>
          </w:p>
        </w:tc>
        <w:tc>
          <w:tcPr>
            <w:tcW w:w="2268" w:type="dxa"/>
          </w:tcPr>
          <w:p w14:paraId="6E5D9470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pMMN</w:t>
            </w:r>
          </w:p>
          <w:p w14:paraId="17147DD5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No differences</w:t>
            </w:r>
          </w:p>
          <w:p w14:paraId="082C12A6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dMMN </w:t>
            </w:r>
          </w:p>
          <w:p w14:paraId="1DD41B9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No differences</w:t>
            </w:r>
          </w:p>
        </w:tc>
      </w:tr>
      <w:tr w:rsidR="00F22388" w:rsidRPr="00F22388" w14:paraId="52747BE7" w14:textId="77777777" w:rsidTr="004F0D23">
        <w:trPr>
          <w:trHeight w:val="728"/>
        </w:trPr>
        <w:tc>
          <w:tcPr>
            <w:tcW w:w="1984" w:type="dxa"/>
          </w:tcPr>
          <w:p w14:paraId="7D9A981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FF0000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it-IT"/>
              </w:rPr>
              <w:t xml:space="preserve">Salisbury et al., 2018 </w:t>
            </w:r>
            <w:r w:rsidRPr="00F22388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it-IT"/>
              </w:rPr>
              <w:t>(187)</w:t>
            </w:r>
          </w:p>
        </w:tc>
        <w:tc>
          <w:tcPr>
            <w:tcW w:w="2126" w:type="dxa"/>
          </w:tcPr>
          <w:p w14:paraId="2EC8FAA1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  <w:t xml:space="preserve">Complex </w:t>
            </w: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MMN </w:t>
            </w:r>
          </w:p>
          <w:p w14:paraId="6F43B15A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43" w:type="dxa"/>
          </w:tcPr>
          <w:p w14:paraId="12F7B2BF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Experiment 1 </w:t>
            </w:r>
          </w:p>
          <w:p w14:paraId="43911657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SCZ = 20 </w:t>
            </w:r>
          </w:p>
          <w:p w14:paraId="3012CFFD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HCs = 22 </w:t>
            </w:r>
          </w:p>
          <w:p w14:paraId="5CC1E238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Experiment 2 </w:t>
            </w:r>
          </w:p>
          <w:p w14:paraId="151058DC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SCZ = 24 </w:t>
            </w:r>
          </w:p>
          <w:p w14:paraId="2F2DB395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HCs = 21 </w:t>
            </w:r>
          </w:p>
          <w:p w14:paraId="074F35CC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FES = 21 </w:t>
            </w:r>
          </w:p>
        </w:tc>
        <w:tc>
          <w:tcPr>
            <w:tcW w:w="1843" w:type="dxa"/>
          </w:tcPr>
          <w:p w14:paraId="04CF7E5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SCID (DSM-IV)</w:t>
            </w:r>
          </w:p>
        </w:tc>
        <w:tc>
          <w:tcPr>
            <w:tcW w:w="2268" w:type="dxa"/>
          </w:tcPr>
          <w:p w14:paraId="272EC864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Complex MMN </w:t>
            </w:r>
            <w:r w:rsidRPr="00F22388">
              <w:rPr>
                <w:rFonts w:ascii="Times New Roman" w:hAnsi="Times New Roman" w:cs="Times New Roman"/>
                <w:sz w:val="24"/>
                <w:u w:val="single"/>
                <w:lang w:val="en-GB"/>
              </w:rPr>
              <w:t xml:space="preserve">Experiment 1 </w:t>
            </w:r>
          </w:p>
          <w:p w14:paraId="48CA76AD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>SCZ&lt; HCs</w:t>
            </w:r>
          </w:p>
          <w:p w14:paraId="1A37963A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u w:val="single"/>
                <w:lang w:val="en-GB"/>
              </w:rPr>
              <w:t xml:space="preserve">Experiment 2 </w:t>
            </w:r>
          </w:p>
          <w:p w14:paraId="618AFE91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>FES = HCs</w:t>
            </w:r>
          </w:p>
          <w:p w14:paraId="2C54F62A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F22388" w:rsidRPr="00F22388" w14:paraId="7210D9E0" w14:textId="77777777" w:rsidTr="004F0D23">
        <w:trPr>
          <w:trHeight w:val="1583"/>
        </w:trPr>
        <w:tc>
          <w:tcPr>
            <w:tcW w:w="1984" w:type="dxa"/>
          </w:tcPr>
          <w:p w14:paraId="59C2342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lastRenderedPageBreak/>
              <w:t xml:space="preserve">Salisbury et al., 2019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it-IT"/>
              </w:rPr>
              <w:t>(164)</w:t>
            </w:r>
          </w:p>
        </w:tc>
        <w:tc>
          <w:tcPr>
            <w:tcW w:w="2126" w:type="dxa"/>
          </w:tcPr>
          <w:p w14:paraId="0A583B0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 xml:space="preserve">pMMN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mplitude</w:t>
            </w:r>
          </w:p>
          <w:p w14:paraId="75DC3F9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1D81A1B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</w:tc>
        <w:tc>
          <w:tcPr>
            <w:tcW w:w="1843" w:type="dxa"/>
          </w:tcPr>
          <w:p w14:paraId="1124983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106</w:t>
            </w:r>
          </w:p>
          <w:p w14:paraId="43EFF6B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114</w:t>
            </w:r>
          </w:p>
        </w:tc>
        <w:tc>
          <w:tcPr>
            <w:tcW w:w="1843" w:type="dxa"/>
          </w:tcPr>
          <w:p w14:paraId="67D936B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V)</w:t>
            </w:r>
          </w:p>
        </w:tc>
        <w:tc>
          <w:tcPr>
            <w:tcW w:w="2268" w:type="dxa"/>
          </w:tcPr>
          <w:p w14:paraId="131572C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pMMN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amplitude</w:t>
            </w:r>
          </w:p>
          <w:p w14:paraId="38E0599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No differences</w:t>
            </w:r>
          </w:p>
          <w:p w14:paraId="11DAAD6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amplitude</w:t>
            </w:r>
          </w:p>
          <w:p w14:paraId="0D3B52A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FEP &lt; HCs </w:t>
            </w:r>
          </w:p>
          <w:p w14:paraId="37DEFC1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amplitude</w:t>
            </w:r>
          </w:p>
          <w:p w14:paraId="007A621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</w:tc>
      </w:tr>
      <w:tr w:rsidR="00F22388" w:rsidRPr="00EF1EC4" w14:paraId="1AF504DA" w14:textId="77777777" w:rsidTr="004F0D23">
        <w:trPr>
          <w:trHeight w:val="1210"/>
        </w:trPr>
        <w:tc>
          <w:tcPr>
            <w:tcW w:w="1984" w:type="dxa"/>
          </w:tcPr>
          <w:p w14:paraId="0B834CF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bookmarkStart w:id="9" w:name="_Hlk59298627"/>
            <w:r w:rsidRPr="00F2238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Salisbury et al., 2020</w:t>
            </w:r>
            <w:bookmarkEnd w:id="9"/>
            <w:r w:rsidRPr="00F2238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 xml:space="preserve">a </w:t>
            </w:r>
            <w:r w:rsidRPr="00F22388">
              <w:rPr>
                <w:rFonts w:ascii="Times New Roman" w:eastAsia="Calibri" w:hAnsi="Times New Roman" w:cs="Times New Roman"/>
                <w:bCs/>
                <w:noProof/>
                <w:color w:val="000000"/>
                <w:sz w:val="24"/>
                <w:szCs w:val="24"/>
                <w:lang w:val="en-US" w:eastAsia="it-IT"/>
              </w:rPr>
              <w:t>(197)</w:t>
            </w:r>
          </w:p>
        </w:tc>
        <w:tc>
          <w:tcPr>
            <w:tcW w:w="2126" w:type="dxa"/>
          </w:tcPr>
          <w:p w14:paraId="472C0548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dMMN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amplitude</w:t>
            </w:r>
          </w:p>
          <w:p w14:paraId="7ED3706C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pMMN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 amplitude</w:t>
            </w:r>
          </w:p>
          <w:p w14:paraId="108CD43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Complex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MMN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  <w:p w14:paraId="05B570D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</w:tcPr>
          <w:p w14:paraId="1CB68016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FES = 22</w:t>
            </w:r>
          </w:p>
          <w:p w14:paraId="205C844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HCs = 22</w:t>
            </w:r>
          </w:p>
        </w:tc>
        <w:tc>
          <w:tcPr>
            <w:tcW w:w="1843" w:type="dxa"/>
          </w:tcPr>
          <w:p w14:paraId="184AE7F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V)</w:t>
            </w:r>
          </w:p>
        </w:tc>
        <w:tc>
          <w:tcPr>
            <w:tcW w:w="2268" w:type="dxa"/>
          </w:tcPr>
          <w:p w14:paraId="0CB2B319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dMMN amplitude, pMMN amplitude</w:t>
            </w:r>
          </w:p>
          <w:p w14:paraId="3E8D85EC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No differences</w:t>
            </w:r>
          </w:p>
          <w:p w14:paraId="56577F48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Complex MMN </w:t>
            </w:r>
          </w:p>
          <w:p w14:paraId="75BAD11C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FES &lt; HCs</w:t>
            </w:r>
          </w:p>
        </w:tc>
      </w:tr>
      <w:tr w:rsidR="00F22388" w:rsidRPr="00F22388" w14:paraId="3F9AB267" w14:textId="77777777" w:rsidTr="004F0D23">
        <w:trPr>
          <w:trHeight w:val="268"/>
        </w:trPr>
        <w:tc>
          <w:tcPr>
            <w:tcW w:w="1984" w:type="dxa"/>
          </w:tcPr>
          <w:p w14:paraId="44C7E56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bookmarkStart w:id="10" w:name="_Hlk59298669"/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  <w:t>Salisbury</w:t>
            </w:r>
            <w:bookmarkEnd w:id="10"/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  <w:t xml:space="preserve"> et al., 2020b </w:t>
            </w:r>
            <w:r w:rsidRPr="00F22388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val="en-US" w:eastAsia="it-IT"/>
              </w:rPr>
              <w:t>(198)</w:t>
            </w:r>
          </w:p>
        </w:tc>
        <w:tc>
          <w:tcPr>
            <w:tcW w:w="2126" w:type="dxa"/>
          </w:tcPr>
          <w:p w14:paraId="43B881D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dMMN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 amplitude</w:t>
            </w:r>
          </w:p>
          <w:p w14:paraId="18595A9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pMMN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 amplitude</w:t>
            </w:r>
          </w:p>
          <w:p w14:paraId="36F50BA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dMMN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 xml:space="preserve"> latency</w:t>
            </w:r>
          </w:p>
          <w:p w14:paraId="71CCD35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pMMN</w:t>
            </w: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 xml:space="preserve"> latency</w:t>
            </w:r>
          </w:p>
        </w:tc>
        <w:tc>
          <w:tcPr>
            <w:tcW w:w="1843" w:type="dxa"/>
          </w:tcPr>
          <w:p w14:paraId="59D5A4D9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FES = 27</w:t>
            </w:r>
          </w:p>
          <w:p w14:paraId="742201A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HCs = 27 </w:t>
            </w:r>
          </w:p>
        </w:tc>
        <w:tc>
          <w:tcPr>
            <w:tcW w:w="1843" w:type="dxa"/>
          </w:tcPr>
          <w:p w14:paraId="57A6684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V)</w:t>
            </w:r>
          </w:p>
        </w:tc>
        <w:tc>
          <w:tcPr>
            <w:tcW w:w="2268" w:type="dxa"/>
          </w:tcPr>
          <w:p w14:paraId="25FBCC35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pMMN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amplitude</w:t>
            </w:r>
          </w:p>
          <w:p w14:paraId="47D5C141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FES &lt; HCs</w:t>
            </w:r>
          </w:p>
          <w:p w14:paraId="6E63B6B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dMMN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amplitude</w:t>
            </w:r>
          </w:p>
          <w:p w14:paraId="0264D3F0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No differences</w:t>
            </w:r>
          </w:p>
          <w:p w14:paraId="712348AB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dMMN latency </w:t>
            </w:r>
          </w:p>
          <w:p w14:paraId="71A7C7F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>No differences</w:t>
            </w:r>
          </w:p>
          <w:p w14:paraId="4CAEA18C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pMMN latency </w:t>
            </w:r>
          </w:p>
          <w:p w14:paraId="627863D4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GB"/>
              </w:rPr>
              <w:t>No differences</w:t>
            </w:r>
          </w:p>
        </w:tc>
      </w:tr>
      <w:tr w:rsidR="00F22388" w:rsidRPr="00EF1EC4" w14:paraId="3B2CA2D7" w14:textId="77777777" w:rsidTr="004F0D23">
        <w:trPr>
          <w:trHeight w:val="1220"/>
        </w:trPr>
        <w:tc>
          <w:tcPr>
            <w:tcW w:w="1984" w:type="dxa"/>
          </w:tcPr>
          <w:p w14:paraId="2CBAF2F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Shaikh et al., 2012 </w:t>
            </w:r>
            <w:r w:rsidRPr="00F22388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 w:eastAsia="it-IT"/>
              </w:rPr>
              <w:t>(202)</w:t>
            </w:r>
          </w:p>
        </w:tc>
        <w:tc>
          <w:tcPr>
            <w:tcW w:w="2126" w:type="dxa"/>
          </w:tcPr>
          <w:p w14:paraId="1B077D2B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dMMN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 amplitude</w:t>
            </w:r>
          </w:p>
          <w:p w14:paraId="09599E2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</w:p>
          <w:p w14:paraId="4E144B14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 w:eastAsia="it-IT"/>
              </w:rPr>
            </w:pPr>
          </w:p>
        </w:tc>
        <w:tc>
          <w:tcPr>
            <w:tcW w:w="1843" w:type="dxa"/>
          </w:tcPr>
          <w:p w14:paraId="7B91181A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ARMS = 41 </w:t>
            </w:r>
            <w:r w:rsidRPr="00F2238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it-IT"/>
              </w:rPr>
              <w:t>(ARMS-C=10; ARMS-NC=31)</w:t>
            </w:r>
          </w:p>
          <w:p w14:paraId="0856957C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50</w:t>
            </w:r>
          </w:p>
        </w:tc>
        <w:tc>
          <w:tcPr>
            <w:tcW w:w="1843" w:type="dxa"/>
          </w:tcPr>
          <w:p w14:paraId="7CB16938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AARMS</w:t>
            </w:r>
          </w:p>
          <w:p w14:paraId="3D1E8BD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V)</w:t>
            </w:r>
          </w:p>
        </w:tc>
        <w:tc>
          <w:tcPr>
            <w:tcW w:w="2268" w:type="dxa"/>
          </w:tcPr>
          <w:p w14:paraId="57E8ADAC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dMMN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amplitude</w:t>
            </w:r>
          </w:p>
          <w:p w14:paraId="145B7A27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ARMS &lt; HCs</w:t>
            </w:r>
          </w:p>
          <w:p w14:paraId="1469D568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ARMS-C &lt; ARMS-NC </w:t>
            </w:r>
          </w:p>
        </w:tc>
      </w:tr>
      <w:tr w:rsidR="00F22388" w:rsidRPr="00EF1EC4" w14:paraId="28D386C6" w14:textId="77777777" w:rsidTr="004F0D23">
        <w:trPr>
          <w:trHeight w:val="1220"/>
        </w:trPr>
        <w:tc>
          <w:tcPr>
            <w:tcW w:w="1984" w:type="dxa"/>
          </w:tcPr>
          <w:p w14:paraId="3A6FE47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eastAsia="it-IT"/>
              </w:rPr>
            </w:pPr>
            <w:bookmarkStart w:id="11" w:name="_Hlk59291087"/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Solís-Vivanco et al., 2014</w:t>
            </w:r>
            <w:bookmarkEnd w:id="11"/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it-IT"/>
              </w:rPr>
              <w:t>(191)</w:t>
            </w:r>
          </w:p>
        </w:tc>
        <w:tc>
          <w:tcPr>
            <w:tcW w:w="2126" w:type="dxa"/>
          </w:tcPr>
          <w:p w14:paraId="719C0184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dMMN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 amplitude</w:t>
            </w:r>
          </w:p>
        </w:tc>
        <w:tc>
          <w:tcPr>
            <w:tcW w:w="1843" w:type="dxa"/>
          </w:tcPr>
          <w:p w14:paraId="08F31AD2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FEP = 20 </w:t>
            </w:r>
          </w:p>
          <w:p w14:paraId="7158931F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UHR = 20 </w:t>
            </w:r>
          </w:p>
          <w:p w14:paraId="6E110C3D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HCs = 23 </w:t>
            </w:r>
          </w:p>
        </w:tc>
        <w:tc>
          <w:tcPr>
            <w:tcW w:w="1843" w:type="dxa"/>
          </w:tcPr>
          <w:p w14:paraId="1F0F634B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V)</w:t>
            </w:r>
          </w:p>
          <w:p w14:paraId="2C60F3B6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SIPS</w:t>
            </w:r>
          </w:p>
        </w:tc>
        <w:tc>
          <w:tcPr>
            <w:tcW w:w="2268" w:type="dxa"/>
          </w:tcPr>
          <w:p w14:paraId="1E726130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dMMN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amplitude</w:t>
            </w:r>
          </w:p>
          <w:p w14:paraId="250740A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22476AA8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UHR &lt; HCs</w:t>
            </w:r>
          </w:p>
        </w:tc>
      </w:tr>
      <w:tr w:rsidR="00F22388" w:rsidRPr="00EF1EC4" w14:paraId="5E8DDA5C" w14:textId="77777777" w:rsidTr="004F0D23">
        <w:trPr>
          <w:trHeight w:val="1220"/>
        </w:trPr>
        <w:tc>
          <w:tcPr>
            <w:tcW w:w="1984" w:type="dxa"/>
          </w:tcPr>
          <w:p w14:paraId="55E6284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Song et al., 2014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it-IT"/>
              </w:rPr>
              <w:t>(146)</w:t>
            </w:r>
          </w:p>
        </w:tc>
        <w:tc>
          <w:tcPr>
            <w:tcW w:w="2126" w:type="dxa"/>
          </w:tcPr>
          <w:p w14:paraId="79A5120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S2 amplitude</w:t>
            </w:r>
          </w:p>
          <w:p w14:paraId="4CB15A4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S2 latency</w:t>
            </w:r>
          </w:p>
          <w:p w14:paraId="4AE1376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ratio**</w:t>
            </w:r>
          </w:p>
          <w:p w14:paraId="3D181E1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  <w:p w14:paraId="614691B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43" w:type="dxa"/>
          </w:tcPr>
          <w:p w14:paraId="6B504ED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49</w:t>
            </w:r>
          </w:p>
          <w:p w14:paraId="02EDDE56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43</w:t>
            </w:r>
          </w:p>
        </w:tc>
        <w:tc>
          <w:tcPr>
            <w:tcW w:w="1843" w:type="dxa"/>
          </w:tcPr>
          <w:p w14:paraId="7A773453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 xml:space="preserve">CCMD-3  </w:t>
            </w:r>
          </w:p>
          <w:p w14:paraId="4A1F3F01" w14:textId="77777777" w:rsidR="00F22388" w:rsidRPr="00F22388" w:rsidRDefault="00F22388" w:rsidP="00F22388">
            <w:pPr>
              <w:suppressAutoHyphens/>
              <w:autoSpaceDN w:val="0"/>
              <w:spacing w:after="24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>DSM-IV</w:t>
            </w:r>
          </w:p>
        </w:tc>
        <w:tc>
          <w:tcPr>
            <w:tcW w:w="2268" w:type="dxa"/>
          </w:tcPr>
          <w:p w14:paraId="2BC0D4A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P50 S2 amplitude</w:t>
            </w:r>
          </w:p>
          <w:p w14:paraId="1FAB6CA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&gt; HCs</w:t>
            </w:r>
          </w:p>
          <w:p w14:paraId="0E7415E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 S2 latency</w:t>
            </w:r>
          </w:p>
          <w:p w14:paraId="1679844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  <w:t>No differences</w:t>
            </w:r>
          </w:p>
          <w:p w14:paraId="4ED4829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it-IT"/>
              </w:rPr>
              <w:t>P50 ratio</w:t>
            </w:r>
          </w:p>
          <w:p w14:paraId="49A1C84C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&gt; HCs</w:t>
            </w:r>
          </w:p>
        </w:tc>
      </w:tr>
      <w:tr w:rsidR="00F22388" w:rsidRPr="00F22388" w14:paraId="01586E07" w14:textId="77777777" w:rsidTr="004F0D23">
        <w:trPr>
          <w:trHeight w:val="1686"/>
        </w:trPr>
        <w:tc>
          <w:tcPr>
            <w:tcW w:w="1984" w:type="dxa"/>
          </w:tcPr>
          <w:p w14:paraId="02FED19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Tang et al., 2019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228)</w:t>
            </w:r>
          </w:p>
        </w:tc>
        <w:tc>
          <w:tcPr>
            <w:tcW w:w="2126" w:type="dxa"/>
          </w:tcPr>
          <w:p w14:paraId="04BB635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oddball amplitude</w:t>
            </w:r>
          </w:p>
          <w:p w14:paraId="23DF30D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oddball latency</w:t>
            </w:r>
          </w:p>
          <w:p w14:paraId="44617AF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novel amplitude</w:t>
            </w:r>
          </w:p>
          <w:p w14:paraId="6AB742A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novel latency</w:t>
            </w:r>
          </w:p>
          <w:p w14:paraId="138454C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  <w:p w14:paraId="56B485B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 w:eastAsia="it-IT"/>
              </w:rPr>
            </w:pPr>
          </w:p>
        </w:tc>
        <w:tc>
          <w:tcPr>
            <w:tcW w:w="1843" w:type="dxa"/>
          </w:tcPr>
          <w:p w14:paraId="667BC01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300 Odball paradigm</w:t>
            </w:r>
          </w:p>
          <w:p w14:paraId="3485D63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HR = 104 (CHR-C=19; CHR-NC=85; CHR-rem=53; CHR</w:t>
            </w:r>
          </w:p>
          <w:p w14:paraId="0D774F2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tRem=32)</w:t>
            </w:r>
          </w:p>
          <w:p w14:paraId="3525335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69</w:t>
            </w:r>
          </w:p>
          <w:p w14:paraId="6F302B3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  <w:p w14:paraId="25F77C5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300 Novel paradigm</w:t>
            </w:r>
          </w:p>
          <w:p w14:paraId="2269932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CHR = 131 (CHR-C=23; CHR-NC=108; CHR-rem=68;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lastRenderedPageBreak/>
              <w:t>CHR-notRem=40)</w:t>
            </w:r>
          </w:p>
          <w:p w14:paraId="473E596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69</w:t>
            </w:r>
          </w:p>
        </w:tc>
        <w:tc>
          <w:tcPr>
            <w:tcW w:w="1843" w:type="dxa"/>
          </w:tcPr>
          <w:p w14:paraId="3DF91E1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lastRenderedPageBreak/>
              <w:t>SIPS</w:t>
            </w:r>
          </w:p>
        </w:tc>
        <w:tc>
          <w:tcPr>
            <w:tcW w:w="2268" w:type="dxa"/>
          </w:tcPr>
          <w:p w14:paraId="1903FF0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 oddball amplitude</w:t>
            </w:r>
          </w:p>
          <w:p w14:paraId="495B322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4AA05CC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 novel amplitude</w:t>
            </w:r>
          </w:p>
          <w:p w14:paraId="05154C1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HR-C &lt; HCs</w:t>
            </w:r>
          </w:p>
          <w:p w14:paraId="1D14CE7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HR-C &lt; CHR-NC</w:t>
            </w:r>
          </w:p>
          <w:p w14:paraId="4242A43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HR-NC = HCs</w:t>
            </w:r>
          </w:p>
          <w:p w14:paraId="11A1E5A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CHR-C &lt; CHR-rem </w:t>
            </w:r>
          </w:p>
          <w:p w14:paraId="0AF35F0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CHR- notRem &lt; HCs</w:t>
            </w:r>
          </w:p>
          <w:p w14:paraId="35916DF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CHR- notRem &lt; CHR-rem </w:t>
            </w:r>
          </w:p>
          <w:p w14:paraId="2733FE6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oddball latency</w:t>
            </w:r>
          </w:p>
          <w:p w14:paraId="10B2E02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394DF6E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novel latency</w:t>
            </w:r>
          </w:p>
          <w:p w14:paraId="7F05173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6CE26884" w14:textId="77777777" w:rsidTr="004F0D23">
        <w:trPr>
          <w:trHeight w:val="340"/>
        </w:trPr>
        <w:tc>
          <w:tcPr>
            <w:tcW w:w="1984" w:type="dxa"/>
          </w:tcPr>
          <w:p w14:paraId="3881BC5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 xml:space="preserve">Umbricht et al., 2006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it-IT"/>
              </w:rPr>
              <w:t>(199)</w:t>
            </w:r>
          </w:p>
        </w:tc>
        <w:tc>
          <w:tcPr>
            <w:tcW w:w="2126" w:type="dxa"/>
          </w:tcPr>
          <w:p w14:paraId="642224A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 xml:space="preserve">dMMN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mplitude</w:t>
            </w:r>
          </w:p>
          <w:p w14:paraId="0CE3F21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 xml:space="preserve">pMMN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mplitude</w:t>
            </w:r>
          </w:p>
          <w:p w14:paraId="1FCACEF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</w:tc>
        <w:tc>
          <w:tcPr>
            <w:tcW w:w="1843" w:type="dxa"/>
          </w:tcPr>
          <w:p w14:paraId="4271E00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26</w:t>
            </w:r>
          </w:p>
          <w:p w14:paraId="25AD06C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Recent onset SCZ = 25</w:t>
            </w:r>
          </w:p>
          <w:p w14:paraId="79EAA32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= 25</w:t>
            </w:r>
          </w:p>
          <w:p w14:paraId="3982610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39</w:t>
            </w:r>
          </w:p>
        </w:tc>
        <w:tc>
          <w:tcPr>
            <w:tcW w:w="1843" w:type="dxa"/>
          </w:tcPr>
          <w:p w14:paraId="59D1B44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RDC</w:t>
            </w:r>
          </w:p>
          <w:p w14:paraId="5CFE7E2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I-R)</w:t>
            </w:r>
          </w:p>
        </w:tc>
        <w:tc>
          <w:tcPr>
            <w:tcW w:w="2268" w:type="dxa"/>
          </w:tcPr>
          <w:p w14:paraId="2A3AA75D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>pMMN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amplitude</w:t>
            </w:r>
          </w:p>
          <w:p w14:paraId="273364AB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Recent onset &lt; HCs</w:t>
            </w:r>
          </w:p>
          <w:p w14:paraId="79A9AB57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SCZ &lt; HCs </w:t>
            </w:r>
          </w:p>
          <w:p w14:paraId="7D1F23C9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FES = HCs</w:t>
            </w:r>
          </w:p>
          <w:p w14:paraId="2EACC78A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dMMN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amplitude</w:t>
            </w:r>
          </w:p>
          <w:p w14:paraId="356FB3CD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SCZ &lt; HCs</w:t>
            </w:r>
          </w:p>
          <w:p w14:paraId="1951A1E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FES = HCs</w:t>
            </w:r>
          </w:p>
          <w:p w14:paraId="6BBDF4D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P300 amplitude</w:t>
            </w:r>
          </w:p>
          <w:p w14:paraId="71678E1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&lt; HCs</w:t>
            </w:r>
          </w:p>
          <w:p w14:paraId="2CC3C17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&lt; HCs</w:t>
            </w:r>
          </w:p>
        </w:tc>
      </w:tr>
      <w:tr w:rsidR="00F22388" w:rsidRPr="00F22388" w14:paraId="0F756C7C" w14:textId="77777777" w:rsidTr="004F0D23">
        <w:trPr>
          <w:trHeight w:val="1672"/>
        </w:trPr>
        <w:tc>
          <w:tcPr>
            <w:tcW w:w="1984" w:type="dxa"/>
          </w:tcPr>
          <w:p w14:paraId="44D0922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Valkonen-Korhonen et al., 2012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167)</w:t>
            </w:r>
          </w:p>
        </w:tc>
        <w:tc>
          <w:tcPr>
            <w:tcW w:w="2126" w:type="dxa"/>
          </w:tcPr>
          <w:p w14:paraId="1084BCD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4F4E2F1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</w:t>
            </w:r>
          </w:p>
          <w:p w14:paraId="057095A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4B296EB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0F89874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  <w:p w14:paraId="2A16662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 w:eastAsia="it-IT"/>
              </w:rPr>
            </w:pPr>
          </w:p>
        </w:tc>
        <w:tc>
          <w:tcPr>
            <w:tcW w:w="1843" w:type="dxa"/>
          </w:tcPr>
          <w:p w14:paraId="385915E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= 7</w:t>
            </w:r>
          </w:p>
          <w:p w14:paraId="4CAAC3F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7</w:t>
            </w:r>
          </w:p>
          <w:p w14:paraId="4E2CD4A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</w:tcPr>
          <w:p w14:paraId="28E65F5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t specified</w:t>
            </w:r>
          </w:p>
        </w:tc>
        <w:tc>
          <w:tcPr>
            <w:tcW w:w="2268" w:type="dxa"/>
          </w:tcPr>
          <w:p w14:paraId="28E526B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amplitude/latency</w:t>
            </w:r>
          </w:p>
          <w:p w14:paraId="7A0AE93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0FA289D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amplitude/ latency</w:t>
            </w:r>
          </w:p>
          <w:p w14:paraId="698E343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1318D12F" w14:textId="77777777" w:rsidTr="004F0D23">
        <w:trPr>
          <w:trHeight w:val="728"/>
        </w:trPr>
        <w:tc>
          <w:tcPr>
            <w:tcW w:w="1984" w:type="dxa"/>
          </w:tcPr>
          <w:p w14:paraId="26CF905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van der Stelt et al., 2005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227)</w:t>
            </w:r>
          </w:p>
        </w:tc>
        <w:tc>
          <w:tcPr>
            <w:tcW w:w="2126" w:type="dxa"/>
          </w:tcPr>
          <w:p w14:paraId="03E205E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1109E2D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434F024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</w:tcPr>
          <w:p w14:paraId="4916566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utatively Prodromal = 10</w:t>
            </w:r>
          </w:p>
          <w:p w14:paraId="78FD584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FES = 10 </w:t>
            </w:r>
          </w:p>
          <w:p w14:paraId="2A3071B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= 14</w:t>
            </w:r>
          </w:p>
          <w:p w14:paraId="1F88205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younger = 14</w:t>
            </w:r>
          </w:p>
          <w:p w14:paraId="444CE0A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older = 14</w:t>
            </w:r>
          </w:p>
        </w:tc>
        <w:tc>
          <w:tcPr>
            <w:tcW w:w="1843" w:type="dxa"/>
          </w:tcPr>
          <w:p w14:paraId="5452371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DSM-IV</w:t>
            </w:r>
          </w:p>
        </w:tc>
        <w:tc>
          <w:tcPr>
            <w:tcW w:w="2268" w:type="dxa"/>
          </w:tcPr>
          <w:p w14:paraId="711916F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amplitude</w:t>
            </w:r>
          </w:p>
          <w:p w14:paraId="6A93143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utatively Prodromal &lt; HCs</w:t>
            </w:r>
          </w:p>
          <w:p w14:paraId="277B600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431F51B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&lt; HCs</w:t>
            </w:r>
          </w:p>
          <w:p w14:paraId="238ED8A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utatively Prodromal = FEP = SCZ</w:t>
            </w:r>
          </w:p>
          <w:p w14:paraId="3A19A20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latency</w:t>
            </w:r>
          </w:p>
          <w:p w14:paraId="046ADFD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33AF1627" w14:textId="77777777" w:rsidTr="004F0D23">
        <w:trPr>
          <w:trHeight w:val="728"/>
        </w:trPr>
        <w:tc>
          <w:tcPr>
            <w:tcW w:w="1984" w:type="dxa"/>
          </w:tcPr>
          <w:p w14:paraId="3A1DA86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van Tricht et al., 2010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171)</w:t>
            </w:r>
          </w:p>
        </w:tc>
        <w:tc>
          <w:tcPr>
            <w:tcW w:w="2126" w:type="dxa"/>
          </w:tcPr>
          <w:p w14:paraId="1ED2575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066CF82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1D7994D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  <w:p w14:paraId="5C4FC25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 w:eastAsia="it-IT"/>
              </w:rPr>
            </w:pPr>
          </w:p>
        </w:tc>
        <w:tc>
          <w:tcPr>
            <w:tcW w:w="1843" w:type="dxa"/>
          </w:tcPr>
          <w:p w14:paraId="7ADE587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UHR = 61 (UHR-T=18; UHR-NT=43)</w:t>
            </w:r>
          </w:p>
          <w:p w14:paraId="3EF4D28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28</w:t>
            </w:r>
          </w:p>
        </w:tc>
        <w:tc>
          <w:tcPr>
            <w:tcW w:w="1843" w:type="dxa"/>
          </w:tcPr>
          <w:p w14:paraId="513D644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IPS</w:t>
            </w:r>
          </w:p>
        </w:tc>
        <w:tc>
          <w:tcPr>
            <w:tcW w:w="2268" w:type="dxa"/>
          </w:tcPr>
          <w:p w14:paraId="3B3CCC7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amplitude</w:t>
            </w:r>
          </w:p>
          <w:p w14:paraId="267CAE7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UHR-T &lt; HCs</w:t>
            </w:r>
          </w:p>
          <w:p w14:paraId="183D349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UHR-T &lt; UHR-NT</w:t>
            </w:r>
          </w:p>
          <w:p w14:paraId="7F1845C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UHR-NT &lt; HCs </w:t>
            </w:r>
          </w:p>
          <w:p w14:paraId="6139957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amplitude</w:t>
            </w:r>
          </w:p>
          <w:p w14:paraId="7928F79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295C06F2" w14:textId="77777777" w:rsidTr="004F0D23">
        <w:trPr>
          <w:trHeight w:val="728"/>
        </w:trPr>
        <w:tc>
          <w:tcPr>
            <w:tcW w:w="1984" w:type="dxa"/>
          </w:tcPr>
          <w:p w14:paraId="5EF195EE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van Tricht et al., 2015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it-IT"/>
              </w:rPr>
              <w:t>(156)</w:t>
            </w:r>
          </w:p>
        </w:tc>
        <w:tc>
          <w:tcPr>
            <w:tcW w:w="2126" w:type="dxa"/>
          </w:tcPr>
          <w:p w14:paraId="7511BB6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ratio**</w:t>
            </w:r>
          </w:p>
        </w:tc>
        <w:tc>
          <w:tcPr>
            <w:tcW w:w="1843" w:type="dxa"/>
          </w:tcPr>
          <w:p w14:paraId="444F467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UHR = 61</w:t>
            </w:r>
          </w:p>
          <w:p w14:paraId="3050352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28</w:t>
            </w:r>
          </w:p>
        </w:tc>
        <w:tc>
          <w:tcPr>
            <w:tcW w:w="1843" w:type="dxa"/>
          </w:tcPr>
          <w:p w14:paraId="1013E9C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SIPS </w:t>
            </w:r>
          </w:p>
          <w:p w14:paraId="66FCD54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PANSS</w:t>
            </w:r>
          </w:p>
        </w:tc>
        <w:tc>
          <w:tcPr>
            <w:tcW w:w="2268" w:type="dxa"/>
          </w:tcPr>
          <w:p w14:paraId="0C8FF2E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 ratio</w:t>
            </w:r>
          </w:p>
          <w:p w14:paraId="096601B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EF1EC4" w14:paraId="3880B710" w14:textId="77777777" w:rsidTr="004F0D23">
        <w:trPr>
          <w:trHeight w:val="728"/>
        </w:trPr>
        <w:tc>
          <w:tcPr>
            <w:tcW w:w="1984" w:type="dxa"/>
          </w:tcPr>
          <w:p w14:paraId="4A83405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Wang et al., 2003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223)</w:t>
            </w:r>
          </w:p>
        </w:tc>
        <w:tc>
          <w:tcPr>
            <w:tcW w:w="2126" w:type="dxa"/>
          </w:tcPr>
          <w:p w14:paraId="2849107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1608A50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64AFDF8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1843" w:type="dxa"/>
          </w:tcPr>
          <w:p w14:paraId="4A1FEE2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20</w:t>
            </w:r>
          </w:p>
          <w:p w14:paraId="460118E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23</w:t>
            </w:r>
          </w:p>
        </w:tc>
        <w:tc>
          <w:tcPr>
            <w:tcW w:w="1843" w:type="dxa"/>
          </w:tcPr>
          <w:p w14:paraId="3325269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DSM-IV</w:t>
            </w:r>
          </w:p>
        </w:tc>
        <w:tc>
          <w:tcPr>
            <w:tcW w:w="2268" w:type="dxa"/>
          </w:tcPr>
          <w:p w14:paraId="334746E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amplitude</w:t>
            </w:r>
          </w:p>
          <w:p w14:paraId="5078CF88" w14:textId="77777777" w:rsidR="00F22388" w:rsidRPr="00F22388" w:rsidRDefault="00F22388" w:rsidP="00F22388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FEP &lt; HCs </w:t>
            </w:r>
          </w:p>
          <w:p w14:paraId="45BE81A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latency</w:t>
            </w: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 xml:space="preserve">            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No differences </w:t>
            </w:r>
          </w:p>
        </w:tc>
      </w:tr>
      <w:tr w:rsidR="00F22388" w:rsidRPr="00F22388" w14:paraId="77FDB131" w14:textId="77777777" w:rsidTr="004F0D23">
        <w:trPr>
          <w:trHeight w:val="728"/>
        </w:trPr>
        <w:tc>
          <w:tcPr>
            <w:tcW w:w="1984" w:type="dxa"/>
          </w:tcPr>
          <w:p w14:paraId="3CFBC10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Wang et al., 2010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222)</w:t>
            </w:r>
          </w:p>
        </w:tc>
        <w:tc>
          <w:tcPr>
            <w:tcW w:w="2126" w:type="dxa"/>
          </w:tcPr>
          <w:p w14:paraId="2128BF5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33418DB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74E5FA1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1843" w:type="dxa"/>
          </w:tcPr>
          <w:p w14:paraId="35B8646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19</w:t>
            </w:r>
          </w:p>
          <w:p w14:paraId="7DF09CA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25</w:t>
            </w:r>
          </w:p>
        </w:tc>
        <w:tc>
          <w:tcPr>
            <w:tcW w:w="1843" w:type="dxa"/>
          </w:tcPr>
          <w:p w14:paraId="12B6BFB0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ICD-10</w:t>
            </w:r>
          </w:p>
        </w:tc>
        <w:tc>
          <w:tcPr>
            <w:tcW w:w="2268" w:type="dxa"/>
          </w:tcPr>
          <w:p w14:paraId="07E470B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amplitude</w:t>
            </w:r>
          </w:p>
          <w:p w14:paraId="61C51C0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FEP &lt; HCs </w:t>
            </w:r>
          </w:p>
          <w:p w14:paraId="61D0586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latency</w:t>
            </w:r>
          </w:p>
          <w:p w14:paraId="10DC8C4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200CD35D" w14:textId="77777777" w:rsidTr="004F0D23">
        <w:trPr>
          <w:trHeight w:val="728"/>
        </w:trPr>
        <w:tc>
          <w:tcPr>
            <w:tcW w:w="1984" w:type="dxa"/>
          </w:tcPr>
          <w:p w14:paraId="5A83903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Xiong et al., 2010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it-IT"/>
              </w:rPr>
              <w:t>(221)</w:t>
            </w:r>
          </w:p>
        </w:tc>
        <w:tc>
          <w:tcPr>
            <w:tcW w:w="2126" w:type="dxa"/>
          </w:tcPr>
          <w:p w14:paraId="0441AD0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669703A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4A75483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1843" w:type="dxa"/>
          </w:tcPr>
          <w:p w14:paraId="106102B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30</w:t>
            </w:r>
          </w:p>
          <w:p w14:paraId="74B1BC9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28</w:t>
            </w:r>
          </w:p>
        </w:tc>
        <w:tc>
          <w:tcPr>
            <w:tcW w:w="1843" w:type="dxa"/>
          </w:tcPr>
          <w:p w14:paraId="619C905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DSM-IV</w:t>
            </w:r>
          </w:p>
        </w:tc>
        <w:tc>
          <w:tcPr>
            <w:tcW w:w="2268" w:type="dxa"/>
          </w:tcPr>
          <w:p w14:paraId="4E5B6A3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amplitude</w:t>
            </w:r>
          </w:p>
          <w:p w14:paraId="2407D5A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5B9BDDD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latency</w:t>
            </w:r>
          </w:p>
          <w:p w14:paraId="059AD5E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lastRenderedPageBreak/>
              <w:t>No differences</w:t>
            </w:r>
          </w:p>
        </w:tc>
      </w:tr>
      <w:tr w:rsidR="00F22388" w:rsidRPr="00F22388" w14:paraId="598EBA1C" w14:textId="77777777" w:rsidTr="004F0D23">
        <w:trPr>
          <w:trHeight w:val="728"/>
        </w:trPr>
        <w:tc>
          <w:tcPr>
            <w:tcW w:w="1984" w:type="dxa"/>
          </w:tcPr>
          <w:p w14:paraId="2715657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bookmarkStart w:id="12" w:name="_Hlk59297454"/>
            <w:r w:rsidRPr="00F2238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it-IT"/>
              </w:rPr>
              <w:lastRenderedPageBreak/>
              <w:t>Xiong et al., 2019</w:t>
            </w:r>
            <w:bookmarkEnd w:id="12"/>
            <w:r w:rsidRPr="00F22388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val="en-US" w:eastAsia="it-IT"/>
              </w:rPr>
              <w:t>(95)</w:t>
            </w:r>
          </w:p>
        </w:tc>
        <w:tc>
          <w:tcPr>
            <w:tcW w:w="2126" w:type="dxa"/>
          </w:tcPr>
          <w:p w14:paraId="7AE22F10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dMMN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mplitude</w:t>
            </w:r>
          </w:p>
          <w:p w14:paraId="523478CA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pMMN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amplitude</w:t>
            </w:r>
          </w:p>
          <w:p w14:paraId="420AC08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</w:tcPr>
          <w:p w14:paraId="31884758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FES = 40</w:t>
            </w:r>
          </w:p>
          <w:p w14:paraId="5425C812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SCZ = 40</w:t>
            </w:r>
          </w:p>
          <w:p w14:paraId="487930D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HCs = 40</w:t>
            </w:r>
          </w:p>
        </w:tc>
        <w:tc>
          <w:tcPr>
            <w:tcW w:w="1843" w:type="dxa"/>
          </w:tcPr>
          <w:p w14:paraId="6C5424FC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ID (DSM-IV)</w:t>
            </w:r>
          </w:p>
          <w:p w14:paraId="731BD92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268" w:type="dxa"/>
          </w:tcPr>
          <w:p w14:paraId="0E67501E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it-IT"/>
              </w:rPr>
              <w:t>dMMN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amplitude</w:t>
            </w:r>
          </w:p>
          <w:p w14:paraId="2C794E5D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FES &lt; HCs</w:t>
            </w:r>
          </w:p>
          <w:p w14:paraId="44C019DB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SCZ &lt; HCs</w:t>
            </w:r>
          </w:p>
          <w:p w14:paraId="18ACB8C2" w14:textId="77777777" w:rsidR="00F22388" w:rsidRPr="00F22388" w:rsidRDefault="00F22388" w:rsidP="00F22388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pMMN </w:t>
            </w: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amplitude</w:t>
            </w:r>
          </w:p>
          <w:p w14:paraId="3538A7E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SCZ &lt; HCs</w:t>
            </w:r>
          </w:p>
        </w:tc>
      </w:tr>
      <w:tr w:rsidR="00F22388" w:rsidRPr="00F22388" w14:paraId="738C968F" w14:textId="77777777" w:rsidTr="004F0D23">
        <w:trPr>
          <w:trHeight w:val="728"/>
        </w:trPr>
        <w:tc>
          <w:tcPr>
            <w:tcW w:w="1984" w:type="dxa"/>
          </w:tcPr>
          <w:p w14:paraId="5386B8E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 xml:space="preserve">Xu et al., 2016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it-IT"/>
              </w:rPr>
              <w:t>(172)</w:t>
            </w:r>
          </w:p>
        </w:tc>
        <w:tc>
          <w:tcPr>
            <w:tcW w:w="2126" w:type="dxa"/>
          </w:tcPr>
          <w:p w14:paraId="72709C5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652A52F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23BE227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  <w:p w14:paraId="503C899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latency </w:t>
            </w:r>
          </w:p>
          <w:p w14:paraId="3D78453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</w:tcPr>
          <w:p w14:paraId="4A035DF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S = 16</w:t>
            </w:r>
          </w:p>
          <w:p w14:paraId="7E39900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16</w:t>
            </w:r>
          </w:p>
        </w:tc>
        <w:tc>
          <w:tcPr>
            <w:tcW w:w="1843" w:type="dxa"/>
          </w:tcPr>
          <w:p w14:paraId="0157EDBC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ICD-10</w:t>
            </w:r>
          </w:p>
        </w:tc>
        <w:tc>
          <w:tcPr>
            <w:tcW w:w="2268" w:type="dxa"/>
          </w:tcPr>
          <w:p w14:paraId="254802F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amplitude</w:t>
            </w:r>
          </w:p>
          <w:p w14:paraId="56A6840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4D235AF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300 latency</w:t>
            </w:r>
          </w:p>
          <w:p w14:paraId="60659F3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  <w:p w14:paraId="359A6AAF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amplitude</w:t>
            </w:r>
          </w:p>
          <w:p w14:paraId="7FFB83A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FEP &lt; HCs</w:t>
            </w:r>
          </w:p>
          <w:p w14:paraId="6EF693D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N100 latency</w:t>
            </w:r>
          </w:p>
          <w:p w14:paraId="0492171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EF1EC4" w14:paraId="1DE573A9" w14:textId="77777777" w:rsidTr="004F0D23">
        <w:trPr>
          <w:trHeight w:val="728"/>
        </w:trPr>
        <w:tc>
          <w:tcPr>
            <w:tcW w:w="1984" w:type="dxa"/>
          </w:tcPr>
          <w:p w14:paraId="7378D78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Yee et al., 2010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it-IT"/>
              </w:rPr>
              <w:t>(153)</w:t>
            </w:r>
          </w:p>
        </w:tc>
        <w:tc>
          <w:tcPr>
            <w:tcW w:w="2126" w:type="dxa"/>
          </w:tcPr>
          <w:p w14:paraId="7DF1E967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ratio**</w:t>
            </w:r>
          </w:p>
          <w:p w14:paraId="449402A3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amplitude</w:t>
            </w:r>
          </w:p>
        </w:tc>
        <w:tc>
          <w:tcPr>
            <w:tcW w:w="1843" w:type="dxa"/>
          </w:tcPr>
          <w:p w14:paraId="7D36088B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Recent-onset = 16 (within three years of their first psychotic episode)</w:t>
            </w:r>
          </w:p>
          <w:p w14:paraId="1CF2BAD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SCZ = 12</w:t>
            </w:r>
          </w:p>
          <w:p w14:paraId="26F61416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=28</w:t>
            </w:r>
          </w:p>
        </w:tc>
        <w:tc>
          <w:tcPr>
            <w:tcW w:w="1843" w:type="dxa"/>
          </w:tcPr>
          <w:p w14:paraId="496D44E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DSM-IV</w:t>
            </w:r>
          </w:p>
        </w:tc>
        <w:tc>
          <w:tcPr>
            <w:tcW w:w="2268" w:type="dxa"/>
          </w:tcPr>
          <w:p w14:paraId="7FF8C1C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 ratio</w:t>
            </w:r>
          </w:p>
          <w:p w14:paraId="052FFA0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SCZ &gt; HCs </w:t>
            </w:r>
          </w:p>
          <w:p w14:paraId="1C9740C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Recent-onset = HCs</w:t>
            </w:r>
          </w:p>
          <w:p w14:paraId="719DA7AD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Recent-onset = SCZ</w:t>
            </w:r>
          </w:p>
          <w:p w14:paraId="4836825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 amplitude</w:t>
            </w:r>
          </w:p>
          <w:p w14:paraId="6E3261F9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No differences</w:t>
            </w:r>
          </w:p>
        </w:tc>
      </w:tr>
      <w:tr w:rsidR="00F22388" w:rsidRPr="00F22388" w14:paraId="6A00306C" w14:textId="77777777" w:rsidTr="004F0D23">
        <w:trPr>
          <w:trHeight w:val="728"/>
        </w:trPr>
        <w:tc>
          <w:tcPr>
            <w:tcW w:w="1984" w:type="dxa"/>
          </w:tcPr>
          <w:p w14:paraId="0692EAF2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Ziermans et al., 2012 </w:t>
            </w:r>
            <w:r w:rsidRPr="00F2238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it-IT"/>
              </w:rPr>
              <w:t>(157)</w:t>
            </w:r>
          </w:p>
        </w:tc>
        <w:tc>
          <w:tcPr>
            <w:tcW w:w="2126" w:type="dxa"/>
          </w:tcPr>
          <w:p w14:paraId="4D4C038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</w:t>
            </w: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 ratio**</w:t>
            </w:r>
          </w:p>
          <w:p w14:paraId="782F518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  <w:p w14:paraId="4A5807A1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 w:eastAsia="it-IT"/>
              </w:rPr>
            </w:pPr>
          </w:p>
        </w:tc>
        <w:tc>
          <w:tcPr>
            <w:tcW w:w="1843" w:type="dxa"/>
          </w:tcPr>
          <w:p w14:paraId="2E2985E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UHR = 63 </w:t>
            </w:r>
          </w:p>
          <w:p w14:paraId="0A03B828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HCs = 68</w:t>
            </w:r>
          </w:p>
        </w:tc>
        <w:tc>
          <w:tcPr>
            <w:tcW w:w="1843" w:type="dxa"/>
          </w:tcPr>
          <w:p w14:paraId="4BBC8EF4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COGDIS </w:t>
            </w:r>
          </w:p>
          <w:p w14:paraId="1BC4F7DE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 xml:space="preserve">SIPS </w:t>
            </w:r>
          </w:p>
          <w:p w14:paraId="6E65AF3A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  <w:t>BSABS</w:t>
            </w:r>
          </w:p>
        </w:tc>
        <w:tc>
          <w:tcPr>
            <w:tcW w:w="2268" w:type="dxa"/>
          </w:tcPr>
          <w:p w14:paraId="4E002B0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  <w:t>P50 ratio</w:t>
            </w:r>
          </w:p>
          <w:p w14:paraId="777F4ED5" w14:textId="77777777" w:rsidR="00F22388" w:rsidRPr="00F22388" w:rsidRDefault="00F22388" w:rsidP="00F223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F22388">
              <w:rPr>
                <w:rFonts w:ascii="Times New Roman" w:hAnsi="Times New Roman" w:cs="Times New Roman"/>
                <w:sz w:val="24"/>
                <w:lang w:val="en-US"/>
              </w:rPr>
              <w:t>No differences</w:t>
            </w:r>
          </w:p>
        </w:tc>
      </w:tr>
    </w:tbl>
    <w:p w14:paraId="244E8091" w14:textId="77777777" w:rsidR="00F22388" w:rsidRPr="00F22388" w:rsidRDefault="00F22388" w:rsidP="00F22388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22388">
        <w:rPr>
          <w:rFonts w:ascii="Times New Roman" w:hAnsi="Times New Roman" w:cs="Times New Roman"/>
          <w:sz w:val="24"/>
          <w:szCs w:val="24"/>
          <w:lang w:val="en-GB"/>
        </w:rPr>
        <w:t>* Difference is defined as S2-S1 amplitude; **Ratio is defined as S2/S1 amplitude</w:t>
      </w:r>
    </w:p>
    <w:p w14:paraId="72A712A4" w14:textId="4D79633D" w:rsidR="00F22388" w:rsidRPr="00F22388" w:rsidRDefault="00F22388" w:rsidP="00F22388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22388">
        <w:rPr>
          <w:rFonts w:ascii="Times New Roman" w:hAnsi="Times New Roman" w:cs="Times New Roman"/>
          <w:sz w:val="24"/>
          <w:szCs w:val="24"/>
          <w:lang w:val="en-GB"/>
        </w:rPr>
        <w:t xml:space="preserve">All the studies that analysed P300/P3a/P3b used auditory paradigms except references </w:t>
      </w:r>
      <w:r w:rsidR="00EF1EC4">
        <w:rPr>
          <w:rFonts w:ascii="Times New Roman" w:hAnsi="Times New Roman" w:cs="Times New Roman"/>
          <w:sz w:val="24"/>
          <w:szCs w:val="24"/>
          <w:lang w:val="en-GB"/>
        </w:rPr>
        <w:t>(1</w:t>
      </w:r>
      <w:r w:rsidRPr="00F22388">
        <w:rPr>
          <w:rFonts w:ascii="Times New Roman" w:hAnsi="Times New Roman" w:cs="Times New Roman"/>
          <w:sz w:val="24"/>
          <w:szCs w:val="24"/>
          <w:lang w:val="en-GB"/>
        </w:rPr>
        <w:t>61</w:t>
      </w:r>
      <w:proofErr w:type="gramStart"/>
      <w:r w:rsidR="00EF1EC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2238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EF1EC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F22388">
        <w:rPr>
          <w:rFonts w:ascii="Times New Roman" w:hAnsi="Times New Roman" w:cs="Times New Roman"/>
          <w:sz w:val="24"/>
          <w:szCs w:val="24"/>
          <w:lang w:val="en-GB"/>
        </w:rPr>
        <w:t>165</w:t>
      </w:r>
      <w:r w:rsidR="00EF1EC4">
        <w:rPr>
          <w:rFonts w:ascii="Times New Roman" w:hAnsi="Times New Roman" w:cs="Times New Roman"/>
          <w:sz w:val="24"/>
          <w:szCs w:val="24"/>
          <w:lang w:val="en-GB"/>
        </w:rPr>
        <w:t>) and (</w:t>
      </w:r>
      <w:r w:rsidRPr="00F22388">
        <w:rPr>
          <w:rFonts w:ascii="Times New Roman" w:hAnsi="Times New Roman" w:cs="Times New Roman"/>
          <w:sz w:val="24"/>
          <w:szCs w:val="24"/>
          <w:lang w:val="en-GB"/>
        </w:rPr>
        <w:t>170</w:t>
      </w:r>
      <w:r w:rsidR="00EF1EC4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5FB67383" w14:textId="5FA61CE5" w:rsidR="00FD34F0" w:rsidRDefault="00F22388" w:rsidP="00EF1EC4">
      <w:pPr>
        <w:spacing w:after="200" w:line="240" w:lineRule="auto"/>
        <w:jc w:val="both"/>
      </w:pPr>
      <w:r w:rsidRPr="00F22388">
        <w:rPr>
          <w:rFonts w:ascii="Times New Roman" w:hAnsi="Times New Roman" w:cs="Times New Roman"/>
          <w:sz w:val="24"/>
          <w:szCs w:val="24"/>
          <w:lang w:val="en-GB"/>
        </w:rPr>
        <w:t>At Risk (AR); AR who converted (AR-C); AR who did not convert (AR-NC); At Risk Mental State (ARMS); ARMS who converted to psychosis (ARMS-C); ARMS who did not convert to psychosis (ARMS-NC); ARMS who did not transition (ARMS-NT); ARMS who did transition (ARMS-T); duration deviant Mismatch Negativity (dMMN); Brief Psychiatric Rating Scale (BPRS); Bonn Scale for the Assessment of Basic Symptoms (BSABS); Comprehensive Assessment of At Risk Mental States (CAARMS); Chinese Classification of Mental Disorders (CCMD); Clinical High Risk (CHR); CHR who converted to psychosis (CHR-C); CHR who did not convert to psychosis (CHR-NC); CHR not in remission (CHR-notRem); CHR who did not transition (CHR-NT); CHR in remission (CHR-rem); CHR who did transition (CHR-T); high-risk criterion Cognitive Disturbances (COGDIS); at-risk criterion Cognitive-Perceptive Basic Symptoms (COPER); Criteria of Prodromal Syndromes (COPS); Diagnostic and Statistical Manual of Mental Disorders (DSM); Early/Broad At-Risk mental States (E-BARS); Early Initial Prodromal States (EIPS); Early Recognition Inventory based on the retrospective assessment of the onset of schizophrenia (ERIraos); First Episode Antipsychotic-Naïve Schizophrenia (FEANS); First-Episode Psychosis (FEP); First-Episode Schizophrenia (FES); First-Episode Schizophrenia Acute phase (FES-A);  First-Episode Schizophrenia Post-Acute phase (FES-PA);  Genetically High-Risk (GHR); Healthy Controls (HCs); International Statistical Classification of Diseases (ICD); Kiddie-SADS-Present and Lifetime Version (K-SADS-PL); Late Initial Prodromal States (LIPS); Low Resolution Electromagnetic Tomography (LORETA); Positive and Negative Syndrome Scale (PANSS); pitch deviant Mismatch Negativity (pMMN); Prodromal Patients (PP); Prodromal (PRO); Psychosis Risk Syndrome (PRS); Psychosis Risk Syndrome who converted to psychosis (PRS-C); Psychosis Risk Syndrome who did not convert to psychosis (PRS-</w:t>
      </w:r>
      <w:r w:rsidRPr="00F22388">
        <w:rPr>
          <w:rFonts w:ascii="Times New Roman" w:hAnsi="Times New Roman" w:cs="Times New Roman"/>
          <w:sz w:val="24"/>
          <w:szCs w:val="24"/>
          <w:lang w:val="en-GB"/>
        </w:rPr>
        <w:lastRenderedPageBreak/>
        <w:t>NC); Schedules for Clinical Assessment in Neuropsychiatry (SCAN); Structured Clinical Interview for the Diagnostic and Statistical Manual of Mental Disorders (SCID); Structured Clinical Interview for the Positive and Negative Symptom Scale (SCI-PANSS); Chronic Schizophrenia (SCZ); Structured Interview of Psychosis-risk Syndromes (SIPS); Structured Interview for Psychosis-Risk Syndrome, Criteria of Psychosis-risk Syndromes (SIPS-COPS); Scale of Psychosis-Risk Symptoms (SOPS); Schizophrenia Proneness Instrument, Adult Version (SPI-A); Thought/Perception Diagnostic Interview Schedule (TP-DIS); Ultra High Risk (UHR); UHR who did not transition (UHR-NT); UHR who did transition (UHR-T).</w:t>
      </w:r>
    </w:p>
    <w:sectPr w:rsidR="00FD34F0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AECBA" w14:textId="77777777" w:rsidR="00B14218" w:rsidRDefault="00B14218">
      <w:pPr>
        <w:spacing w:after="0" w:line="240" w:lineRule="auto"/>
      </w:pPr>
      <w:r>
        <w:separator/>
      </w:r>
    </w:p>
  </w:endnote>
  <w:endnote w:type="continuationSeparator" w:id="0">
    <w:p w14:paraId="31209093" w14:textId="77777777" w:rsidR="00B14218" w:rsidRDefault="00B14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46dcae81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NeueLT Std L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9018362"/>
      <w:docPartObj>
        <w:docPartGallery w:val="Page Numbers (Bottom of Page)"/>
        <w:docPartUnique/>
      </w:docPartObj>
    </w:sdtPr>
    <w:sdtEndPr/>
    <w:sdtContent>
      <w:p w14:paraId="0B09FF23" w14:textId="77777777" w:rsidR="00FD34F0" w:rsidRDefault="00FD34F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2388">
          <w:rPr>
            <w:noProof/>
          </w:rPr>
          <w:t>21</w:t>
        </w:r>
        <w:r>
          <w:fldChar w:fldCharType="end"/>
        </w:r>
      </w:p>
    </w:sdtContent>
  </w:sdt>
  <w:p w14:paraId="198D933F" w14:textId="77777777" w:rsidR="00FD34F0" w:rsidRDefault="00FD34F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1ED2C" w14:textId="77777777" w:rsidR="00B14218" w:rsidRDefault="00B14218">
      <w:pPr>
        <w:spacing w:after="0" w:line="240" w:lineRule="auto"/>
      </w:pPr>
      <w:r>
        <w:separator/>
      </w:r>
    </w:p>
  </w:footnote>
  <w:footnote w:type="continuationSeparator" w:id="0">
    <w:p w14:paraId="73D9E64B" w14:textId="77777777" w:rsidR="00B14218" w:rsidRDefault="00B142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D12BA"/>
    <w:multiLevelType w:val="hybridMultilevel"/>
    <w:tmpl w:val="4BEE633C"/>
    <w:lvl w:ilvl="0" w:tplc="22D24FA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123525"/>
    <w:multiLevelType w:val="hybridMultilevel"/>
    <w:tmpl w:val="46546D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252DFB"/>
    <w:multiLevelType w:val="hybridMultilevel"/>
    <w:tmpl w:val="35CE7D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CD40BE7"/>
    <w:multiLevelType w:val="hybridMultilevel"/>
    <w:tmpl w:val="AD366F4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9652320"/>
    <w:multiLevelType w:val="hybridMultilevel"/>
    <w:tmpl w:val="81702D10"/>
    <w:lvl w:ilvl="0" w:tplc="DCD43E3A">
      <w:numFmt w:val="bullet"/>
      <w:lvlText w:val=""/>
      <w:lvlJc w:val="left"/>
      <w:pPr>
        <w:ind w:left="720" w:hanging="360"/>
      </w:pPr>
      <w:rPr>
        <w:rFonts w:ascii="Symbol" w:eastAsiaTheme="minorHAnsi" w:hAnsi="Symbol" w:cs="AdvOT46dcae81" w:hint="default"/>
        <w:sz w:val="16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3A3379"/>
    <w:multiLevelType w:val="hybridMultilevel"/>
    <w:tmpl w:val="D7CC3B5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0732E6"/>
    <w:multiLevelType w:val="hybridMultilevel"/>
    <w:tmpl w:val="6D6C25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9E6CFE"/>
    <w:multiLevelType w:val="hybridMultilevel"/>
    <w:tmpl w:val="D6203C02"/>
    <w:lvl w:ilvl="0" w:tplc="F51A6AE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0A2C19"/>
    <w:multiLevelType w:val="hybridMultilevel"/>
    <w:tmpl w:val="F140AAEE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D711BE5"/>
    <w:multiLevelType w:val="hybridMultilevel"/>
    <w:tmpl w:val="CCDA7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F8311D4"/>
    <w:multiLevelType w:val="hybridMultilevel"/>
    <w:tmpl w:val="983A6B98"/>
    <w:lvl w:ilvl="0" w:tplc="DBF847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F25302"/>
    <w:multiLevelType w:val="hybridMultilevel"/>
    <w:tmpl w:val="E37475C4"/>
    <w:lvl w:ilvl="0" w:tplc="D344870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0C1559"/>
    <w:multiLevelType w:val="multilevel"/>
    <w:tmpl w:val="329C0D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0893D31"/>
    <w:multiLevelType w:val="multilevel"/>
    <w:tmpl w:val="7E90D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30222B0"/>
    <w:multiLevelType w:val="hybridMultilevel"/>
    <w:tmpl w:val="400C7558"/>
    <w:lvl w:ilvl="0" w:tplc="0D08496C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6608AF"/>
    <w:multiLevelType w:val="hybridMultilevel"/>
    <w:tmpl w:val="54743ED0"/>
    <w:lvl w:ilvl="0" w:tplc="ADAC1942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141ECE"/>
    <w:multiLevelType w:val="hybridMultilevel"/>
    <w:tmpl w:val="EA3EED5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F5220B"/>
    <w:multiLevelType w:val="multilevel"/>
    <w:tmpl w:val="5302F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DBC6F29"/>
    <w:multiLevelType w:val="multilevel"/>
    <w:tmpl w:val="C6A8CCEA"/>
    <w:numStyleLink w:val="Headings"/>
  </w:abstractNum>
  <w:abstractNum w:abstractNumId="3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9"/>
  </w:num>
  <w:num w:numId="2">
    <w:abstractNumId w:val="15"/>
  </w:num>
  <w:num w:numId="3">
    <w:abstractNumId w:val="20"/>
  </w:num>
  <w:num w:numId="4">
    <w:abstractNumId w:val="1"/>
  </w:num>
  <w:num w:numId="5">
    <w:abstractNumId w:val="24"/>
  </w:num>
  <w:num w:numId="6">
    <w:abstractNumId w:val="2"/>
  </w:num>
  <w:num w:numId="7">
    <w:abstractNumId w:val="31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13"/>
  </w:num>
  <w:num w:numId="11">
    <w:abstractNumId w:val="10"/>
  </w:num>
  <w:num w:numId="12">
    <w:abstractNumId w:val="14"/>
  </w:num>
  <w:num w:numId="13">
    <w:abstractNumId w:val="11"/>
  </w:num>
  <w:num w:numId="14">
    <w:abstractNumId w:val="5"/>
  </w:num>
  <w:num w:numId="15">
    <w:abstractNumId w:val="35"/>
  </w:num>
  <w:num w:numId="16">
    <w:abstractNumId w:val="22"/>
  </w:num>
  <w:num w:numId="17">
    <w:abstractNumId w:val="7"/>
  </w:num>
  <w:num w:numId="18">
    <w:abstractNumId w:val="19"/>
  </w:num>
  <w:num w:numId="19">
    <w:abstractNumId w:val="28"/>
  </w:num>
  <w:num w:numId="20">
    <w:abstractNumId w:val="6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9"/>
  </w:num>
  <w:num w:numId="23">
    <w:abstractNumId w:val="34"/>
  </w:num>
  <w:num w:numId="24">
    <w:abstractNumId w:val="6"/>
  </w:num>
  <w:num w:numId="25">
    <w:abstractNumId w:val="6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6">
    <w:abstractNumId w:val="23"/>
  </w:num>
  <w:num w:numId="27">
    <w:abstractNumId w:val="33"/>
  </w:num>
  <w:num w:numId="28">
    <w:abstractNumId w:val="27"/>
  </w:num>
  <w:num w:numId="29">
    <w:abstractNumId w:val="26"/>
  </w:num>
  <w:num w:numId="30">
    <w:abstractNumId w:val="0"/>
  </w:num>
  <w:num w:numId="31">
    <w:abstractNumId w:val="25"/>
  </w:num>
  <w:num w:numId="32">
    <w:abstractNumId w:val="21"/>
  </w:num>
  <w:num w:numId="3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"/>
  </w:num>
  <w:num w:numId="36">
    <w:abstractNumId w:val="30"/>
  </w:num>
  <w:num w:numId="37">
    <w:abstractNumId w:val="12"/>
  </w:num>
  <w:num w:numId="38">
    <w:abstractNumId w:val="18"/>
  </w:num>
  <w:num w:numId="39">
    <w:abstractNumId w:val="4"/>
  </w:num>
  <w:num w:numId="4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56902"/>
    <w:rsid w:val="00167655"/>
    <w:rsid w:val="0026250A"/>
    <w:rsid w:val="002C0E54"/>
    <w:rsid w:val="00656902"/>
    <w:rsid w:val="007B2F04"/>
    <w:rsid w:val="008A632E"/>
    <w:rsid w:val="00B14218"/>
    <w:rsid w:val="00C8057D"/>
    <w:rsid w:val="00CD769A"/>
    <w:rsid w:val="00D03AE6"/>
    <w:rsid w:val="00DD7E79"/>
    <w:rsid w:val="00EF1EC4"/>
    <w:rsid w:val="00F22388"/>
    <w:rsid w:val="00F4274A"/>
    <w:rsid w:val="00FD3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BF343"/>
  <w15:chartTrackingRefBased/>
  <w15:docId w15:val="{8B8E6A2A-701A-4EDD-A7B2-55EB9717E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56902"/>
  </w:style>
  <w:style w:type="paragraph" w:styleId="Titolo1">
    <w:name w:val="heading 1"/>
    <w:basedOn w:val="Paragrafoelenco"/>
    <w:next w:val="Normale"/>
    <w:link w:val="Titolo1Carattere"/>
    <w:qFormat/>
    <w:rsid w:val="00FD34F0"/>
    <w:pPr>
      <w:numPr>
        <w:numId w:val="20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itolo2">
    <w:name w:val="heading 2"/>
    <w:basedOn w:val="Titolo1"/>
    <w:next w:val="Normale"/>
    <w:link w:val="Titolo2Carattere"/>
    <w:qFormat/>
    <w:rsid w:val="00FD34F0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qFormat/>
    <w:rsid w:val="00FD34F0"/>
    <w:pPr>
      <w:keepNext/>
      <w:keepLines/>
      <w:numPr>
        <w:ilvl w:val="2"/>
        <w:numId w:val="20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Titolo4">
    <w:name w:val="heading 4"/>
    <w:basedOn w:val="Titolo3"/>
    <w:next w:val="Normale"/>
    <w:link w:val="Titolo4Carattere"/>
    <w:qFormat/>
    <w:rsid w:val="00FD34F0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qFormat/>
    <w:rsid w:val="00FD34F0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rsid w:val="00FD34F0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656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656902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e"/>
    <w:link w:val="EndNoteBibliographyCarattere"/>
    <w:rsid w:val="00656902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656902"/>
    <w:rPr>
      <w:rFonts w:ascii="Calibri" w:hAnsi="Calibri" w:cs="Calibri"/>
      <w:noProof/>
      <w:lang w:val="en-US"/>
    </w:rPr>
  </w:style>
  <w:style w:type="paragraph" w:styleId="Paragrafoelenco">
    <w:name w:val="List Paragraph"/>
    <w:basedOn w:val="Normale"/>
    <w:link w:val="ParagrafoelencoCarattere"/>
    <w:uiPriority w:val="34"/>
    <w:qFormat/>
    <w:rsid w:val="00656902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6569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56902"/>
    <w:pPr>
      <w:spacing w:after="0" w:line="240" w:lineRule="auto"/>
    </w:pPr>
    <w:rPr>
      <w:rFonts w:eastAsiaTheme="minorEastAsia"/>
      <w:sz w:val="20"/>
      <w:szCs w:val="20"/>
      <w:lang w:val="en-US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56902"/>
    <w:rPr>
      <w:rFonts w:eastAsiaTheme="minorEastAsia"/>
      <w:sz w:val="20"/>
      <w:szCs w:val="20"/>
      <w:lang w:val="en-US" w:eastAsia="it-IT"/>
    </w:rPr>
  </w:style>
  <w:style w:type="character" w:customStyle="1" w:styleId="hps">
    <w:name w:val="hps"/>
    <w:basedOn w:val="Carpredefinitoparagrafo"/>
    <w:uiPriority w:val="99"/>
    <w:rsid w:val="00656902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569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56902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6569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56902"/>
  </w:style>
  <w:style w:type="paragraph" w:styleId="Pidipagina">
    <w:name w:val="footer"/>
    <w:basedOn w:val="Normale"/>
    <w:link w:val="PidipaginaCarattere"/>
    <w:uiPriority w:val="99"/>
    <w:unhideWhenUsed/>
    <w:rsid w:val="006569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56902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56902"/>
    <w:pPr>
      <w:spacing w:after="160"/>
    </w:pPr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56902"/>
    <w:rPr>
      <w:rFonts w:eastAsiaTheme="minorEastAsia"/>
      <w:b/>
      <w:bCs/>
      <w:sz w:val="20"/>
      <w:szCs w:val="20"/>
      <w:lang w:val="en-US" w:eastAsia="it-IT"/>
    </w:rPr>
  </w:style>
  <w:style w:type="paragraph" w:customStyle="1" w:styleId="EndNoteBibliographyTitle">
    <w:name w:val="EndNote Bibliography Title"/>
    <w:basedOn w:val="Normale"/>
    <w:link w:val="EndNoteBibliographyTitleChar"/>
    <w:rsid w:val="0065690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656902"/>
    <w:rPr>
      <w:rFonts w:ascii="Calibri" w:hAnsi="Calibri" w:cs="Calibri"/>
      <w:noProof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2"/>
    <w:rsid w:val="00FD34F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FD34F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FD34F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FD34F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FD34F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rsid w:val="00FD34F0"/>
    <w:rPr>
      <w:rFonts w:ascii="Calibri" w:eastAsia="Calibri" w:hAnsi="Calibri" w:cs="Calibri"/>
      <w:b/>
      <w:sz w:val="20"/>
      <w:szCs w:val="20"/>
      <w:lang w:val="en-US"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FD34F0"/>
  </w:style>
  <w:style w:type="character" w:styleId="Enfasicorsivo">
    <w:name w:val="Emphasis"/>
    <w:basedOn w:val="Carpredefinitoparagrafo"/>
    <w:uiPriority w:val="20"/>
    <w:qFormat/>
    <w:rsid w:val="00FD34F0"/>
    <w:rPr>
      <w:rFonts w:ascii="Times New Roman" w:hAnsi="Times New Roman"/>
      <w:i/>
      <w:iCs/>
    </w:rPr>
  </w:style>
  <w:style w:type="character" w:styleId="Enfasigrassetto">
    <w:name w:val="Strong"/>
    <w:basedOn w:val="Carpredefinitoparagrafo"/>
    <w:uiPriority w:val="22"/>
    <w:qFormat/>
    <w:rsid w:val="00FD34F0"/>
    <w:rPr>
      <w:rFonts w:ascii="Times New Roman" w:hAnsi="Times New Roman"/>
      <w:b/>
      <w:bCs/>
    </w:rPr>
  </w:style>
  <w:style w:type="table" w:customStyle="1" w:styleId="Grigliatabella1">
    <w:name w:val="Griglia tabella1"/>
    <w:basedOn w:val="Tabellanormale"/>
    <w:next w:val="Grigliatabella"/>
    <w:uiPriority w:val="39"/>
    <w:rsid w:val="00FD34F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FD34F0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FD34F0"/>
    <w:rPr>
      <w:rFonts w:ascii="Times New Roman" w:hAnsi="Times New Roman"/>
      <w:sz w:val="20"/>
      <w:szCs w:val="20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FD34F0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FD34F0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FD34F0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FD34F0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FD34F0"/>
    <w:rPr>
      <w:rFonts w:ascii="Times New Roman" w:hAnsi="Times New Roman"/>
      <w:sz w:val="20"/>
      <w:szCs w:val="20"/>
      <w:lang w:val="en-US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FD34F0"/>
    <w:rPr>
      <w:vertAlign w:val="superscript"/>
    </w:rPr>
  </w:style>
  <w:style w:type="character" w:styleId="Collegamentoipertestuale">
    <w:name w:val="Hyperlink"/>
    <w:basedOn w:val="Carpredefinitoparagrafo"/>
    <w:uiPriority w:val="99"/>
    <w:unhideWhenUsed/>
    <w:rsid w:val="00FD34F0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D34F0"/>
    <w:rPr>
      <w:color w:val="954F72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FD34F0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oloCarattere">
    <w:name w:val="Titolo Carattere"/>
    <w:basedOn w:val="Carpredefinitoparagrafo"/>
    <w:link w:val="Titolo"/>
    <w:rsid w:val="00FD34F0"/>
    <w:rPr>
      <w:rFonts w:ascii="Times New Roman" w:hAnsi="Times New Roman" w:cs="Times New Roman"/>
      <w:b/>
      <w:sz w:val="32"/>
      <w:szCs w:val="32"/>
      <w:lang w:val="en-US"/>
    </w:rPr>
  </w:style>
  <w:style w:type="paragraph" w:styleId="Sottotitolo">
    <w:name w:val="Subtitle"/>
    <w:basedOn w:val="Normale"/>
    <w:next w:val="Normale"/>
    <w:link w:val="SottotitoloCarattere"/>
    <w:unhideWhenUsed/>
    <w:qFormat/>
    <w:rsid w:val="00FD34F0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FD34F0"/>
    <w:rPr>
      <w:rFonts w:ascii="Times New Roman" w:hAnsi="Times New Roman" w:cs="Times New Roman"/>
      <w:b/>
      <w:sz w:val="24"/>
      <w:szCs w:val="24"/>
      <w:lang w:val="en-US"/>
    </w:rPr>
  </w:style>
  <w:style w:type="paragraph" w:styleId="Nessunaspaziatura">
    <w:name w:val="No Spacing"/>
    <w:uiPriority w:val="99"/>
    <w:unhideWhenUsed/>
    <w:qFormat/>
    <w:rsid w:val="00FD34F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FD34F0"/>
  </w:style>
  <w:style w:type="character" w:styleId="Enfasidelicata">
    <w:name w:val="Subtle Emphasis"/>
    <w:basedOn w:val="Carpredefinitoparagrafo"/>
    <w:uiPriority w:val="19"/>
    <w:qFormat/>
    <w:rsid w:val="00FD34F0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FD34F0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D34F0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D34F0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FD34F0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FD34F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D34F0"/>
    <w:pPr>
      <w:numPr>
        <w:numId w:val="24"/>
      </w:numPr>
    </w:pPr>
  </w:style>
  <w:style w:type="paragraph" w:styleId="Revisione">
    <w:name w:val="Revision"/>
    <w:hidden/>
    <w:uiPriority w:val="99"/>
    <w:semiHidden/>
    <w:rsid w:val="00FD34F0"/>
    <w:pPr>
      <w:spacing w:after="0" w:line="240" w:lineRule="auto"/>
    </w:pPr>
    <w:rPr>
      <w:rFonts w:ascii="Times New Roman" w:hAnsi="Times New Roman"/>
      <w:sz w:val="24"/>
      <w:lang w:val="en-US"/>
    </w:rPr>
  </w:style>
  <w:style w:type="numbering" w:customStyle="1" w:styleId="Nessunelenco11">
    <w:name w:val="Nessun elenco11"/>
    <w:next w:val="Nessunelenco"/>
    <w:uiPriority w:val="99"/>
    <w:semiHidden/>
    <w:unhideWhenUsed/>
    <w:rsid w:val="00FD34F0"/>
  </w:style>
  <w:style w:type="character" w:customStyle="1" w:styleId="EndNoteBibliographyTitleCarattere">
    <w:name w:val="EndNote Bibliography Title Carattere"/>
    <w:basedOn w:val="Carpredefinitoparagrafo"/>
    <w:rsid w:val="00FD34F0"/>
    <w:rPr>
      <w:rFonts w:ascii="Times New Roman" w:hAnsi="Times New Roman" w:cs="Times New Roman"/>
      <w:noProof/>
      <w:sz w:val="24"/>
      <w:lang w:val="en-US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paragraph" w:customStyle="1" w:styleId="Default">
    <w:name w:val="Default"/>
    <w:rsid w:val="00FD34F0"/>
    <w:pPr>
      <w:autoSpaceDE w:val="0"/>
      <w:autoSpaceDN w:val="0"/>
      <w:adjustRightInd w:val="0"/>
      <w:spacing w:after="0" w:line="240" w:lineRule="auto"/>
    </w:pPr>
    <w:rPr>
      <w:rFonts w:ascii="HelveticaNeueLT Std Lt" w:hAnsi="HelveticaNeueLT Std Lt" w:cs="HelveticaNeueLT Std Lt"/>
      <w:color w:val="000000"/>
      <w:sz w:val="24"/>
      <w:szCs w:val="24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ParagrafoelencoCarattere">
    <w:name w:val="Paragrafo elenco Carattere"/>
    <w:basedOn w:val="Carpredefinitoparagrafo"/>
    <w:link w:val="Paragrafoelenco"/>
    <w:uiPriority w:val="34"/>
    <w:locked/>
    <w:rsid w:val="00FD34F0"/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table" w:customStyle="1" w:styleId="TableNormal">
    <w:name w:val="Table Normal"/>
    <w:rsid w:val="00FD34F0"/>
    <w:rPr>
      <w:rFonts w:ascii="Calibri" w:eastAsia="Calibri" w:hAnsi="Calibri" w:cs="Calibri"/>
      <w:lang w:val="en-US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Nessunelenco2">
    <w:name w:val="Nessun elenco2"/>
    <w:next w:val="Nessunelenco"/>
    <w:uiPriority w:val="99"/>
    <w:semiHidden/>
    <w:unhideWhenUsed/>
    <w:rsid w:val="00FD34F0"/>
  </w:style>
  <w:style w:type="table" w:customStyle="1" w:styleId="Grigliatabella11">
    <w:name w:val="Griglia tabella11"/>
    <w:basedOn w:val="Tabellanormale"/>
    <w:next w:val="Grigliatabella"/>
    <w:uiPriority w:val="39"/>
    <w:rsid w:val="00FD34F0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FD34F0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3">
    <w:name w:val="Nessun elenco3"/>
    <w:next w:val="Nessunelenco"/>
    <w:uiPriority w:val="99"/>
    <w:semiHidden/>
    <w:unhideWhenUsed/>
    <w:rsid w:val="00FD34F0"/>
  </w:style>
  <w:style w:type="table" w:customStyle="1" w:styleId="TableNormal1">
    <w:name w:val="Table Normal1"/>
    <w:rsid w:val="00FD34F0"/>
    <w:rPr>
      <w:rFonts w:ascii="Calibri" w:eastAsia="Calibri" w:hAnsi="Calibri" w:cs="Calibri"/>
      <w:lang w:val="en-US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Grigliatabella3">
    <w:name w:val="Griglia tabella3"/>
    <w:basedOn w:val="Tabellanormale"/>
    <w:next w:val="Grigliatabella"/>
    <w:uiPriority w:val="39"/>
    <w:rsid w:val="00FD34F0"/>
    <w:pPr>
      <w:spacing w:after="0" w:line="240" w:lineRule="auto"/>
    </w:pPr>
    <w:rPr>
      <w:rFonts w:ascii="Calibri" w:eastAsia="Calibri" w:hAnsi="Calibri" w:cs="Calibri"/>
      <w:lang w:val="en-US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5">
    <w:name w:val="Menzione non risolta5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Menzionenonrisolta6">
    <w:name w:val="Menzione non risolta6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Menzionenonrisolta7">
    <w:name w:val="Menzione non risolta7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Menzionenonrisolta8">
    <w:name w:val="Menzione non risolta8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Menzionenonrisolta9">
    <w:name w:val="Menzione non risolta9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Menzionenonrisolta10">
    <w:name w:val="Menzione non risolta10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character" w:customStyle="1" w:styleId="Menzionenonrisolta11">
    <w:name w:val="Menzione non risolta11"/>
    <w:basedOn w:val="Carpredefinitoparagrafo"/>
    <w:uiPriority w:val="99"/>
    <w:semiHidden/>
    <w:unhideWhenUsed/>
    <w:rsid w:val="00FD34F0"/>
    <w:rPr>
      <w:color w:val="605E5C"/>
      <w:shd w:val="clear" w:color="auto" w:fill="E1DFDD"/>
    </w:rPr>
  </w:style>
  <w:style w:type="table" w:customStyle="1" w:styleId="Grigliatabella21">
    <w:name w:val="Griglia tabella21"/>
    <w:basedOn w:val="Tabellanormale"/>
    <w:next w:val="Grigliatabella"/>
    <w:uiPriority w:val="39"/>
    <w:rsid w:val="00F22388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4">
    <w:name w:val="Nessun elenco4"/>
    <w:next w:val="Nessunelenco"/>
    <w:uiPriority w:val="99"/>
    <w:semiHidden/>
    <w:unhideWhenUsed/>
    <w:rsid w:val="00F22388"/>
  </w:style>
  <w:style w:type="table" w:customStyle="1" w:styleId="Grigliatabella4">
    <w:name w:val="Griglia tabella4"/>
    <w:basedOn w:val="Tabellanormale"/>
    <w:next w:val="Grigliatabella"/>
    <w:uiPriority w:val="39"/>
    <w:rsid w:val="00F22388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F22388"/>
  </w:style>
  <w:style w:type="numbering" w:customStyle="1" w:styleId="Nessunelenco12">
    <w:name w:val="Nessun elenco12"/>
    <w:next w:val="Nessunelenco"/>
    <w:uiPriority w:val="99"/>
    <w:semiHidden/>
    <w:unhideWhenUsed/>
    <w:rsid w:val="00F22388"/>
  </w:style>
  <w:style w:type="table" w:customStyle="1" w:styleId="TableNormal2">
    <w:name w:val="Table Normal2"/>
    <w:rsid w:val="00F22388"/>
    <w:rPr>
      <w:rFonts w:ascii="Calibri" w:eastAsia="Calibri" w:hAnsi="Calibri" w:cs="Calibri"/>
      <w:lang w:val="en-US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Nessunelenco21">
    <w:name w:val="Nessun elenco21"/>
    <w:next w:val="Nessunelenco"/>
    <w:uiPriority w:val="99"/>
    <w:semiHidden/>
    <w:unhideWhenUsed/>
    <w:rsid w:val="00F22388"/>
  </w:style>
  <w:style w:type="table" w:customStyle="1" w:styleId="Grigliatabella12">
    <w:name w:val="Griglia tabella12"/>
    <w:basedOn w:val="Tabellanormale"/>
    <w:next w:val="Grigliatabella"/>
    <w:uiPriority w:val="39"/>
    <w:rsid w:val="00F22388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2">
    <w:name w:val="Griglia tabella22"/>
    <w:basedOn w:val="Tabellanormale"/>
    <w:next w:val="Grigliatabella"/>
    <w:uiPriority w:val="39"/>
    <w:rsid w:val="00F22388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31">
    <w:name w:val="Nessun elenco31"/>
    <w:next w:val="Nessunelenco"/>
    <w:uiPriority w:val="99"/>
    <w:semiHidden/>
    <w:unhideWhenUsed/>
    <w:rsid w:val="00F22388"/>
  </w:style>
  <w:style w:type="table" w:customStyle="1" w:styleId="TableNormal11">
    <w:name w:val="Table Normal11"/>
    <w:rsid w:val="00F22388"/>
    <w:rPr>
      <w:rFonts w:ascii="Calibri" w:eastAsia="Calibri" w:hAnsi="Calibri" w:cs="Calibri"/>
      <w:lang w:val="en-US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Grigliatabella31">
    <w:name w:val="Griglia tabella31"/>
    <w:basedOn w:val="Tabellanormale"/>
    <w:next w:val="Grigliatabella"/>
    <w:uiPriority w:val="39"/>
    <w:rsid w:val="00F22388"/>
    <w:pPr>
      <w:spacing w:after="0" w:line="240" w:lineRule="auto"/>
    </w:pPr>
    <w:rPr>
      <w:rFonts w:ascii="Calibri" w:eastAsia="Calibri" w:hAnsi="Calibri" w:cs="Calibri"/>
      <w:lang w:val="en-US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237</Words>
  <Characters>18453</Characters>
  <Application>Microsoft Office Word</Application>
  <DocSecurity>0</DocSecurity>
  <Lines>153</Lines>
  <Paragraphs>4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aria giordan</dc:creator>
  <cp:keywords/>
  <dc:description/>
  <cp:lastModifiedBy>Andrea</cp:lastModifiedBy>
  <cp:revision>2</cp:revision>
  <dcterms:created xsi:type="dcterms:W3CDTF">2021-04-18T14:49:00Z</dcterms:created>
  <dcterms:modified xsi:type="dcterms:W3CDTF">2021-04-18T14:49:00Z</dcterms:modified>
</cp:coreProperties>
</file>